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3.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charts/_rels/chart1.xml.rels" ContentType="application/vnd.openxmlformats-package.relationships+xml"/>
  <Override PartName="/word/charts/chart1.xml" ContentType="application/vnd.openxmlformats-officedocument.drawingml.chart+xml"/>
  <Override PartName="/word/header2.xml" ContentType="application/vnd.openxmlformats-officedocument.wordprocessingml.header+xml"/>
  <Override PartName="/word/embeddings/oleObject1.xlsx" ContentType="application/vnd.openxmlformats-officedocument.spreadsheetml.sheet"/>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media/image1.wmf" ContentType="image/x-wmf"/>
  <Override PartName="/word/media/image2.png" ContentType="image/png"/>
  <Override PartName="/word/media/image9.jpeg" ContentType="image/jpeg"/>
  <Override PartName="/word/media/image3.png" ContentType="image/png"/>
  <Override PartName="/word/media/image4.png" ContentType="image/png"/>
  <Override PartName="/word/media/image8.jpeg" ContentType="image/jpeg"/>
  <Override PartName="/word/media/image5.png" ContentType="image/png"/>
  <Override PartName="/word/media/image6.wmf" ContentType="image/x-wmf"/>
  <Override PartName="/word/media/image7.png" ContentType="image/png"/>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120"/>
        <w:rPr/>
      </w:pPr>
      <w:bookmarkStart w:id="0" w:name="_Hlk15030289"/>
      <w:bookmarkEnd w:id="0"/>
      <w:r>
        <w:rPr/>
        <w:t>Supplementary Material</w:t>
      </w:r>
    </w:p>
    <w:p>
      <w:pPr>
        <w:pStyle w:val="Title"/>
        <w:rPr/>
      </w:pPr>
      <w:r>
        <w:rPr/>
      </w:r>
    </w:p>
    <w:p>
      <w:pPr>
        <w:pStyle w:val="Normal"/>
        <w:rPr/>
      </w:pPr>
      <w:r>
        <w:rPr/>
      </w:r>
    </w:p>
    <w:p>
      <w:pPr>
        <w:pStyle w:val="Normal"/>
        <w:rPr/>
      </w:pPr>
      <w:r>
        <w:rPr/>
      </w:r>
    </w:p>
    <w:p>
      <w:pPr>
        <w:pStyle w:val="AuthorList"/>
        <w:jc w:val="center"/>
        <w:rPr>
          <w:bCs/>
          <w:sz w:val="32"/>
          <w:szCs w:val="32"/>
          <w:lang w:val="en-GB"/>
        </w:rPr>
      </w:pPr>
      <w:r>
        <w:rPr>
          <w:bCs/>
          <w:sz w:val="32"/>
          <w:szCs w:val="32"/>
          <w:lang w:val="en-GB"/>
        </w:rPr>
        <w:t>Tuneable acidity in fluorinated Al-SBA-15 Materials for the Esterification of Valeric Acid to Alkyl Valerates</w:t>
      </w:r>
    </w:p>
    <w:p>
      <w:pPr>
        <w:pStyle w:val="AuthorList"/>
        <w:jc w:val="center"/>
        <w:rPr>
          <w:lang w:val="es-ES"/>
        </w:rPr>
      </w:pPr>
      <w:r>
        <w:rPr>
          <w:bCs/>
          <w:lang w:val="es-ES"/>
        </w:rPr>
        <w:t>Miguel Blanco-Sánchez</w:t>
      </w:r>
      <w:r>
        <w:rPr>
          <w:bCs/>
          <w:vertAlign w:val="superscript"/>
          <w:lang w:val="es-ES"/>
        </w:rPr>
        <w:t>1</w:t>
      </w:r>
      <w:r>
        <w:rPr>
          <w:bCs/>
          <w:lang w:val="es-ES"/>
        </w:rPr>
        <w:t>, Evan Pfab</w:t>
      </w:r>
      <w:r>
        <w:rPr>
          <w:bCs/>
          <w:vertAlign w:val="superscript"/>
          <w:lang w:val="es-ES"/>
        </w:rPr>
        <w:t>1</w:t>
      </w:r>
      <w:r>
        <w:rPr>
          <w:bCs/>
          <w:lang w:val="es-ES"/>
        </w:rPr>
        <w:t>, Noelia Lázaro</w:t>
      </w:r>
      <w:r>
        <w:rPr>
          <w:bCs/>
          <w:vertAlign w:val="superscript"/>
          <w:lang w:val="es-ES"/>
        </w:rPr>
        <w:t>1</w:t>
      </w:r>
      <w:r>
        <w:rPr>
          <w:bCs/>
          <w:lang w:val="es-ES"/>
        </w:rPr>
        <w:t>, Antonio Pineda</w:t>
      </w:r>
      <w:r>
        <w:rPr>
          <w:bCs/>
          <w:vertAlign w:val="superscript"/>
          <w:lang w:val="es-ES"/>
        </w:rPr>
        <w:t>1</w:t>
      </w:r>
      <w:r>
        <w:rPr>
          <w:bCs/>
          <w:lang w:val="es-ES"/>
        </w:rPr>
        <w:t>, Alina M. Balu</w:t>
      </w:r>
      <w:r>
        <w:rPr>
          <w:bCs/>
          <w:vertAlign w:val="superscript"/>
          <w:lang w:val="es-ES"/>
        </w:rPr>
        <w:t>1</w:t>
      </w:r>
      <w:r>
        <w:rPr>
          <w:bCs/>
          <w:lang w:val="es-ES"/>
        </w:rPr>
        <w:t>, and Rafael Luque</w:t>
      </w:r>
      <w:r>
        <w:rPr>
          <w:vertAlign w:val="superscript"/>
          <w:lang w:val="es-ES"/>
        </w:rPr>
        <w:t>1,2*</w:t>
      </w:r>
    </w:p>
    <w:p>
      <w:pPr>
        <w:pStyle w:val="Normal"/>
        <w:spacing w:before="240" w:after="0"/>
        <w:rPr/>
      </w:pPr>
      <w:r>
        <w:rPr>
          <w:rFonts w:cs="Times New Roman"/>
          <w:szCs w:val="24"/>
          <w:vertAlign w:val="superscript"/>
        </w:rPr>
        <w:t>1</w:t>
      </w:r>
      <w:r>
        <w:rPr>
          <w:rFonts w:cs="Times New Roman"/>
          <w:szCs w:val="24"/>
        </w:rPr>
        <w:t xml:space="preserve">Departamento de Química Orgánica, Universidad de Córdoba, Edif. </w:t>
      </w:r>
      <w:r>
        <w:rPr>
          <w:rFonts w:cs="Times New Roman"/>
          <w:szCs w:val="24"/>
          <w:lang w:val="en-GB"/>
        </w:rPr>
        <w:t>Marie Curie, Ctra. Nnal. IV-A, Km 396, E14014 Córdoba, Spain;</w:t>
      </w:r>
    </w:p>
    <w:p>
      <w:pPr>
        <w:pStyle w:val="Normal"/>
        <w:spacing w:before="240" w:after="0"/>
        <w:rPr/>
      </w:pPr>
      <w:r>
        <w:rPr>
          <w:rFonts w:cs="Times New Roman"/>
          <w:szCs w:val="24"/>
          <w:vertAlign w:val="superscript"/>
        </w:rPr>
        <w:t xml:space="preserve">2 </w:t>
      </w:r>
      <w:r>
        <w:rPr>
          <w:rFonts w:cs="Times New Roman"/>
          <w:szCs w:val="24"/>
        </w:rPr>
        <w:t xml:space="preserve">Chemistry Department, </w:t>
      </w:r>
      <w:r>
        <w:rPr>
          <w:rFonts w:cs="Times New Roman"/>
          <w:szCs w:val="24"/>
          <w:lang w:val="en-GB"/>
        </w:rPr>
        <w:t>Peoples Friendship University of Russia (RUDN University), 6 Miklukho-Maklaya Str., 117198 Moscow, Russia</w:t>
      </w:r>
    </w:p>
    <w:p>
      <w:pPr>
        <w:pStyle w:val="Normal"/>
        <w:spacing w:before="240" w:after="0"/>
        <w:rPr/>
      </w:pPr>
      <w:r>
        <w:rPr>
          <w:rFonts w:cs="Times New Roman"/>
          <w:b/>
          <w:szCs w:val="24"/>
        </w:rPr>
        <w:t xml:space="preserve">* Correspondence: </w:t>
        <w:br/>
      </w:r>
      <w:r>
        <w:rPr>
          <w:rFonts w:cs="Times New Roman"/>
          <w:szCs w:val="24"/>
        </w:rPr>
        <w:t>Rafael Luque</w:t>
        <w:br/>
        <w:t>q62alsor@uco.es</w:t>
      </w:r>
    </w:p>
    <w:p>
      <w:pPr>
        <w:pStyle w:val="AuthorList"/>
        <w:rPr/>
      </w:pPr>
      <w:r>
        <w:rPr/>
        <w:t xml:space="preserve">Keywords: </w:t>
      </w:r>
      <w:r>
        <w:rPr>
          <w:lang w:val="en-GB"/>
        </w:rPr>
        <w:t>heterogeneous catalysts; mesoporous materials; biomass valorisation; esterification;</w:t>
      </w:r>
    </w:p>
    <w:p>
      <w:pPr>
        <w:pStyle w:val="AuthorList"/>
        <w:rPr>
          <w:lang w:val="en-GB"/>
        </w:rPr>
      </w:pPr>
      <w:r>
        <w:rPr>
          <w:lang w:val="en-GB"/>
        </w:rPr>
        <w:t>alkyl valerates</w:t>
      </w:r>
    </w:p>
    <w:p>
      <w:pPr>
        <w:pStyle w:val="Normal"/>
        <w:keepNext w:val="true"/>
        <w:rPr>
          <w:rFonts w:cs="Times New Roman"/>
          <w:szCs w:val="24"/>
        </w:rPr>
      </w:pPr>
      <w:r>
        <w:rPr>
          <w:rFonts w:cs="Times New Roman"/>
          <w:szCs w:val="24"/>
        </w:rPr>
      </w:r>
    </w:p>
    <w:p>
      <w:pPr>
        <w:pStyle w:val="Normal"/>
        <w:keepNext w:val="true"/>
        <w:jc w:val="center"/>
        <w:rPr>
          <w:rFonts w:cs="Times New Roman"/>
          <w:b/>
          <w:b/>
          <w:szCs w:val="24"/>
        </w:rPr>
      </w:pPr>
      <w:r>
        <w:rPr/>
        <w:drawing>
          <wp:inline distT="0" distB="0" distL="0" distR="0">
            <wp:extent cx="3180715" cy="3228975"/>
            <wp:effectExtent l="0" t="0" r="0" b="0"/>
            <wp:docPr id="1" name="Obj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
              </a:graphicData>
            </a:graphic>
          </wp:inline>
        </w:drawing>
      </w:r>
    </w:p>
    <w:p>
      <w:pPr>
        <w:pStyle w:val="Normal"/>
        <w:keepNext w:val="true"/>
        <w:rPr/>
      </w:pPr>
      <w:r>
        <w:rPr>
          <w:rFonts w:cs="Times New Roman"/>
          <w:b/>
          <w:szCs w:val="24"/>
        </w:rPr>
        <w:t>Figure S</w:t>
      </w:r>
      <w:r>
        <w:rPr>
          <w:rFonts w:cs="Times New Roman"/>
          <w:b/>
          <w:szCs w:val="24"/>
        </w:rPr>
        <w:fldChar w:fldCharType="begin"/>
      </w:r>
      <w:r>
        <w:rPr>
          <w:b/>
          <w:szCs w:val="24"/>
          <w:rFonts w:cs="Times New Roman"/>
        </w:rPr>
        <w:instrText xml:space="preserve"> SEQ Figure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Low-angle X-ray diffractograms for the material Nb1%/Al-SBA-15 (a), and for the materials obtained with different fluorine loadings: </w:t>
      </w:r>
      <w:r>
        <w:rPr>
          <w:rFonts w:cs="Times New Roman"/>
          <w:szCs w:val="24"/>
          <w:lang w:val="en"/>
        </w:rPr>
        <w:t>F3%-Nb1%/Al-SBA-15 (b) and F10%-NB1%/Al</w:t>
        <w:noBreakHyphen/>
        <w:t>SBA</w:t>
        <w:noBreakHyphen/>
        <w:t>15</w:t>
      </w:r>
      <w:r>
        <w:rPr>
          <w:rFonts w:cs="Times New Roman"/>
          <w:szCs w:val="24"/>
        </w:rPr>
        <w:t xml:space="preserve"> (c).</w:t>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rFonts w:cs="Times New Roman"/>
          <w:szCs w:val="24"/>
        </w:rPr>
      </w:pPr>
      <w:r>
        <w:rPr>
          <w:rFonts w:cs="Times New Roman"/>
          <w:szCs w:val="24"/>
        </w:rPr>
      </w:r>
    </w:p>
    <w:p>
      <w:pPr>
        <w:pStyle w:val="Normal"/>
        <w:keepNext w:val="true"/>
        <w:rPr/>
      </w:pPr>
      <w:r>
        <w:rPr/>
        <w:drawing>
          <wp:inline distT="0" distB="0" distL="0" distR="0">
            <wp:extent cx="635" cy="6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635" cy="635"/>
                    </a:xfrm>
                    <a:prstGeom prst="rect">
                      <a:avLst/>
                    </a:prstGeom>
                  </pic:spPr>
                </pic:pic>
              </a:graphicData>
            </a:graphic>
          </wp:inline>
        </w:drawing>
      </w:r>
    </w:p>
    <w:p>
      <w:pPr>
        <w:pStyle w:val="Normal"/>
        <w:keepNext w:val="true"/>
        <w:rPr>
          <w:lang w:val="es-ES" w:eastAsia="en-US"/>
        </w:rPr>
      </w:pPr>
      <w:r>
        <w:rPr>
          <w:lang w:val="es-ES" w:eastAsia="en-US"/>
        </w:rPr>
        <mc:AlternateContent>
          <mc:Choice Requires="wpg">
            <w:drawing>
              <wp:inline distT="0" distB="0" distL="0" distR="0">
                <wp:extent cx="6208395" cy="4255770"/>
                <wp:effectExtent l="0" t="0" r="0" b="0"/>
                <wp:docPr id="3" name=""/>
                <a:graphic xmlns:a="http://schemas.openxmlformats.org/drawingml/2006/main">
                  <a:graphicData uri="http://schemas.microsoft.com/office/word/2010/wordprocessingGroup">
                    <wpg:wgp>
                      <wpg:cNvGrpSpPr/>
                      <wpg:grpSpPr>
                        <a:xfrm>
                          <a:off x="0" y="0"/>
                          <a:ext cx="6208560" cy="4255920"/>
                          <a:chOff x="0" y="0"/>
                          <a:chExt cx="6208560" cy="4255920"/>
                        </a:xfrm>
                      </wpg:grpSpPr>
                      <wps:wsp>
                        <wps:cNvSpPr/>
                        <wps:nvSpPr>
                          <wps:cNvPr id="0" name=""/>
                          <wps:cNvSpPr/>
                        </wps:nvSpPr>
                        <wps:spPr>
                          <a:xfrm>
                            <a:off x="0" y="0"/>
                            <a:ext cx="6208560" cy="4255920"/>
                          </a:xfrm>
                          <a:prstGeom prst="rect">
                            <a:avLst/>
                          </a:prstGeom>
                          <a:noFill/>
                          <a:ln w="0">
                            <a:noFill/>
                          </a:ln>
                        </wps:spPr>
                        <wps:bodyPr/>
                      </wps:wsp>
                      <pic:pic xmlns:pic="http://schemas.openxmlformats.org/drawingml/2006/picture">
                        <pic:nvPicPr>
                          <pic:cNvPr id="1" name="1 Gráfico" descr=""/>
                          <pic:cNvPicPr/>
                        </pic:nvPicPr>
                        <pic:blipFill>
                          <a:blip r:embed="rId4"/>
                          <a:stretch/>
                        </pic:blipFill>
                        <pic:spPr>
                          <a:xfrm>
                            <a:off x="20880" y="0"/>
                            <a:ext cx="3207960" cy="2069640"/>
                          </a:xfrm>
                          <a:prstGeom prst="rect">
                            <a:avLst/>
                          </a:prstGeom>
                          <a:ln w="0">
                            <a:noFill/>
                          </a:ln>
                        </pic:spPr>
                      </pic:pic>
                      <pic:pic xmlns:pic="http://schemas.openxmlformats.org/drawingml/2006/picture">
                        <pic:nvPicPr>
                          <pic:cNvPr id="2" name="1 Gráfico" descr=""/>
                          <pic:cNvPicPr/>
                        </pic:nvPicPr>
                        <pic:blipFill>
                          <a:blip r:embed="rId5"/>
                          <a:stretch/>
                        </pic:blipFill>
                        <pic:spPr>
                          <a:xfrm>
                            <a:off x="2920320" y="31680"/>
                            <a:ext cx="3250080" cy="2124000"/>
                          </a:xfrm>
                          <a:prstGeom prst="rect">
                            <a:avLst/>
                          </a:prstGeom>
                          <a:ln w="0">
                            <a:noFill/>
                          </a:ln>
                        </pic:spPr>
                      </pic:pic>
                      <pic:pic xmlns:pic="http://schemas.openxmlformats.org/drawingml/2006/picture">
                        <pic:nvPicPr>
                          <pic:cNvPr id="3" name="1 Gráfico" descr=""/>
                          <pic:cNvPicPr/>
                        </pic:nvPicPr>
                        <pic:blipFill>
                          <a:blip r:embed="rId6"/>
                          <a:stretch/>
                        </pic:blipFill>
                        <pic:spPr>
                          <a:xfrm>
                            <a:off x="0" y="1983600"/>
                            <a:ext cx="3081600" cy="2139840"/>
                          </a:xfrm>
                          <a:prstGeom prst="rect">
                            <a:avLst/>
                          </a:prstGeom>
                          <a:ln w="0">
                            <a:noFill/>
                          </a:ln>
                        </pic:spPr>
                      </pic:pic>
                      <pic:pic xmlns:pic="http://schemas.openxmlformats.org/drawingml/2006/picture">
                        <pic:nvPicPr>
                          <pic:cNvPr id="4" name="1 Gráfico" descr=""/>
                          <pic:cNvPicPr/>
                        </pic:nvPicPr>
                        <pic:blipFill>
                          <a:blip r:embed="rId7"/>
                          <a:stretch/>
                        </pic:blipFill>
                        <pic:spPr>
                          <a:xfrm>
                            <a:off x="2920320" y="1983600"/>
                            <a:ext cx="3287520" cy="2271240"/>
                          </a:xfrm>
                          <a:prstGeom prst="rect">
                            <a:avLst/>
                          </a:prstGeom>
                          <a:ln w="0">
                            <a:noFill/>
                          </a:ln>
                        </pic:spPr>
                      </pic:pic>
                    </wpg:wgp>
                  </a:graphicData>
                </a:graphic>
              </wp:inline>
            </w:drawing>
          </mc:Choice>
          <mc:Fallback>
            <w:pict>
              <v:group id="shape_0" style="position:absolute;margin-left:0pt;margin-top:0pt;width:488.85pt;height:335.1pt" coordorigin="0,0" coordsize="9777,6702">
                <v:rect id="shape_0" stroked="f" o:allowincell="f" style="position:absolute;left:0;top:0;width:9776;height:6701;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1 Gráfico" stroked="f" o:allowincell="f" style="position:absolute;left:33;top:0;width:5051;height:3258;mso-wrap-style:none;v-text-anchor:middle;mso-position-horizontal-relative:char" type="_x0000_t75">
                  <v:imagedata r:id="rId8" o:detectmouseclick="t"/>
                  <v:stroke color="#3465a4" joinstyle="round" endcap="flat"/>
                  <w10:wrap type="none"/>
                </v:shape>
                <v:shape id="shape_0" ID="1 Gráfico" stroked="f" o:allowincell="f" style="position:absolute;left:4599;top:50;width:5117;height:3344;mso-wrap-style:none;v-text-anchor:middle;mso-position-horizontal-relative:char" type="_x0000_t75">
                  <v:imagedata r:id="rId9" o:detectmouseclick="t"/>
                  <v:stroke color="#3465a4" joinstyle="round" endcap="flat"/>
                  <w10:wrap type="none"/>
                </v:shape>
                <v:shape id="shape_0" ID="1 Gráfico" stroked="f" o:allowincell="f" style="position:absolute;left:0;top:3124;width:4852;height:3369;mso-wrap-style:none;v-text-anchor:middle;mso-position-horizontal-relative:char" type="_x0000_t75">
                  <v:imagedata r:id="rId10" o:detectmouseclick="t"/>
                  <v:stroke color="#3465a4" joinstyle="round" endcap="flat"/>
                  <w10:wrap type="none"/>
                </v:shape>
                <v:shape id="shape_0" ID="1 Gráfico" stroked="f" o:allowincell="f" style="position:absolute;left:4599;top:3124;width:5176;height:3576;mso-wrap-style:none;v-text-anchor:middle;mso-position-horizontal-relative:char" type="_x0000_t75">
                  <v:imagedata r:id="rId11" o:detectmouseclick="t"/>
                  <v:stroke color="#3465a4" joinstyle="round" endcap="flat"/>
                  <w10:wrap type="none"/>
                </v:shape>
              </v:group>
            </w:pict>
          </mc:Fallback>
        </mc:AlternateContent>
      </w:r>
    </w:p>
    <w:p>
      <w:pPr>
        <w:pStyle w:val="Normal"/>
        <w:keepNext w:val="true"/>
        <w:rPr/>
      </w:pPr>
      <w:r>
        <w:rPr>
          <w:rFonts w:cs="Times New Roman"/>
          <w:b/>
          <w:szCs w:val="24"/>
        </w:rPr>
        <w:t>Figure S2.</w:t>
      </w:r>
      <w:r>
        <w:rPr>
          <w:rFonts w:cs="Times New Roman"/>
          <w:szCs w:val="24"/>
        </w:rPr>
        <w:t xml:space="preserve"> Nitrogen adsorption-desorption plots corresponding to the materials </w:t>
      </w:r>
      <w:bookmarkStart w:id="1" w:name="_GoBack"/>
      <w:bookmarkEnd w:id="1"/>
      <w:r>
        <w:rPr>
          <w:rFonts w:cs="Times New Roman"/>
          <w:szCs w:val="24"/>
          <w:lang w:val="en-GB"/>
        </w:rPr>
        <w:t>Al-SBA-15, Nb1%/Al-SBA-15, F10%/Al-SBA-15 y F10%-Nb1%/Al-SBA-15</w:t>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spacing w:before="120" w:after="0"/>
        <w:rPr>
          <w:rFonts w:cs="Times New Roman"/>
          <w:szCs w:val="24"/>
          <w:lang w:val="en-GB"/>
        </w:rPr>
      </w:pPr>
      <w:bookmarkStart w:id="2" w:name="_Hlk27214683"/>
      <w:bookmarkEnd w:id="2"/>
      <w:r>
        <w:rPr>
          <w:rFonts w:cs="Times New Roman"/>
          <w:b/>
          <w:bCs/>
          <w:szCs w:val="24"/>
          <w:lang w:val="en-GB"/>
        </w:rPr>
        <w:t>Table S1:</w:t>
      </w:r>
      <w:r>
        <w:rPr>
          <w:rFonts w:cs="Times New Roman"/>
          <w:szCs w:val="24"/>
          <w:lang w:val="en-GB"/>
        </w:rPr>
        <w:t xml:space="preserve"> Elemental analysis for the selected samples obtained by ICP-MS.</w:t>
      </w:r>
    </w:p>
    <w:tbl>
      <w:tblPr>
        <w:tblW w:w="9184" w:type="dxa"/>
        <w:jc w:val="left"/>
        <w:tblInd w:w="-108" w:type="dxa"/>
        <w:tblLayout w:type="fixed"/>
        <w:tblCellMar>
          <w:top w:w="0" w:type="dxa"/>
          <w:left w:w="108" w:type="dxa"/>
          <w:bottom w:w="0" w:type="dxa"/>
          <w:right w:w="108" w:type="dxa"/>
        </w:tblCellMar>
      </w:tblPr>
      <w:tblGrid>
        <w:gridCol w:w="130"/>
        <w:gridCol w:w="3260"/>
        <w:gridCol w:w="82"/>
        <w:gridCol w:w="509"/>
        <w:gridCol w:w="1138"/>
        <w:gridCol w:w="82"/>
        <w:gridCol w:w="148"/>
        <w:gridCol w:w="1040"/>
        <w:gridCol w:w="328"/>
        <w:gridCol w:w="131"/>
        <w:gridCol w:w="82"/>
        <w:gridCol w:w="856"/>
        <w:gridCol w:w="299"/>
        <w:gridCol w:w="1099"/>
      </w:tblGrid>
      <w:tr>
        <w:trPr>
          <w:trHeight w:val="344" w:hRule="atLeast"/>
        </w:trPr>
        <w:tc>
          <w:tcPr>
            <w:tcW w:w="3981" w:type="dxa"/>
            <w:gridSpan w:val="4"/>
            <w:vMerge w:val="restart"/>
            <w:tcBorders>
              <w:top w:val="single" w:sz="4" w:space="0" w:color="000000"/>
            </w:tcBorders>
          </w:tcPr>
          <w:p>
            <w:pPr>
              <w:pStyle w:val="Normal"/>
              <w:suppressAutoHyphens w:val="false"/>
              <w:spacing w:lineRule="auto" w:line="256" w:before="0" w:after="160"/>
              <w:rPr>
                <w:rFonts w:cs="Times New Roman"/>
                <w:b/>
                <w:b/>
                <w:bCs/>
                <w:sz w:val="22"/>
                <w:lang w:val="es-ES"/>
              </w:rPr>
            </w:pPr>
            <w:r>
              <w:rPr>
                <w:rFonts w:cs="Times New Roman"/>
                <w:b/>
                <w:bCs/>
                <w:sz w:val="22"/>
                <w:lang w:val="es-ES"/>
              </w:rPr>
              <w:t>Materials</w:t>
            </w:r>
          </w:p>
        </w:tc>
        <w:tc>
          <w:tcPr>
            <w:tcW w:w="1368" w:type="dxa"/>
            <w:gridSpan w:val="3"/>
            <w:vMerge w:val="restart"/>
            <w:tcBorders>
              <w:top w:val="single" w:sz="4" w:space="0" w:color="000000"/>
            </w:tcBorders>
          </w:tcPr>
          <w:p>
            <w:pPr>
              <w:pStyle w:val="Normal"/>
              <w:suppressAutoHyphens w:val="false"/>
              <w:spacing w:before="0" w:after="0"/>
              <w:jc w:val="center"/>
              <w:rPr>
                <w:rFonts w:cs="Times New Roman"/>
                <w:b/>
                <w:b/>
                <w:bCs/>
                <w:sz w:val="22"/>
                <w:lang w:val="es-ES"/>
              </w:rPr>
            </w:pPr>
            <w:r>
              <w:rPr>
                <w:rFonts w:cs="Times New Roman"/>
                <w:b/>
                <w:bCs/>
                <w:sz w:val="22"/>
                <w:lang w:val="es-ES"/>
              </w:rPr>
              <w:t>Si/Al</w:t>
            </w:r>
          </w:p>
          <w:p>
            <w:pPr>
              <w:pStyle w:val="Normal"/>
              <w:suppressAutoHyphens w:val="false"/>
              <w:spacing w:before="0" w:after="0"/>
              <w:jc w:val="center"/>
              <w:rPr>
                <w:rFonts w:cs="Times New Roman"/>
                <w:b/>
                <w:b/>
                <w:bCs/>
                <w:sz w:val="22"/>
                <w:lang w:val="es-ES"/>
              </w:rPr>
            </w:pPr>
            <w:r>
              <w:rPr>
                <w:rFonts w:cs="Times New Roman"/>
                <w:b/>
                <w:bCs/>
                <w:sz w:val="22"/>
                <w:lang w:val="es-ES"/>
              </w:rPr>
              <w:t>atomic</w:t>
            </w:r>
          </w:p>
          <w:p>
            <w:pPr>
              <w:pStyle w:val="Normal"/>
              <w:suppressAutoHyphens w:val="false"/>
              <w:spacing w:before="0" w:after="0"/>
              <w:jc w:val="center"/>
              <w:rPr>
                <w:rFonts w:cs="Times New Roman"/>
                <w:b/>
                <w:b/>
                <w:bCs/>
                <w:sz w:val="22"/>
                <w:lang w:val="es-ES"/>
              </w:rPr>
            </w:pPr>
            <w:r>
              <w:rPr>
                <w:rFonts w:cs="Times New Roman"/>
                <w:b/>
                <w:bCs/>
                <w:sz w:val="22"/>
                <w:lang w:val="es-ES"/>
              </w:rPr>
              <w:t>ratio</w:t>
            </w:r>
          </w:p>
        </w:tc>
        <w:tc>
          <w:tcPr>
            <w:tcW w:w="3835" w:type="dxa"/>
            <w:gridSpan w:val="7"/>
            <w:tcBorders>
              <w:top w:val="single" w:sz="4" w:space="0" w:color="000000"/>
              <w:bottom w:val="single" w:sz="4" w:space="0" w:color="000000"/>
            </w:tcBorders>
          </w:tcPr>
          <w:p>
            <w:pPr>
              <w:pStyle w:val="Normal"/>
              <w:suppressAutoHyphens w:val="false"/>
              <w:spacing w:lineRule="auto" w:line="256" w:before="0" w:after="160"/>
              <w:jc w:val="center"/>
              <w:rPr>
                <w:rFonts w:cs="Times New Roman"/>
                <w:b/>
                <w:b/>
                <w:bCs/>
                <w:sz w:val="22"/>
                <w:lang w:val="es-ES"/>
              </w:rPr>
            </w:pPr>
            <w:r>
              <w:rPr>
                <w:rFonts w:cs="Times New Roman"/>
                <w:b/>
                <w:bCs/>
                <w:sz w:val="22"/>
                <w:lang w:val="es-ES"/>
              </w:rPr>
              <w:t>Elemental análisis (wt.%)</w:t>
            </w:r>
          </w:p>
        </w:tc>
      </w:tr>
      <w:tr>
        <w:trPr>
          <w:trHeight w:val="343" w:hRule="atLeast"/>
        </w:trPr>
        <w:tc>
          <w:tcPr>
            <w:tcW w:w="3981" w:type="dxa"/>
            <w:gridSpan w:val="4"/>
            <w:vMerge w:val="continue"/>
            <w:tcBorders>
              <w:top w:val="single" w:sz="4" w:space="0" w:color="000000"/>
            </w:tcBorders>
          </w:tcPr>
          <w:p>
            <w:pPr>
              <w:pStyle w:val="Normal"/>
              <w:suppressAutoHyphens w:val="false"/>
              <w:snapToGrid w:val="false"/>
              <w:spacing w:lineRule="auto" w:line="256" w:before="0" w:after="160"/>
              <w:rPr>
                <w:rFonts w:ascii="Calibri" w:hAnsi="Calibri" w:cs="Times New Roman"/>
                <w:b/>
                <w:b/>
                <w:bCs/>
                <w:sz w:val="22"/>
                <w:lang w:val="es-ES"/>
              </w:rPr>
            </w:pPr>
            <w:r>
              <w:rPr>
                <w:rFonts w:cs="Times New Roman" w:ascii="Calibri" w:hAnsi="Calibri"/>
                <w:b/>
                <w:bCs/>
                <w:sz w:val="22"/>
                <w:lang w:val="es-ES"/>
              </w:rPr>
            </w:r>
          </w:p>
        </w:tc>
        <w:tc>
          <w:tcPr>
            <w:tcW w:w="1368" w:type="dxa"/>
            <w:gridSpan w:val="3"/>
            <w:vMerge w:val="continue"/>
            <w:tcBorders>
              <w:top w:val="single" w:sz="4" w:space="0" w:color="000000"/>
            </w:tcBorders>
          </w:tcPr>
          <w:p>
            <w:pPr>
              <w:pStyle w:val="Normal"/>
              <w:suppressAutoHyphens w:val="false"/>
              <w:snapToGrid w:val="false"/>
              <w:spacing w:lineRule="auto" w:line="256" w:before="0" w:after="160"/>
              <w:jc w:val="center"/>
              <w:rPr>
                <w:rFonts w:cs="Times New Roman"/>
                <w:b/>
                <w:b/>
                <w:bCs/>
                <w:sz w:val="22"/>
                <w:lang w:val="es-ES"/>
              </w:rPr>
            </w:pPr>
            <w:r>
              <w:rPr>
                <w:rFonts w:cs="Times New Roman"/>
                <w:b/>
                <w:bCs/>
                <w:sz w:val="22"/>
                <w:lang w:val="es-ES"/>
              </w:rPr>
            </w:r>
          </w:p>
        </w:tc>
        <w:tc>
          <w:tcPr>
            <w:tcW w:w="1368" w:type="dxa"/>
            <w:gridSpan w:val="2"/>
            <w:tcBorders>
              <w:top w:val="single" w:sz="4" w:space="0" w:color="000000"/>
              <w:bottom w:val="single" w:sz="4" w:space="0" w:color="000000"/>
            </w:tcBorders>
          </w:tcPr>
          <w:p>
            <w:pPr>
              <w:pStyle w:val="Normal"/>
              <w:suppressAutoHyphens w:val="false"/>
              <w:spacing w:lineRule="auto" w:line="256" w:before="0" w:after="160"/>
              <w:jc w:val="center"/>
              <w:rPr>
                <w:rFonts w:cs="Times New Roman"/>
                <w:b/>
                <w:b/>
                <w:bCs/>
                <w:sz w:val="22"/>
                <w:lang w:val="es-ES"/>
              </w:rPr>
            </w:pPr>
            <w:r>
              <w:rPr>
                <w:rFonts w:cs="Times New Roman"/>
                <w:b/>
                <w:bCs/>
                <w:sz w:val="22"/>
                <w:lang w:val="es-ES"/>
              </w:rPr>
              <w:t>Al</w:t>
            </w:r>
          </w:p>
        </w:tc>
        <w:tc>
          <w:tcPr>
            <w:tcW w:w="1368" w:type="dxa"/>
            <w:gridSpan w:val="4"/>
            <w:tcBorders>
              <w:top w:val="single" w:sz="4" w:space="0" w:color="000000"/>
              <w:bottom w:val="single" w:sz="4" w:space="0" w:color="000000"/>
            </w:tcBorders>
          </w:tcPr>
          <w:p>
            <w:pPr>
              <w:pStyle w:val="Normal"/>
              <w:suppressAutoHyphens w:val="false"/>
              <w:spacing w:lineRule="auto" w:line="256" w:before="0" w:after="160"/>
              <w:jc w:val="center"/>
              <w:rPr>
                <w:rFonts w:cs="Times New Roman"/>
                <w:b/>
                <w:b/>
                <w:bCs/>
                <w:sz w:val="22"/>
                <w:lang w:val="es-ES"/>
              </w:rPr>
            </w:pPr>
            <w:r>
              <w:rPr>
                <w:rFonts w:cs="Times New Roman"/>
                <w:b/>
                <w:bCs/>
                <w:sz w:val="22"/>
                <w:lang w:val="es-ES"/>
              </w:rPr>
              <w:t>Nb</w:t>
            </w:r>
          </w:p>
        </w:tc>
        <w:tc>
          <w:tcPr>
            <w:tcW w:w="1099" w:type="dxa"/>
            <w:tcBorders>
              <w:top w:val="single" w:sz="4" w:space="0" w:color="000000"/>
              <w:bottom w:val="single" w:sz="4" w:space="0" w:color="000000"/>
            </w:tcBorders>
          </w:tcPr>
          <w:p>
            <w:pPr>
              <w:pStyle w:val="Normal"/>
              <w:suppressAutoHyphens w:val="false"/>
              <w:spacing w:lineRule="auto" w:line="256" w:before="0" w:after="160"/>
              <w:jc w:val="center"/>
              <w:rPr>
                <w:rFonts w:cs="Times New Roman"/>
                <w:b/>
                <w:b/>
                <w:bCs/>
                <w:sz w:val="22"/>
                <w:lang w:val="es-ES"/>
              </w:rPr>
            </w:pPr>
            <w:r>
              <w:rPr>
                <w:rFonts w:cs="Times New Roman"/>
                <w:b/>
                <w:bCs/>
                <w:sz w:val="22"/>
                <w:lang w:val="es-ES"/>
              </w:rPr>
              <w:t>F</w:t>
            </w:r>
          </w:p>
        </w:tc>
      </w:tr>
      <w:tr>
        <w:trPr>
          <w:trHeight w:val="211" w:hRule="atLeast"/>
        </w:trPr>
        <w:tc>
          <w:tcPr>
            <w:tcW w:w="3981" w:type="dxa"/>
            <w:gridSpan w:val="4"/>
            <w:tcBorders>
              <w:top w:val="single" w:sz="4" w:space="0" w:color="000000"/>
            </w:tcBorders>
          </w:tcPr>
          <w:p>
            <w:pPr>
              <w:pStyle w:val="Normal"/>
              <w:suppressAutoHyphens w:val="false"/>
              <w:spacing w:lineRule="auto" w:line="256" w:before="0" w:after="160"/>
              <w:rPr>
                <w:rFonts w:cs="Times New Roman"/>
                <w:sz w:val="22"/>
                <w:lang w:val="es-ES"/>
              </w:rPr>
            </w:pPr>
            <w:r>
              <w:rPr>
                <w:rFonts w:cs="Times New Roman"/>
                <w:sz w:val="22"/>
                <w:lang w:val="es-ES"/>
              </w:rPr>
              <w:t xml:space="preserve">Al-SBA-15 </w:t>
            </w:r>
          </w:p>
        </w:tc>
        <w:tc>
          <w:tcPr>
            <w:tcW w:w="1368" w:type="dxa"/>
            <w:gridSpan w:val="3"/>
            <w:tcBorders>
              <w:top w:val="single" w:sz="4" w:space="0" w:color="000000"/>
            </w:tcBorders>
          </w:tcPr>
          <w:p>
            <w:pPr>
              <w:pStyle w:val="Normal"/>
              <w:suppressAutoHyphens w:val="false"/>
              <w:spacing w:lineRule="auto" w:line="256" w:before="0" w:after="160"/>
              <w:jc w:val="center"/>
              <w:rPr>
                <w:rFonts w:cs="Times New Roman"/>
                <w:sz w:val="22"/>
              </w:rPr>
            </w:pPr>
            <w:r>
              <w:rPr>
                <w:rFonts w:cs="Times New Roman"/>
                <w:sz w:val="22"/>
              </w:rPr>
              <w:t>19.2</w:t>
            </w:r>
          </w:p>
        </w:tc>
        <w:tc>
          <w:tcPr>
            <w:tcW w:w="1040" w:type="dxa"/>
            <w:tcBorders>
              <w:top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rPr>
              <w:t>1.1</w:t>
            </w:r>
          </w:p>
        </w:tc>
        <w:tc>
          <w:tcPr>
            <w:tcW w:w="1397" w:type="dxa"/>
            <w:gridSpan w:val="4"/>
            <w:tcBorders>
              <w:top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lang w:val="es-ES"/>
              </w:rPr>
              <w:t>-</w:t>
            </w:r>
          </w:p>
        </w:tc>
        <w:tc>
          <w:tcPr>
            <w:tcW w:w="1398" w:type="dxa"/>
            <w:gridSpan w:val="2"/>
            <w:tcBorders>
              <w:top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lang w:val="es-ES"/>
              </w:rPr>
              <w:t>-</w:t>
            </w:r>
          </w:p>
        </w:tc>
      </w:tr>
      <w:tr>
        <w:trPr>
          <w:trHeight w:val="186" w:hRule="atLeast"/>
        </w:trPr>
        <w:tc>
          <w:tcPr>
            <w:tcW w:w="3981" w:type="dxa"/>
            <w:gridSpan w:val="4"/>
            <w:tcBorders/>
          </w:tcPr>
          <w:p>
            <w:pPr>
              <w:pStyle w:val="Normal"/>
              <w:suppressAutoHyphens w:val="false"/>
              <w:spacing w:lineRule="auto" w:line="256" w:before="0" w:after="160"/>
              <w:rPr>
                <w:rFonts w:cs="Times New Roman"/>
                <w:sz w:val="22"/>
                <w:lang w:val="es-ES"/>
              </w:rPr>
            </w:pPr>
            <w:r>
              <w:rPr>
                <w:rFonts w:cs="Times New Roman"/>
                <w:sz w:val="22"/>
                <w:lang w:val="es-ES"/>
              </w:rPr>
              <w:t>F3%/Al-SBA-15</w:t>
            </w:r>
          </w:p>
        </w:tc>
        <w:tc>
          <w:tcPr>
            <w:tcW w:w="1368" w:type="dxa"/>
            <w:gridSpan w:val="3"/>
            <w:tcBorders/>
          </w:tcPr>
          <w:p>
            <w:pPr>
              <w:pStyle w:val="Normal"/>
              <w:suppressAutoHyphens w:val="false"/>
              <w:spacing w:lineRule="auto" w:line="256" w:before="0" w:after="160"/>
              <w:jc w:val="center"/>
              <w:rPr>
                <w:rFonts w:cs="Times New Roman"/>
                <w:sz w:val="22"/>
              </w:rPr>
            </w:pPr>
            <w:r>
              <w:rPr>
                <w:rFonts w:cs="Times New Roman"/>
                <w:sz w:val="22"/>
              </w:rPr>
              <w:t>16.7</w:t>
            </w:r>
          </w:p>
        </w:tc>
        <w:tc>
          <w:tcPr>
            <w:tcW w:w="1040" w:type="dxa"/>
            <w:tcBorders/>
          </w:tcPr>
          <w:p>
            <w:pPr>
              <w:pStyle w:val="Normal"/>
              <w:suppressAutoHyphens w:val="false"/>
              <w:spacing w:lineRule="auto" w:line="256" w:before="0" w:after="160"/>
              <w:jc w:val="center"/>
              <w:rPr>
                <w:rFonts w:cs="Times New Roman"/>
                <w:sz w:val="22"/>
                <w:lang w:val="es-ES"/>
              </w:rPr>
            </w:pPr>
            <w:r>
              <w:rPr>
                <w:rFonts w:cs="Times New Roman"/>
                <w:sz w:val="22"/>
              </w:rPr>
              <w:t>1.2</w:t>
            </w:r>
          </w:p>
        </w:tc>
        <w:tc>
          <w:tcPr>
            <w:tcW w:w="1397" w:type="dxa"/>
            <w:gridSpan w:val="4"/>
            <w:tcBorders/>
          </w:tcPr>
          <w:p>
            <w:pPr>
              <w:pStyle w:val="Normal"/>
              <w:suppressAutoHyphens w:val="false"/>
              <w:spacing w:lineRule="auto" w:line="256" w:before="0" w:after="160"/>
              <w:jc w:val="center"/>
              <w:rPr>
                <w:rFonts w:cs="Times New Roman"/>
                <w:sz w:val="22"/>
                <w:lang w:val="es-ES"/>
              </w:rPr>
            </w:pPr>
            <w:r>
              <w:rPr>
                <w:rFonts w:cs="Times New Roman"/>
                <w:sz w:val="22"/>
                <w:lang w:val="es-ES"/>
              </w:rPr>
              <w:t>-</w:t>
            </w:r>
          </w:p>
        </w:tc>
        <w:tc>
          <w:tcPr>
            <w:tcW w:w="1398" w:type="dxa"/>
            <w:gridSpan w:val="2"/>
            <w:tcBorders/>
          </w:tcPr>
          <w:p>
            <w:pPr>
              <w:pStyle w:val="Normal"/>
              <w:suppressAutoHyphens w:val="false"/>
              <w:spacing w:lineRule="auto" w:line="256" w:before="0" w:after="160"/>
              <w:jc w:val="center"/>
              <w:rPr>
                <w:rFonts w:cs="Times New Roman"/>
                <w:sz w:val="22"/>
                <w:lang w:val="es-ES"/>
              </w:rPr>
            </w:pPr>
            <w:r>
              <w:rPr>
                <w:rFonts w:cs="Times New Roman"/>
                <w:sz w:val="22"/>
                <w:lang w:val="es-ES"/>
              </w:rPr>
              <w:t>2.2</w:t>
            </w:r>
          </w:p>
        </w:tc>
      </w:tr>
      <w:tr>
        <w:trPr>
          <w:trHeight w:val="142" w:hRule="atLeast"/>
        </w:trPr>
        <w:tc>
          <w:tcPr>
            <w:tcW w:w="3981" w:type="dxa"/>
            <w:gridSpan w:val="4"/>
            <w:tcBorders/>
          </w:tcPr>
          <w:p>
            <w:pPr>
              <w:pStyle w:val="Normal"/>
              <w:suppressAutoHyphens w:val="false"/>
              <w:spacing w:lineRule="auto" w:line="256" w:before="0" w:after="160"/>
              <w:rPr>
                <w:rFonts w:cs="Times New Roman"/>
                <w:sz w:val="22"/>
                <w:lang w:val="es-ES"/>
              </w:rPr>
            </w:pPr>
            <w:r>
              <w:rPr>
                <w:rFonts w:cs="Times New Roman"/>
                <w:sz w:val="22"/>
                <w:lang w:val="es-ES"/>
              </w:rPr>
              <w:t xml:space="preserve">F10%/Al-SBA-15 </w:t>
            </w:r>
          </w:p>
        </w:tc>
        <w:tc>
          <w:tcPr>
            <w:tcW w:w="1368" w:type="dxa"/>
            <w:gridSpan w:val="3"/>
            <w:tcBorders/>
          </w:tcPr>
          <w:p>
            <w:pPr>
              <w:pStyle w:val="Normal"/>
              <w:suppressAutoHyphens w:val="false"/>
              <w:spacing w:lineRule="auto" w:line="256" w:before="0" w:after="160"/>
              <w:jc w:val="center"/>
              <w:rPr>
                <w:rFonts w:cs="Times New Roman"/>
                <w:sz w:val="22"/>
              </w:rPr>
            </w:pPr>
            <w:r>
              <w:rPr>
                <w:rFonts w:cs="Times New Roman"/>
                <w:sz w:val="22"/>
              </w:rPr>
              <w:t>12.6</w:t>
            </w:r>
          </w:p>
        </w:tc>
        <w:tc>
          <w:tcPr>
            <w:tcW w:w="1040" w:type="dxa"/>
            <w:tcBorders/>
          </w:tcPr>
          <w:p>
            <w:pPr>
              <w:pStyle w:val="Normal"/>
              <w:suppressAutoHyphens w:val="false"/>
              <w:spacing w:lineRule="auto" w:line="256" w:before="0" w:after="160"/>
              <w:jc w:val="center"/>
              <w:rPr>
                <w:rFonts w:cs="Times New Roman"/>
                <w:sz w:val="22"/>
                <w:lang w:val="es-ES"/>
              </w:rPr>
            </w:pPr>
            <w:r>
              <w:rPr>
                <w:rFonts w:cs="Times New Roman"/>
                <w:sz w:val="22"/>
              </w:rPr>
              <w:t>1.3</w:t>
            </w:r>
          </w:p>
        </w:tc>
        <w:tc>
          <w:tcPr>
            <w:tcW w:w="1397" w:type="dxa"/>
            <w:gridSpan w:val="4"/>
            <w:tcBorders/>
          </w:tcPr>
          <w:p>
            <w:pPr>
              <w:pStyle w:val="Normal"/>
              <w:suppressAutoHyphens w:val="false"/>
              <w:spacing w:lineRule="auto" w:line="256" w:before="0" w:after="160"/>
              <w:jc w:val="center"/>
              <w:rPr>
                <w:rFonts w:cs="Times New Roman"/>
                <w:sz w:val="22"/>
                <w:lang w:val="es-ES"/>
              </w:rPr>
            </w:pPr>
            <w:r>
              <w:rPr>
                <w:rFonts w:cs="Times New Roman"/>
                <w:sz w:val="22"/>
                <w:lang w:val="es-ES"/>
              </w:rPr>
              <w:t>-</w:t>
            </w:r>
          </w:p>
        </w:tc>
        <w:tc>
          <w:tcPr>
            <w:tcW w:w="1398" w:type="dxa"/>
            <w:gridSpan w:val="2"/>
            <w:tcBorders/>
          </w:tcPr>
          <w:p>
            <w:pPr>
              <w:pStyle w:val="Normal"/>
              <w:suppressAutoHyphens w:val="false"/>
              <w:spacing w:lineRule="auto" w:line="256" w:before="0" w:after="160"/>
              <w:jc w:val="center"/>
              <w:rPr>
                <w:rFonts w:cs="Times New Roman"/>
                <w:sz w:val="22"/>
                <w:lang w:val="es-ES"/>
              </w:rPr>
            </w:pPr>
            <w:r>
              <w:rPr>
                <w:rFonts w:cs="Times New Roman"/>
                <w:sz w:val="22"/>
                <w:lang w:val="es-ES"/>
              </w:rPr>
              <w:t>8.1</w:t>
            </w:r>
          </w:p>
        </w:tc>
      </w:tr>
      <w:tr>
        <w:trPr>
          <w:trHeight w:val="270" w:hRule="atLeast"/>
        </w:trPr>
        <w:tc>
          <w:tcPr>
            <w:tcW w:w="3981" w:type="dxa"/>
            <w:gridSpan w:val="4"/>
            <w:tcBorders/>
          </w:tcPr>
          <w:p>
            <w:pPr>
              <w:pStyle w:val="Normal"/>
              <w:suppressAutoHyphens w:val="false"/>
              <w:spacing w:lineRule="auto" w:line="256" w:before="0" w:after="160"/>
              <w:rPr>
                <w:rFonts w:cs="Times New Roman"/>
                <w:sz w:val="22"/>
                <w:lang w:val="es-ES"/>
              </w:rPr>
            </w:pPr>
            <w:r>
              <w:rPr>
                <w:rFonts w:cs="Times New Roman"/>
                <w:sz w:val="22"/>
                <w:lang w:val="es-ES"/>
              </w:rPr>
              <w:t xml:space="preserve">Nb1%/Al-SBA-15 </w:t>
            </w:r>
          </w:p>
        </w:tc>
        <w:tc>
          <w:tcPr>
            <w:tcW w:w="1368" w:type="dxa"/>
            <w:gridSpan w:val="3"/>
            <w:tcBorders/>
          </w:tcPr>
          <w:p>
            <w:pPr>
              <w:pStyle w:val="Normal"/>
              <w:suppressAutoHyphens w:val="false"/>
              <w:spacing w:lineRule="auto" w:line="256" w:before="0" w:after="160"/>
              <w:jc w:val="center"/>
              <w:rPr>
                <w:rFonts w:cs="Times New Roman"/>
                <w:sz w:val="22"/>
              </w:rPr>
            </w:pPr>
            <w:r>
              <w:rPr>
                <w:rFonts w:cs="Times New Roman"/>
                <w:sz w:val="22"/>
              </w:rPr>
              <w:t>19.1</w:t>
            </w:r>
          </w:p>
        </w:tc>
        <w:tc>
          <w:tcPr>
            <w:tcW w:w="1040" w:type="dxa"/>
            <w:tcBorders/>
          </w:tcPr>
          <w:p>
            <w:pPr>
              <w:pStyle w:val="Normal"/>
              <w:suppressAutoHyphens w:val="false"/>
              <w:spacing w:lineRule="auto" w:line="256" w:before="0" w:after="160"/>
              <w:jc w:val="center"/>
              <w:rPr>
                <w:rFonts w:cs="Times New Roman"/>
                <w:sz w:val="22"/>
                <w:lang w:val="es-ES"/>
              </w:rPr>
            </w:pPr>
            <w:r>
              <w:rPr>
                <w:rFonts w:cs="Times New Roman"/>
                <w:sz w:val="22"/>
              </w:rPr>
              <w:t>1.1</w:t>
            </w:r>
          </w:p>
        </w:tc>
        <w:tc>
          <w:tcPr>
            <w:tcW w:w="1397" w:type="dxa"/>
            <w:gridSpan w:val="4"/>
            <w:tcBorders/>
          </w:tcPr>
          <w:p>
            <w:pPr>
              <w:pStyle w:val="Normal"/>
              <w:suppressAutoHyphens w:val="false"/>
              <w:spacing w:lineRule="auto" w:line="256" w:before="0" w:after="160"/>
              <w:jc w:val="center"/>
              <w:rPr>
                <w:rFonts w:cs="Times New Roman"/>
                <w:sz w:val="22"/>
                <w:lang w:val="es-ES"/>
              </w:rPr>
            </w:pPr>
            <w:r>
              <w:rPr>
                <w:rFonts w:cs="Times New Roman"/>
                <w:sz w:val="22"/>
                <w:lang w:val="es-ES"/>
              </w:rPr>
              <w:t>0.66</w:t>
            </w:r>
          </w:p>
        </w:tc>
        <w:tc>
          <w:tcPr>
            <w:tcW w:w="1398" w:type="dxa"/>
            <w:gridSpan w:val="2"/>
            <w:tcBorders/>
          </w:tcPr>
          <w:p>
            <w:pPr>
              <w:pStyle w:val="Normal"/>
              <w:suppressAutoHyphens w:val="false"/>
              <w:spacing w:lineRule="auto" w:line="256" w:before="0" w:after="160"/>
              <w:jc w:val="center"/>
              <w:rPr>
                <w:rFonts w:cs="Times New Roman"/>
                <w:sz w:val="22"/>
                <w:lang w:val="es-ES"/>
              </w:rPr>
            </w:pPr>
            <w:r>
              <w:rPr>
                <w:rFonts w:cs="Times New Roman"/>
                <w:sz w:val="22"/>
                <w:lang w:val="es-ES"/>
              </w:rPr>
              <w:t>8.0</w:t>
            </w:r>
          </w:p>
        </w:tc>
      </w:tr>
      <w:tr>
        <w:trPr>
          <w:trHeight w:val="270" w:hRule="atLeast"/>
        </w:trPr>
        <w:tc>
          <w:tcPr>
            <w:tcW w:w="3981" w:type="dxa"/>
            <w:gridSpan w:val="4"/>
            <w:tcBorders/>
          </w:tcPr>
          <w:p>
            <w:pPr>
              <w:pStyle w:val="Normal"/>
              <w:suppressAutoHyphens w:val="false"/>
              <w:spacing w:lineRule="auto" w:line="256" w:before="0" w:after="160"/>
              <w:rPr>
                <w:rFonts w:cs="Times New Roman"/>
                <w:sz w:val="22"/>
                <w:lang w:val="es-ES"/>
              </w:rPr>
            </w:pPr>
            <w:r>
              <w:rPr>
                <w:rFonts w:cs="Times New Roman"/>
                <w:sz w:val="22"/>
                <w:lang w:val="es-ES"/>
              </w:rPr>
              <w:t>F3%</w:t>
              <w:noBreakHyphen/>
              <w:t>Nb1%/Al</w:t>
              <w:noBreakHyphen/>
              <w:t>SBA</w:t>
              <w:noBreakHyphen/>
              <w:t>15</w:t>
            </w:r>
          </w:p>
        </w:tc>
        <w:tc>
          <w:tcPr>
            <w:tcW w:w="1368" w:type="dxa"/>
            <w:gridSpan w:val="3"/>
            <w:tcBorders/>
          </w:tcPr>
          <w:p>
            <w:pPr>
              <w:pStyle w:val="Normal"/>
              <w:suppressAutoHyphens w:val="false"/>
              <w:spacing w:lineRule="auto" w:line="256" w:before="0" w:after="160"/>
              <w:jc w:val="center"/>
              <w:rPr>
                <w:rFonts w:cs="Times New Roman"/>
                <w:sz w:val="22"/>
              </w:rPr>
            </w:pPr>
            <w:r>
              <w:rPr>
                <w:rFonts w:cs="Times New Roman"/>
                <w:sz w:val="22"/>
              </w:rPr>
              <w:t>17.0</w:t>
            </w:r>
          </w:p>
        </w:tc>
        <w:tc>
          <w:tcPr>
            <w:tcW w:w="1040" w:type="dxa"/>
            <w:tcBorders/>
          </w:tcPr>
          <w:p>
            <w:pPr>
              <w:pStyle w:val="Normal"/>
              <w:suppressAutoHyphens w:val="false"/>
              <w:spacing w:lineRule="auto" w:line="256" w:before="0" w:after="160"/>
              <w:jc w:val="center"/>
              <w:rPr>
                <w:rFonts w:cs="Times New Roman"/>
                <w:sz w:val="22"/>
                <w:lang w:val="es-ES"/>
              </w:rPr>
            </w:pPr>
            <w:r>
              <w:rPr>
                <w:rFonts w:cs="Times New Roman"/>
                <w:sz w:val="22"/>
              </w:rPr>
              <w:t>1.2</w:t>
            </w:r>
          </w:p>
        </w:tc>
        <w:tc>
          <w:tcPr>
            <w:tcW w:w="1397" w:type="dxa"/>
            <w:gridSpan w:val="4"/>
            <w:tcBorders/>
          </w:tcPr>
          <w:p>
            <w:pPr>
              <w:pStyle w:val="Normal"/>
              <w:suppressAutoHyphens w:val="false"/>
              <w:spacing w:lineRule="auto" w:line="256" w:before="0" w:after="160"/>
              <w:jc w:val="center"/>
              <w:rPr>
                <w:rFonts w:cs="Times New Roman"/>
                <w:sz w:val="22"/>
                <w:lang w:val="es-ES"/>
              </w:rPr>
            </w:pPr>
            <w:r>
              <w:rPr>
                <w:rFonts w:cs="Times New Roman"/>
                <w:sz w:val="22"/>
                <w:lang w:val="es-ES"/>
              </w:rPr>
              <w:t>0.64</w:t>
            </w:r>
          </w:p>
        </w:tc>
        <w:tc>
          <w:tcPr>
            <w:tcW w:w="1398" w:type="dxa"/>
            <w:gridSpan w:val="2"/>
            <w:tcBorders/>
          </w:tcPr>
          <w:p>
            <w:pPr>
              <w:pStyle w:val="Normal"/>
              <w:suppressAutoHyphens w:val="false"/>
              <w:spacing w:lineRule="auto" w:line="256" w:before="0" w:after="160"/>
              <w:jc w:val="center"/>
              <w:rPr>
                <w:rFonts w:cs="Times New Roman"/>
                <w:sz w:val="22"/>
                <w:lang w:val="es-ES"/>
              </w:rPr>
            </w:pPr>
            <w:r>
              <w:rPr>
                <w:rFonts w:cs="Times New Roman"/>
                <w:sz w:val="22"/>
                <w:lang w:val="es-ES"/>
              </w:rPr>
              <w:t>2.5</w:t>
            </w:r>
          </w:p>
        </w:tc>
      </w:tr>
      <w:tr>
        <w:trPr>
          <w:trHeight w:val="270" w:hRule="atLeast"/>
        </w:trPr>
        <w:tc>
          <w:tcPr>
            <w:tcW w:w="3981" w:type="dxa"/>
            <w:gridSpan w:val="4"/>
            <w:tcBorders>
              <w:bottom w:val="single" w:sz="4" w:space="0" w:color="000000"/>
            </w:tcBorders>
          </w:tcPr>
          <w:p>
            <w:pPr>
              <w:pStyle w:val="Normal"/>
              <w:suppressAutoHyphens w:val="false"/>
              <w:spacing w:lineRule="auto" w:line="256" w:before="0" w:after="160"/>
              <w:rPr>
                <w:rFonts w:cs="Times New Roman"/>
                <w:sz w:val="22"/>
                <w:lang w:val="es-ES"/>
              </w:rPr>
            </w:pPr>
            <w:r>
              <w:rPr>
                <w:rFonts w:cs="Times New Roman"/>
                <w:sz w:val="22"/>
                <w:lang w:val="es-ES"/>
              </w:rPr>
              <w:t>F10%</w:t>
              <w:noBreakHyphen/>
              <w:t>Nb1%/Al</w:t>
              <w:noBreakHyphen/>
              <w:t>SBA</w:t>
              <w:noBreakHyphen/>
              <w:t>15</w:t>
            </w:r>
          </w:p>
        </w:tc>
        <w:tc>
          <w:tcPr>
            <w:tcW w:w="1368" w:type="dxa"/>
            <w:gridSpan w:val="3"/>
            <w:tcBorders>
              <w:bottom w:val="single" w:sz="4" w:space="0" w:color="000000"/>
            </w:tcBorders>
          </w:tcPr>
          <w:p>
            <w:pPr>
              <w:pStyle w:val="Normal"/>
              <w:suppressAutoHyphens w:val="false"/>
              <w:spacing w:lineRule="auto" w:line="256" w:before="0" w:after="160"/>
              <w:jc w:val="center"/>
              <w:rPr>
                <w:rFonts w:cs="Times New Roman"/>
                <w:sz w:val="22"/>
              </w:rPr>
            </w:pPr>
            <w:r>
              <w:rPr>
                <w:rFonts w:cs="Times New Roman"/>
                <w:sz w:val="22"/>
              </w:rPr>
              <w:t>14.1</w:t>
            </w:r>
          </w:p>
        </w:tc>
        <w:tc>
          <w:tcPr>
            <w:tcW w:w="1040" w:type="dxa"/>
            <w:tcBorders>
              <w:bottom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rPr>
              <w:t>1.2</w:t>
            </w:r>
          </w:p>
        </w:tc>
        <w:tc>
          <w:tcPr>
            <w:tcW w:w="1397" w:type="dxa"/>
            <w:gridSpan w:val="4"/>
            <w:tcBorders>
              <w:bottom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lang w:val="es-ES"/>
              </w:rPr>
              <w:t>0.61</w:t>
            </w:r>
          </w:p>
        </w:tc>
        <w:tc>
          <w:tcPr>
            <w:tcW w:w="1398" w:type="dxa"/>
            <w:gridSpan w:val="2"/>
            <w:tcBorders>
              <w:bottom w:val="single" w:sz="4" w:space="0" w:color="000000"/>
            </w:tcBorders>
          </w:tcPr>
          <w:p>
            <w:pPr>
              <w:pStyle w:val="Normal"/>
              <w:suppressAutoHyphens w:val="false"/>
              <w:spacing w:lineRule="auto" w:line="256" w:before="0" w:after="160"/>
              <w:jc w:val="center"/>
              <w:rPr>
                <w:rFonts w:cs="Times New Roman"/>
                <w:sz w:val="22"/>
                <w:lang w:val="es-ES"/>
              </w:rPr>
            </w:pPr>
            <w:r>
              <w:rPr>
                <w:rFonts w:cs="Times New Roman"/>
                <w:sz w:val="22"/>
                <w:lang w:val="es-ES"/>
              </w:rPr>
              <w:t>7.0</w:t>
            </w:r>
          </w:p>
        </w:tc>
      </w:tr>
      <w:tr>
        <w:trPr>
          <w:trHeight w:val="305" w:hRule="atLeast"/>
        </w:trPr>
        <w:tc>
          <w:tcPr>
            <w:tcW w:w="130" w:type="dxa"/>
            <w:tcBorders/>
            <w:tcMar>
              <w:left w:w="0" w:type="dxa"/>
              <w:right w:w="0" w:type="dxa"/>
            </w:tcMar>
          </w:tcPr>
          <w:p>
            <w:pPr>
              <w:pStyle w:val="Normal"/>
              <w:spacing w:before="120" w:after="240"/>
              <w:rPr>
                <w:rFonts w:ascii="Calibri" w:hAnsi="Calibri" w:cs="Times New Roman"/>
                <w:sz w:val="22"/>
                <w:lang w:val="es-ES"/>
              </w:rPr>
            </w:pPr>
            <w:r>
              <w:rPr>
                <w:rFonts w:cs="Times New Roman" w:ascii="Calibri" w:hAnsi="Calibri"/>
                <w:sz w:val="22"/>
                <w:lang w:val="es-ES"/>
              </w:rPr>
            </w:r>
          </w:p>
        </w:tc>
        <w:tc>
          <w:tcPr>
            <w:tcW w:w="6800" w:type="dxa"/>
            <w:gridSpan w:val="10"/>
            <w:tcBorders>
              <w:bottom w:val="single" w:sz="4" w:space="0" w:color="000000"/>
            </w:tcBorders>
            <w:tcMar>
              <w:left w:w="70" w:type="dxa"/>
              <w:right w:w="70" w:type="dxa"/>
            </w:tcMar>
            <w:vAlign w:val="center"/>
          </w:tcPr>
          <w:p>
            <w:pPr>
              <w:pStyle w:val="Normal"/>
              <w:keepNext w:val="true"/>
              <w:spacing w:before="0" w:after="0"/>
              <w:jc w:val="both"/>
              <w:rPr>
                <w:rFonts w:cs="Times New Roman"/>
                <w:b/>
                <w:b/>
                <w:szCs w:val="24"/>
                <w:lang w:val="en-GB"/>
              </w:rPr>
            </w:pPr>
            <w:r>
              <w:rPr>
                <w:rFonts w:cs="Times New Roman"/>
                <w:b/>
                <w:szCs w:val="24"/>
                <w:lang w:val="en-GB"/>
              </w:rPr>
              <w:t xml:space="preserve">Table S2: </w:t>
            </w:r>
            <w:r>
              <w:rPr>
                <w:rFonts w:cs="Times New Roman"/>
                <w:bCs/>
                <w:szCs w:val="24"/>
                <w:lang w:val="en-GB"/>
              </w:rPr>
              <w:t>Catalytic activity (TOF) in</w:t>
            </w:r>
            <w:r>
              <w:rPr>
                <w:rFonts w:cs="Times New Roman"/>
                <w:b/>
                <w:szCs w:val="24"/>
                <w:lang w:val="en-GB"/>
              </w:rPr>
              <w:t xml:space="preserve"> </w:t>
            </w:r>
            <w:r>
              <w:rPr>
                <w:rFonts w:cs="Times New Roman"/>
                <w:bCs/>
                <w:szCs w:val="24"/>
                <w:lang w:val="en-GB"/>
              </w:rPr>
              <w:t>the valeric acid esterification obtained by the materials investigated in this work as well as the standard deviation (SD) in the experiments performed to get the data displayed on Figure 4.</w:t>
            </w:r>
          </w:p>
        </w:tc>
        <w:tc>
          <w:tcPr>
            <w:tcW w:w="2254" w:type="dxa"/>
            <w:gridSpan w:val="3"/>
            <w:tcBorders/>
            <w:tcMar>
              <w:left w:w="0" w:type="dxa"/>
              <w:right w:w="0" w:type="dxa"/>
            </w:tcMar>
          </w:tcPr>
          <w:p>
            <w:pPr>
              <w:pStyle w:val="Normal"/>
              <w:snapToGrid w:val="false"/>
              <w:spacing w:before="120" w:after="240"/>
              <w:rPr>
                <w:rFonts w:cs="Times New Roman"/>
                <w:b/>
                <w:b/>
                <w:szCs w:val="24"/>
                <w:lang w:val="en-GB"/>
              </w:rPr>
            </w:pPr>
            <w:r>
              <w:rPr>
                <w:rFonts w:cs="Times New Roman"/>
                <w:b/>
                <w:szCs w:val="24"/>
                <w:lang w:val="en-GB"/>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342" w:type="dxa"/>
            <w:gridSpan w:val="2"/>
            <w:tcBorders>
              <w:top w:val="single" w:sz="4" w:space="0" w:color="000000"/>
              <w:bottom w:val="single" w:sz="4" w:space="0" w:color="000000"/>
            </w:tcBorders>
            <w:tcMar>
              <w:left w:w="70" w:type="dxa"/>
              <w:right w:w="70" w:type="dxa"/>
            </w:tcMar>
            <w:vAlign w:val="center"/>
          </w:tcPr>
          <w:p>
            <w:pPr>
              <w:pStyle w:val="Normal"/>
              <w:keepNext w:val="true"/>
              <w:spacing w:before="0" w:after="0"/>
              <w:rPr>
                <w:rFonts w:cs="Times New Roman"/>
                <w:b/>
                <w:b/>
                <w:szCs w:val="24"/>
                <w:lang w:val="es-ES"/>
              </w:rPr>
            </w:pPr>
            <w:r>
              <w:rPr>
                <w:rFonts w:cs="Times New Roman"/>
                <w:b/>
                <w:szCs w:val="24"/>
                <w:lang w:val="es-ES"/>
              </w:rPr>
              <w:t>Material</w:t>
            </w:r>
          </w:p>
        </w:tc>
        <w:tc>
          <w:tcPr>
            <w:tcW w:w="1729" w:type="dxa"/>
            <w:gridSpan w:val="3"/>
            <w:tcBorders>
              <w:top w:val="single" w:sz="4" w:space="0" w:color="000000"/>
              <w:bottom w:val="single" w:sz="4" w:space="0" w:color="000000"/>
            </w:tcBorders>
            <w:tcMar>
              <w:left w:w="70" w:type="dxa"/>
              <w:right w:w="70" w:type="dxa"/>
            </w:tcMar>
            <w:vAlign w:val="center"/>
          </w:tcPr>
          <w:p>
            <w:pPr>
              <w:pStyle w:val="Normal"/>
              <w:keepNext w:val="true"/>
              <w:spacing w:before="0" w:after="0"/>
              <w:jc w:val="center"/>
              <w:rPr>
                <w:rFonts w:cs="Times New Roman"/>
                <w:b/>
                <w:b/>
                <w:szCs w:val="24"/>
                <w:lang w:val="en-GB"/>
              </w:rPr>
            </w:pPr>
            <w:r>
              <w:rPr>
                <w:rFonts w:cs="Times New Roman"/>
                <w:b/>
                <w:szCs w:val="24"/>
                <w:lang w:val="en-GB"/>
              </w:rPr>
              <w:t>TOF</w:t>
            </w:r>
          </w:p>
          <w:p>
            <w:pPr>
              <w:pStyle w:val="Normal"/>
              <w:keepNext w:val="true"/>
              <w:spacing w:before="0" w:after="0"/>
              <w:jc w:val="center"/>
              <w:rPr>
                <w:rFonts w:cs="Times New Roman"/>
                <w:b/>
                <w:b/>
                <w:szCs w:val="24"/>
                <w:lang w:val="en-GB"/>
              </w:rPr>
            </w:pPr>
            <w:r>
              <w:rPr>
                <w:rFonts w:cs="Times New Roman"/>
                <w:b/>
                <w:szCs w:val="24"/>
                <w:lang w:val="en-GB"/>
              </w:rPr>
              <w:t>(mol converted /mol H</w:t>
            </w:r>
            <w:r>
              <w:rPr>
                <w:rFonts w:cs="Times New Roman"/>
                <w:b/>
                <w:szCs w:val="24"/>
                <w:vertAlign w:val="superscript"/>
                <w:lang w:val="en-GB"/>
              </w:rPr>
              <w:t>+</w:t>
            </w:r>
            <w:r>
              <w:rPr>
                <w:rFonts w:cs="Times New Roman"/>
                <w:b/>
                <w:szCs w:val="24"/>
                <w:lang w:val="en-GB"/>
              </w:rPr>
              <w:t xml:space="preserve"> h)</w:t>
            </w:r>
          </w:p>
        </w:tc>
        <w:tc>
          <w:tcPr>
            <w:tcW w:w="1729" w:type="dxa"/>
            <w:gridSpan w:val="5"/>
            <w:tcBorders>
              <w:top w:val="single" w:sz="4" w:space="0" w:color="000000"/>
              <w:bottom w:val="single" w:sz="4" w:space="0" w:color="000000"/>
            </w:tcBorders>
            <w:tcMar>
              <w:left w:w="70" w:type="dxa"/>
              <w:right w:w="70" w:type="dxa"/>
            </w:tcMar>
            <w:vAlign w:val="center"/>
          </w:tcPr>
          <w:p>
            <w:pPr>
              <w:pStyle w:val="Normal"/>
              <w:keepNext w:val="true"/>
              <w:spacing w:before="0" w:after="0"/>
              <w:jc w:val="center"/>
              <w:rPr>
                <w:rFonts w:cs="Times New Roman"/>
                <w:b/>
                <w:b/>
                <w:szCs w:val="24"/>
                <w:lang w:val="es-ES"/>
              </w:rPr>
            </w:pPr>
            <w:r>
              <w:rPr>
                <w:rFonts w:cs="Times New Roman"/>
                <w:b/>
                <w:szCs w:val="24"/>
                <w:lang w:val="es-ES"/>
              </w:rPr>
              <w:t>SD</w:t>
            </w:r>
          </w:p>
          <w:p>
            <w:pPr>
              <w:pStyle w:val="Normal"/>
              <w:keepNext w:val="true"/>
              <w:spacing w:before="0" w:after="0"/>
              <w:jc w:val="center"/>
              <w:rPr>
                <w:rFonts w:cs="Times New Roman"/>
                <w:b/>
                <w:b/>
                <w:szCs w:val="24"/>
                <w:lang w:val="es-ES"/>
              </w:rPr>
            </w:pPr>
            <w:r>
              <w:rPr>
                <w:rFonts w:cs="Times New Roman"/>
                <w:b/>
                <w:szCs w:val="24"/>
                <w:lang w:val="es-ES"/>
              </w:rPr>
              <w:t>(%)</w:t>
            </w:r>
          </w:p>
        </w:tc>
        <w:tc>
          <w:tcPr>
            <w:tcW w:w="2254" w:type="dxa"/>
            <w:gridSpan w:val="3"/>
            <w:tcBorders/>
            <w:tcMar>
              <w:left w:w="0" w:type="dxa"/>
              <w:right w:w="0" w:type="dxa"/>
            </w:tcMar>
          </w:tcPr>
          <w:p>
            <w:pPr>
              <w:pStyle w:val="Normal"/>
              <w:snapToGrid w:val="false"/>
              <w:spacing w:before="120" w:after="240"/>
              <w:rPr>
                <w:rFonts w:cs="Times New Roman"/>
                <w:b/>
                <w:b/>
                <w:szCs w:val="24"/>
                <w:lang w:val="es-ES"/>
              </w:rPr>
            </w:pPr>
            <w:r>
              <w:rPr>
                <w:rFonts w:cs="Times New Roman"/>
                <w:b/>
                <w:szCs w:val="24"/>
                <w:lang w:val="es-ES"/>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tcMar>
              <w:left w:w="70" w:type="dxa"/>
              <w:right w:w="70" w:type="dxa"/>
            </w:tcMar>
            <w:vAlign w:val="bottom"/>
          </w:tcPr>
          <w:p>
            <w:pPr>
              <w:pStyle w:val="Normal"/>
              <w:keepNext w:val="true"/>
              <w:spacing w:before="0" w:after="0"/>
              <w:rPr>
                <w:rFonts w:cs="Times New Roman"/>
                <w:szCs w:val="24"/>
                <w:lang w:val="es-ES"/>
              </w:rPr>
            </w:pPr>
            <w:bookmarkStart w:id="3" w:name="_Hlk25603277"/>
            <w:bookmarkEnd w:id="3"/>
            <w:r>
              <w:rPr>
                <w:rFonts w:cs="Times New Roman"/>
                <w:bCs/>
                <w:szCs w:val="24"/>
                <w:lang w:val="es-ES"/>
              </w:rPr>
              <w:t>Al-SBA-15</w:t>
            </w:r>
          </w:p>
        </w:tc>
        <w:tc>
          <w:tcPr>
            <w:tcW w:w="1729" w:type="dxa"/>
            <w:gridSpan w:val="3"/>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66</w:t>
            </w:r>
          </w:p>
        </w:tc>
        <w:tc>
          <w:tcPr>
            <w:tcW w:w="1729" w:type="dxa"/>
            <w:gridSpan w:val="5"/>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2.2</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tcMar>
              <w:left w:w="70" w:type="dxa"/>
              <w:right w:w="70" w:type="dxa"/>
            </w:tcMar>
            <w:vAlign w:val="bottom"/>
          </w:tcPr>
          <w:p>
            <w:pPr>
              <w:pStyle w:val="Normal"/>
              <w:keepNext w:val="true"/>
              <w:spacing w:before="0" w:after="0"/>
              <w:rPr>
                <w:rFonts w:cs="Times New Roman"/>
                <w:szCs w:val="24"/>
                <w:lang w:val="es-ES"/>
              </w:rPr>
            </w:pPr>
            <w:r>
              <w:rPr>
                <w:rFonts w:cs="Times New Roman"/>
                <w:bCs/>
                <w:szCs w:val="24"/>
                <w:lang w:val="es-ES"/>
              </w:rPr>
              <w:t>F3%/Al-SBA-15</w:t>
            </w:r>
          </w:p>
        </w:tc>
        <w:tc>
          <w:tcPr>
            <w:tcW w:w="1729" w:type="dxa"/>
            <w:gridSpan w:val="3"/>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128</w:t>
            </w:r>
          </w:p>
        </w:tc>
        <w:tc>
          <w:tcPr>
            <w:tcW w:w="1729" w:type="dxa"/>
            <w:gridSpan w:val="5"/>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1</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tcMar>
              <w:left w:w="70" w:type="dxa"/>
              <w:right w:w="70" w:type="dxa"/>
            </w:tcMar>
            <w:vAlign w:val="bottom"/>
          </w:tcPr>
          <w:p>
            <w:pPr>
              <w:pStyle w:val="Normal"/>
              <w:keepNext w:val="true"/>
              <w:spacing w:before="0" w:after="0"/>
              <w:rPr>
                <w:rFonts w:cs="Times New Roman"/>
                <w:szCs w:val="24"/>
                <w:lang w:val="es-ES"/>
              </w:rPr>
            </w:pPr>
            <w:r>
              <w:rPr>
                <w:rFonts w:cs="Times New Roman"/>
                <w:bCs/>
                <w:szCs w:val="24"/>
                <w:lang w:val="es-ES"/>
              </w:rPr>
              <w:t>F10%/Al-SBA-15</w:t>
            </w:r>
          </w:p>
        </w:tc>
        <w:tc>
          <w:tcPr>
            <w:tcW w:w="1729" w:type="dxa"/>
            <w:gridSpan w:val="3"/>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166</w:t>
            </w:r>
          </w:p>
        </w:tc>
        <w:tc>
          <w:tcPr>
            <w:tcW w:w="1729" w:type="dxa"/>
            <w:gridSpan w:val="5"/>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2</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tcMar>
              <w:left w:w="70" w:type="dxa"/>
              <w:right w:w="70" w:type="dxa"/>
            </w:tcMar>
            <w:vAlign w:val="bottom"/>
          </w:tcPr>
          <w:p>
            <w:pPr>
              <w:pStyle w:val="Normal"/>
              <w:keepNext w:val="true"/>
              <w:spacing w:before="0" w:after="0"/>
              <w:rPr>
                <w:rFonts w:cs="Times New Roman"/>
                <w:szCs w:val="24"/>
                <w:lang w:val="es-ES"/>
              </w:rPr>
            </w:pPr>
            <w:r>
              <w:rPr>
                <w:rFonts w:cs="Times New Roman"/>
                <w:bCs/>
                <w:szCs w:val="24"/>
                <w:lang w:val="es-ES"/>
              </w:rPr>
              <w:t>Nb1%/Al-SBA-15</w:t>
            </w:r>
          </w:p>
        </w:tc>
        <w:tc>
          <w:tcPr>
            <w:tcW w:w="1729" w:type="dxa"/>
            <w:gridSpan w:val="3"/>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46</w:t>
            </w:r>
          </w:p>
        </w:tc>
        <w:tc>
          <w:tcPr>
            <w:tcW w:w="1729" w:type="dxa"/>
            <w:gridSpan w:val="5"/>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4</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r>
        <w:trPr>
          <w:trHeight w:val="305"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tcMar>
              <w:left w:w="70" w:type="dxa"/>
              <w:right w:w="70" w:type="dxa"/>
            </w:tcMar>
            <w:vAlign w:val="bottom"/>
          </w:tcPr>
          <w:p>
            <w:pPr>
              <w:pStyle w:val="Normal"/>
              <w:keepNext w:val="true"/>
              <w:spacing w:before="0" w:after="0"/>
              <w:rPr>
                <w:rFonts w:cs="Times New Roman"/>
                <w:szCs w:val="24"/>
                <w:lang w:val="es-ES"/>
              </w:rPr>
            </w:pPr>
            <w:r>
              <w:rPr>
                <w:rFonts w:cs="Times New Roman"/>
                <w:bCs/>
                <w:szCs w:val="24"/>
                <w:lang w:val="es-ES"/>
              </w:rPr>
              <w:t>F3%-Nb1%/Al-SBA-15</w:t>
            </w:r>
          </w:p>
        </w:tc>
        <w:tc>
          <w:tcPr>
            <w:tcW w:w="1729" w:type="dxa"/>
            <w:gridSpan w:val="3"/>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117</w:t>
            </w:r>
          </w:p>
        </w:tc>
        <w:tc>
          <w:tcPr>
            <w:tcW w:w="1729" w:type="dxa"/>
            <w:gridSpan w:val="5"/>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3</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r>
        <w:trPr>
          <w:trHeight w:val="80" w:hRule="atLeast"/>
        </w:trPr>
        <w:tc>
          <w:tcPr>
            <w:tcW w:w="130" w:type="dxa"/>
            <w:tcBorders/>
            <w:tcMar>
              <w:left w:w="0" w:type="dxa"/>
              <w:right w:w="0" w:type="dxa"/>
            </w:tcMar>
          </w:tcPr>
          <w:p>
            <w:pPr>
              <w:pStyle w:val="TableContents"/>
              <w:spacing w:before="120" w:after="240"/>
              <w:rPr>
                <w:rFonts w:cs="Times New Roman"/>
                <w:szCs w:val="24"/>
              </w:rPr>
            </w:pPr>
            <w:r>
              <w:rPr>
                <w:rFonts w:cs="Times New Roman"/>
                <w:szCs w:val="24"/>
              </w:rPr>
            </w:r>
          </w:p>
        </w:tc>
        <w:tc>
          <w:tcPr>
            <w:tcW w:w="3260" w:type="dxa"/>
            <w:tcBorders>
              <w:bottom w:val="single" w:sz="4" w:space="0" w:color="000000"/>
            </w:tcBorders>
            <w:tcMar>
              <w:left w:w="70" w:type="dxa"/>
              <w:right w:w="70" w:type="dxa"/>
            </w:tcMar>
            <w:vAlign w:val="bottom"/>
          </w:tcPr>
          <w:p>
            <w:pPr>
              <w:pStyle w:val="Normal"/>
              <w:keepNext w:val="true"/>
              <w:spacing w:before="0" w:after="0"/>
              <w:rPr>
                <w:rFonts w:cs="Times New Roman"/>
                <w:szCs w:val="24"/>
                <w:lang w:val="es-ES"/>
              </w:rPr>
            </w:pPr>
            <w:r>
              <w:rPr>
                <w:rFonts w:cs="Times New Roman"/>
                <w:bCs/>
                <w:szCs w:val="24"/>
                <w:lang w:val="es-ES"/>
              </w:rPr>
              <w:t>F10%-Nb1%/Al-SBA-15</w:t>
            </w:r>
          </w:p>
        </w:tc>
        <w:tc>
          <w:tcPr>
            <w:tcW w:w="1729" w:type="dxa"/>
            <w:gridSpan w:val="3"/>
            <w:tcBorders>
              <w:bottom w:val="single" w:sz="4" w:space="0" w:color="000000"/>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lang w:val="es-ES"/>
              </w:rPr>
              <w:t>177</w:t>
            </w:r>
          </w:p>
        </w:tc>
        <w:tc>
          <w:tcPr>
            <w:tcW w:w="1729" w:type="dxa"/>
            <w:gridSpan w:val="5"/>
            <w:tcBorders>
              <w:bottom w:val="single" w:sz="4" w:space="0" w:color="000000"/>
            </w:tcBorders>
            <w:tcMar>
              <w:left w:w="70" w:type="dxa"/>
              <w:right w:w="70" w:type="dxa"/>
            </w:tcMar>
            <w:vAlign w:val="bottom"/>
          </w:tcPr>
          <w:p>
            <w:pPr>
              <w:pStyle w:val="Normal"/>
              <w:keepNext w:val="true"/>
              <w:spacing w:before="0" w:after="0"/>
              <w:jc w:val="center"/>
              <w:rPr>
                <w:rFonts w:cs="Times New Roman"/>
                <w:szCs w:val="24"/>
                <w:lang w:val="es-ES"/>
              </w:rPr>
            </w:pPr>
            <w:r>
              <w:rPr>
                <w:rFonts w:cs="Times New Roman"/>
                <w:szCs w:val="24"/>
              </w:rPr>
              <w:t>3</w:t>
            </w:r>
          </w:p>
        </w:tc>
        <w:tc>
          <w:tcPr>
            <w:tcW w:w="2336" w:type="dxa"/>
            <w:gridSpan w:val="4"/>
            <w:tcBorders/>
            <w:tcMar>
              <w:left w:w="0" w:type="dxa"/>
              <w:right w:w="0" w:type="dxa"/>
            </w:tcMar>
          </w:tcPr>
          <w:p>
            <w:pPr>
              <w:pStyle w:val="Normal"/>
              <w:snapToGrid w:val="false"/>
              <w:spacing w:before="120" w:after="240"/>
              <w:rPr>
                <w:rFonts w:cs="Times New Roman"/>
                <w:szCs w:val="24"/>
                <w:lang w:val="es-ES"/>
              </w:rPr>
            </w:pPr>
            <w:r>
              <w:rPr>
                <w:rFonts w:cs="Times New Roman"/>
                <w:szCs w:val="24"/>
                <w:lang w:val="es-ES"/>
              </w:rPr>
            </w:r>
          </w:p>
        </w:tc>
      </w:tr>
    </w:tbl>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spacing w:before="120" w:after="0"/>
        <w:ind w:left="426" w:hanging="0"/>
        <w:rPr>
          <w:rFonts w:cs="Times New Roman"/>
          <w:szCs w:val="24"/>
          <w:lang w:val="en-GB"/>
        </w:rPr>
      </w:pPr>
      <w:r>
        <w:rPr>
          <w:rFonts w:cs="Times New Roman"/>
          <w:b/>
          <w:bCs/>
          <w:szCs w:val="24"/>
          <w:lang w:val="en-GB"/>
        </w:rPr>
        <w:t>Table S3.</w:t>
      </w:r>
      <w:r>
        <w:rPr>
          <w:rFonts w:cs="Times New Roman"/>
          <w:szCs w:val="24"/>
          <w:lang w:val="en-GB"/>
        </w:rPr>
        <w:t xml:space="preserve"> Relative areas obtained by Py-TPD for the different acid sites existing in the investigated materials.</w:t>
      </w:r>
    </w:p>
    <w:tbl>
      <w:tblPr>
        <w:tblW w:w="8838" w:type="dxa"/>
        <w:jc w:val="center"/>
        <w:tblInd w:w="0" w:type="dxa"/>
        <w:tblLayout w:type="fixed"/>
        <w:tblCellMar>
          <w:top w:w="0" w:type="dxa"/>
          <w:left w:w="70" w:type="dxa"/>
          <w:bottom w:w="0" w:type="dxa"/>
          <w:right w:w="70" w:type="dxa"/>
        </w:tblCellMar>
      </w:tblPr>
      <w:tblGrid>
        <w:gridCol w:w="2400"/>
        <w:gridCol w:w="1200"/>
        <w:gridCol w:w="1200"/>
        <w:gridCol w:w="1200"/>
        <w:gridCol w:w="1200"/>
        <w:gridCol w:w="1638"/>
      </w:tblGrid>
      <w:tr>
        <w:trPr>
          <w:trHeight w:val="300" w:hRule="atLeast"/>
        </w:trPr>
        <w:tc>
          <w:tcPr>
            <w:tcW w:w="2400" w:type="dxa"/>
            <w:vMerge w:val="restart"/>
            <w:tcBorders>
              <w:top w:val="single" w:sz="4" w:space="0" w:color="000000"/>
            </w:tcBorders>
            <w:vAlign w:val="center"/>
          </w:tcPr>
          <w:p>
            <w:pPr>
              <w:pStyle w:val="Normal"/>
              <w:spacing w:before="0" w:after="0"/>
              <w:rPr>
                <w:rFonts w:eastAsia="Times New Roman" w:cs="Times New Roman"/>
                <w:b/>
                <w:b/>
                <w:bCs/>
                <w:lang w:val="es-ES" w:eastAsia="es-ES"/>
              </w:rPr>
            </w:pPr>
            <w:r>
              <w:rPr>
                <w:rFonts w:eastAsia="Times New Roman" w:cs="Times New Roman"/>
                <w:b/>
                <w:bCs/>
                <w:lang w:val="es-ES" w:eastAsia="es-ES"/>
              </w:rPr>
              <w:t>Catalyst</w:t>
            </w:r>
          </w:p>
        </w:tc>
        <w:tc>
          <w:tcPr>
            <w:tcW w:w="4800" w:type="dxa"/>
            <w:gridSpan w:val="4"/>
            <w:tcBorders>
              <w:top w:val="single" w:sz="4" w:space="0" w:color="000000"/>
            </w:tcBorders>
            <w:vAlign w:val="bottom"/>
          </w:tcPr>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Acidity Strength</w:t>
            </w:r>
          </w:p>
        </w:tc>
        <w:tc>
          <w:tcPr>
            <w:tcW w:w="1638" w:type="dxa"/>
            <w:vMerge w:val="restart"/>
            <w:tcBorders>
              <w:top w:val="single" w:sz="4" w:space="0" w:color="000000"/>
            </w:tcBorders>
            <w:vAlign w:val="center"/>
          </w:tcPr>
          <w:p>
            <w:pPr>
              <w:pStyle w:val="Normal"/>
              <w:spacing w:before="0" w:after="0"/>
              <w:jc w:val="center"/>
              <w:rPr>
                <w:rFonts w:eastAsia="Times New Roman" w:cs="Times New Roman"/>
                <w:b/>
                <w:b/>
                <w:bCs/>
                <w:lang w:val="en-GB" w:eastAsia="es-ES"/>
              </w:rPr>
            </w:pPr>
            <w:r>
              <w:rPr>
                <w:rFonts w:eastAsia="Times New Roman" w:cs="Times New Roman"/>
                <w:b/>
                <w:bCs/>
                <w:lang w:val="en-GB" w:eastAsia="es-ES"/>
              </w:rPr>
              <w:t>TOF</w:t>
            </w:r>
          </w:p>
          <w:p>
            <w:pPr>
              <w:pStyle w:val="Normal"/>
              <w:spacing w:before="0" w:after="0"/>
              <w:ind w:right="-116" w:hanging="0"/>
              <w:jc w:val="center"/>
              <w:rPr>
                <w:rFonts w:eastAsia="Times New Roman" w:cs="Times New Roman"/>
                <w:b/>
                <w:b/>
                <w:bCs/>
                <w:lang w:val="en-GB" w:eastAsia="es-ES"/>
              </w:rPr>
            </w:pPr>
            <w:r>
              <w:rPr>
                <w:rFonts w:eastAsia="Times New Roman" w:cs="Times New Roman"/>
                <w:b/>
                <w:bCs/>
                <w:lang w:val="en-GB" w:eastAsia="es-ES"/>
              </w:rPr>
              <w:t>(mol converted /mol H</w:t>
            </w:r>
            <w:r>
              <w:rPr>
                <w:rFonts w:eastAsia="Times New Roman" w:cs="Times New Roman"/>
                <w:b/>
                <w:bCs/>
                <w:vertAlign w:val="superscript"/>
                <w:lang w:val="en-GB" w:eastAsia="es-ES"/>
              </w:rPr>
              <w:t>+</w:t>
            </w:r>
            <w:r>
              <w:rPr>
                <w:rFonts w:eastAsia="Times New Roman" w:cs="Times New Roman"/>
                <w:b/>
                <w:bCs/>
                <w:lang w:val="en-GB" w:eastAsia="es-ES"/>
              </w:rPr>
              <w:t xml:space="preserve"> h)</w:t>
            </w:r>
          </w:p>
        </w:tc>
      </w:tr>
      <w:tr>
        <w:trPr>
          <w:trHeight w:val="300" w:hRule="atLeast"/>
        </w:trPr>
        <w:tc>
          <w:tcPr>
            <w:tcW w:w="2400" w:type="dxa"/>
            <w:vMerge w:val="continue"/>
            <w:tcBorders>
              <w:top w:val="single" w:sz="4" w:space="0" w:color="000000"/>
            </w:tcBorders>
            <w:vAlign w:val="center"/>
          </w:tcPr>
          <w:p>
            <w:pPr>
              <w:pStyle w:val="Normal"/>
              <w:snapToGrid w:val="false"/>
              <w:spacing w:before="0" w:after="0"/>
              <w:rPr>
                <w:rFonts w:eastAsia="Times New Roman" w:cs="Times New Roman"/>
                <w:b/>
                <w:b/>
                <w:bCs/>
                <w:sz w:val="20"/>
                <w:szCs w:val="20"/>
                <w:lang w:val="en-GB" w:eastAsia="es-ES"/>
              </w:rPr>
            </w:pPr>
            <w:r>
              <w:rPr>
                <w:rFonts w:eastAsia="Times New Roman" w:cs="Times New Roman"/>
                <w:b/>
                <w:bCs/>
                <w:sz w:val="20"/>
                <w:szCs w:val="20"/>
                <w:lang w:val="en-GB" w:eastAsia="es-ES"/>
              </w:rPr>
            </w:r>
          </w:p>
        </w:tc>
        <w:tc>
          <w:tcPr>
            <w:tcW w:w="1200" w:type="dxa"/>
            <w:tcBorders>
              <w:bottom w:val="single" w:sz="4" w:space="0" w:color="000000"/>
            </w:tcBorders>
            <w:vAlign w:val="center"/>
          </w:tcPr>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Very weak</w:t>
            </w:r>
          </w:p>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w:t>
            </w:r>
          </w:p>
        </w:tc>
        <w:tc>
          <w:tcPr>
            <w:tcW w:w="1200" w:type="dxa"/>
            <w:tcBorders>
              <w:bottom w:val="single" w:sz="4" w:space="0" w:color="000000"/>
            </w:tcBorders>
            <w:vAlign w:val="center"/>
          </w:tcPr>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Weak</w:t>
            </w:r>
          </w:p>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w:t>
            </w:r>
          </w:p>
        </w:tc>
        <w:tc>
          <w:tcPr>
            <w:tcW w:w="1200" w:type="dxa"/>
            <w:tcBorders>
              <w:bottom w:val="single" w:sz="4" w:space="0" w:color="000000"/>
            </w:tcBorders>
            <w:vAlign w:val="center"/>
          </w:tcPr>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Strong</w:t>
            </w:r>
          </w:p>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w:t>
            </w:r>
          </w:p>
        </w:tc>
        <w:tc>
          <w:tcPr>
            <w:tcW w:w="1200" w:type="dxa"/>
            <w:tcBorders>
              <w:bottom w:val="single" w:sz="4" w:space="0" w:color="000000"/>
            </w:tcBorders>
            <w:vAlign w:val="center"/>
          </w:tcPr>
          <w:p>
            <w:pPr>
              <w:pStyle w:val="Normal"/>
              <w:spacing w:before="0" w:after="0"/>
              <w:ind w:left="-121" w:hanging="0"/>
              <w:jc w:val="center"/>
              <w:rPr>
                <w:rFonts w:eastAsia="Times New Roman" w:cs="Times New Roman"/>
                <w:b/>
                <w:b/>
                <w:bCs/>
                <w:lang w:val="es-ES" w:eastAsia="es-ES"/>
              </w:rPr>
            </w:pPr>
            <w:r>
              <w:rPr>
                <w:rFonts w:eastAsia="Times New Roman" w:cs="Times New Roman"/>
                <w:b/>
                <w:bCs/>
                <w:lang w:val="es-ES" w:eastAsia="es-ES"/>
              </w:rPr>
              <w:t>Very Strong</w:t>
            </w:r>
          </w:p>
          <w:p>
            <w:pPr>
              <w:pStyle w:val="Normal"/>
              <w:spacing w:before="0" w:after="0"/>
              <w:jc w:val="center"/>
              <w:rPr>
                <w:rFonts w:eastAsia="Times New Roman" w:cs="Times New Roman"/>
                <w:b/>
                <w:b/>
                <w:bCs/>
                <w:lang w:val="es-ES" w:eastAsia="es-ES"/>
              </w:rPr>
            </w:pPr>
            <w:r>
              <w:rPr>
                <w:rFonts w:eastAsia="Times New Roman" w:cs="Times New Roman"/>
                <w:b/>
                <w:bCs/>
                <w:lang w:val="es-ES" w:eastAsia="es-ES"/>
              </w:rPr>
              <w:t>(%)</w:t>
            </w:r>
          </w:p>
        </w:tc>
        <w:tc>
          <w:tcPr>
            <w:tcW w:w="1638" w:type="dxa"/>
            <w:vMerge w:val="continue"/>
            <w:tcBorders>
              <w:top w:val="single" w:sz="4" w:space="0" w:color="000000"/>
            </w:tcBorders>
            <w:vAlign w:val="center"/>
          </w:tcPr>
          <w:p>
            <w:pPr>
              <w:pStyle w:val="Normal"/>
              <w:snapToGrid w:val="false"/>
              <w:spacing w:before="0" w:after="0"/>
              <w:ind w:left="-121" w:hanging="0"/>
              <w:jc w:val="center"/>
              <w:rPr>
                <w:rFonts w:eastAsia="Times New Roman" w:cs="Times New Roman"/>
                <w:b/>
                <w:b/>
                <w:bCs/>
                <w:lang w:val="es-ES" w:eastAsia="es-ES"/>
              </w:rPr>
            </w:pPr>
            <w:r>
              <w:rPr>
                <w:rFonts w:eastAsia="Times New Roman" w:cs="Times New Roman"/>
                <w:b/>
                <w:bCs/>
                <w:lang w:val="es-ES" w:eastAsia="es-ES"/>
              </w:rPr>
            </w:r>
          </w:p>
        </w:tc>
      </w:tr>
      <w:tr>
        <w:trPr>
          <w:trHeight w:val="300" w:hRule="atLeast"/>
        </w:trPr>
        <w:tc>
          <w:tcPr>
            <w:tcW w:w="2400" w:type="dxa"/>
            <w:tcBorders>
              <w:top w:val="single" w:sz="4" w:space="0" w:color="000000"/>
            </w:tcBorders>
            <w:vAlign w:val="bottom"/>
          </w:tcPr>
          <w:p>
            <w:pPr>
              <w:pStyle w:val="Normal"/>
              <w:spacing w:before="0" w:after="0"/>
              <w:rPr>
                <w:rFonts w:eastAsia="Times New Roman" w:cs="Times New Roman"/>
                <w:lang w:val="es-ES" w:eastAsia="es-ES"/>
              </w:rPr>
            </w:pPr>
            <w:r>
              <w:rPr>
                <w:rFonts w:eastAsia="Times New Roman" w:cs="Times New Roman"/>
                <w:lang w:val="es-ES" w:eastAsia="es-ES"/>
              </w:rPr>
              <w:t>Al-SBA-15</w:t>
            </w:r>
          </w:p>
        </w:tc>
        <w:tc>
          <w:tcPr>
            <w:tcW w:w="1200" w:type="dxa"/>
            <w:tcBorders>
              <w:top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84.3</w:t>
            </w:r>
          </w:p>
        </w:tc>
        <w:tc>
          <w:tcPr>
            <w:tcW w:w="1200" w:type="dxa"/>
            <w:tcBorders>
              <w:top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3.8</w:t>
            </w:r>
          </w:p>
        </w:tc>
        <w:tc>
          <w:tcPr>
            <w:tcW w:w="1200" w:type="dxa"/>
            <w:tcBorders>
              <w:top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7.6</w:t>
            </w:r>
          </w:p>
        </w:tc>
        <w:tc>
          <w:tcPr>
            <w:tcW w:w="1200" w:type="dxa"/>
            <w:tcBorders>
              <w:top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4.3</w:t>
            </w:r>
          </w:p>
        </w:tc>
        <w:tc>
          <w:tcPr>
            <w:tcW w:w="1638" w:type="dxa"/>
            <w:tcBorders>
              <w:top w:val="single" w:sz="4" w:space="0" w:color="000000"/>
            </w:tcBorders>
          </w:tcPr>
          <w:p>
            <w:pPr>
              <w:pStyle w:val="Normal"/>
              <w:spacing w:before="0" w:after="0"/>
              <w:jc w:val="center"/>
              <w:rPr>
                <w:rFonts w:eastAsia="Times New Roman" w:cs="Times New Roman"/>
                <w:lang w:val="es-ES" w:eastAsia="es-ES"/>
              </w:rPr>
            </w:pPr>
            <w:r>
              <w:rPr>
                <w:rFonts w:eastAsia="Times New Roman" w:cs="Times New Roman"/>
                <w:lang w:val="es-ES" w:eastAsia="es-ES"/>
              </w:rPr>
              <w:t>66</w:t>
            </w:r>
          </w:p>
        </w:tc>
      </w:tr>
      <w:tr>
        <w:trPr>
          <w:trHeight w:val="300" w:hRule="atLeast"/>
        </w:trPr>
        <w:tc>
          <w:tcPr>
            <w:tcW w:w="2400" w:type="dxa"/>
            <w:tcBorders/>
            <w:vAlign w:val="bottom"/>
          </w:tcPr>
          <w:p>
            <w:pPr>
              <w:pStyle w:val="Normal"/>
              <w:spacing w:before="0" w:after="0"/>
              <w:rPr>
                <w:rFonts w:eastAsia="Times New Roman" w:cs="Times New Roman"/>
                <w:lang w:val="es-ES" w:eastAsia="es-ES"/>
              </w:rPr>
            </w:pPr>
            <w:r>
              <w:rPr>
                <w:rFonts w:eastAsia="Times New Roman" w:cs="Times New Roman"/>
                <w:lang w:val="es-ES" w:eastAsia="es-ES"/>
              </w:rPr>
              <w:t>Nb1/Al-SBA-15</w:t>
            </w:r>
          </w:p>
        </w:tc>
        <w:tc>
          <w:tcPr>
            <w:tcW w:w="1200" w:type="dxa"/>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91.2</w:t>
            </w:r>
          </w:p>
        </w:tc>
        <w:tc>
          <w:tcPr>
            <w:tcW w:w="1200" w:type="dxa"/>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5.6</w:t>
            </w:r>
          </w:p>
        </w:tc>
        <w:tc>
          <w:tcPr>
            <w:tcW w:w="1200" w:type="dxa"/>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3.2</w:t>
            </w:r>
          </w:p>
        </w:tc>
        <w:tc>
          <w:tcPr>
            <w:tcW w:w="1200" w:type="dxa"/>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0.0</w:t>
            </w:r>
          </w:p>
        </w:tc>
        <w:tc>
          <w:tcPr>
            <w:tcW w:w="1638" w:type="dxa"/>
            <w:tcBorders/>
          </w:tcPr>
          <w:p>
            <w:pPr>
              <w:pStyle w:val="Normal"/>
              <w:spacing w:before="0" w:after="0"/>
              <w:jc w:val="center"/>
              <w:rPr>
                <w:rFonts w:eastAsia="Times New Roman" w:cs="Times New Roman"/>
                <w:lang w:val="es-ES" w:eastAsia="es-ES"/>
              </w:rPr>
            </w:pPr>
            <w:r>
              <w:rPr>
                <w:rFonts w:eastAsia="Times New Roman" w:cs="Times New Roman"/>
                <w:lang w:val="es-ES" w:eastAsia="es-ES"/>
              </w:rPr>
              <w:t>46</w:t>
            </w:r>
          </w:p>
        </w:tc>
      </w:tr>
      <w:tr>
        <w:trPr>
          <w:trHeight w:val="300" w:hRule="atLeast"/>
        </w:trPr>
        <w:tc>
          <w:tcPr>
            <w:tcW w:w="2400" w:type="dxa"/>
            <w:tcBorders>
              <w:bottom w:val="single" w:sz="4" w:space="0" w:color="000000"/>
            </w:tcBorders>
            <w:vAlign w:val="bottom"/>
          </w:tcPr>
          <w:p>
            <w:pPr>
              <w:pStyle w:val="Normal"/>
              <w:spacing w:before="0" w:after="0"/>
              <w:rPr>
                <w:rFonts w:eastAsia="Times New Roman" w:cs="Times New Roman"/>
                <w:lang w:val="es-ES" w:eastAsia="es-ES"/>
              </w:rPr>
            </w:pPr>
            <w:r>
              <w:rPr>
                <w:rFonts w:eastAsia="Times New Roman" w:cs="Times New Roman"/>
                <w:lang w:val="es-ES" w:eastAsia="es-ES"/>
              </w:rPr>
              <w:t>F10-Nb1/Al-SBA-15</w:t>
            </w:r>
          </w:p>
        </w:tc>
        <w:tc>
          <w:tcPr>
            <w:tcW w:w="1200" w:type="dxa"/>
            <w:tcBorders>
              <w:bottom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39.2</w:t>
            </w:r>
          </w:p>
        </w:tc>
        <w:tc>
          <w:tcPr>
            <w:tcW w:w="1200" w:type="dxa"/>
            <w:tcBorders>
              <w:bottom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16.7</w:t>
            </w:r>
          </w:p>
        </w:tc>
        <w:tc>
          <w:tcPr>
            <w:tcW w:w="1200" w:type="dxa"/>
            <w:tcBorders>
              <w:bottom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28.9</w:t>
            </w:r>
          </w:p>
        </w:tc>
        <w:tc>
          <w:tcPr>
            <w:tcW w:w="1200" w:type="dxa"/>
            <w:tcBorders>
              <w:bottom w:val="single" w:sz="4" w:space="0" w:color="000000"/>
            </w:tcBorders>
            <w:vAlign w:val="bottom"/>
          </w:tcPr>
          <w:p>
            <w:pPr>
              <w:pStyle w:val="Normal"/>
              <w:spacing w:before="0" w:after="0"/>
              <w:jc w:val="center"/>
              <w:rPr>
                <w:rFonts w:eastAsia="Times New Roman" w:cs="Times New Roman"/>
                <w:lang w:val="es-ES" w:eastAsia="es-ES"/>
              </w:rPr>
            </w:pPr>
            <w:r>
              <w:rPr>
                <w:rFonts w:eastAsia="Times New Roman" w:cs="Times New Roman"/>
                <w:lang w:val="es-ES" w:eastAsia="es-ES"/>
              </w:rPr>
              <w:t>15.2</w:t>
            </w:r>
          </w:p>
        </w:tc>
        <w:tc>
          <w:tcPr>
            <w:tcW w:w="1638" w:type="dxa"/>
            <w:tcBorders>
              <w:bottom w:val="single" w:sz="4" w:space="0" w:color="000000"/>
            </w:tcBorders>
          </w:tcPr>
          <w:p>
            <w:pPr>
              <w:pStyle w:val="Normal"/>
              <w:spacing w:before="0" w:after="0"/>
              <w:jc w:val="center"/>
              <w:rPr>
                <w:rFonts w:eastAsia="Times New Roman" w:cs="Times New Roman"/>
                <w:lang w:val="es-ES" w:eastAsia="es-ES"/>
              </w:rPr>
            </w:pPr>
            <w:r>
              <w:rPr>
                <w:rFonts w:eastAsia="Times New Roman" w:cs="Times New Roman"/>
                <w:lang w:val="es-ES" w:eastAsia="es-ES"/>
              </w:rPr>
              <w:t>166</w:t>
            </w:r>
          </w:p>
        </w:tc>
      </w:tr>
    </w:tbl>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jc w:val="center"/>
        <w:rPr>
          <w:lang w:val="en-US" w:eastAsia="en-US"/>
        </w:rPr>
      </w:pPr>
      <w:r>
        <w:rPr>
          <w:lang w:val="en-US" w:eastAsia="en-US"/>
        </w:rPr>
        <w:drawing>
          <wp:inline distT="0" distB="0" distL="0" distR="0">
            <wp:extent cx="4562475" cy="2743200"/>
            <wp:effectExtent l="0" t="0" r="0" b="0"/>
            <wp:docPr id="4"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2" descr=""/>
                    <pic:cNvPicPr>
                      <a:picLocks noChangeAspect="1" noChangeArrowheads="1"/>
                    </pic:cNvPicPr>
                  </pic:nvPicPr>
                  <pic:blipFill>
                    <a:blip r:embed="rId12"/>
                    <a:srcRect l="-8" t="-13" r="-8" b="-13"/>
                    <a:stretch>
                      <a:fillRect/>
                    </a:stretch>
                  </pic:blipFill>
                  <pic:spPr bwMode="auto">
                    <a:xfrm>
                      <a:off x="0" y="0"/>
                      <a:ext cx="4562475" cy="2743200"/>
                    </a:xfrm>
                    <a:prstGeom prst="rect">
                      <a:avLst/>
                    </a:prstGeom>
                  </pic:spPr>
                </pic:pic>
              </a:graphicData>
            </a:graphic>
          </wp:inline>
        </w:drawing>
      </w:r>
    </w:p>
    <w:p>
      <w:pPr>
        <w:pStyle w:val="Normal"/>
        <w:keepNext w:val="true"/>
        <w:jc w:val="center"/>
        <w:rPr>
          <w:rFonts w:cs="Times New Roman"/>
          <w:szCs w:val="24"/>
          <w:lang w:val="en-GB"/>
        </w:rPr>
      </w:pPr>
      <w:bookmarkStart w:id="4" w:name="_Hlk27220264"/>
      <w:bookmarkEnd w:id="4"/>
      <w:r>
        <w:rPr>
          <w:b/>
          <w:bCs/>
          <w:lang w:val="en-US" w:eastAsia="en-US"/>
        </w:rPr>
        <w:t xml:space="preserve">Figure S3. </w:t>
      </w:r>
      <w:r>
        <w:rPr>
          <w:lang w:val="en-US" w:eastAsia="en-US"/>
        </w:rPr>
        <w:t>Wide-angle XRD corresponding to the material Nb1%/Al-SBA-15.</w:t>
      </w:r>
    </w:p>
    <w:p>
      <w:pPr>
        <w:pStyle w:val="Normal"/>
        <w:keepNext w:val="true"/>
        <w:rPr>
          <w:rFonts w:cs="Times New Roman"/>
          <w:szCs w:val="24"/>
          <w:lang w:val="en-GB"/>
        </w:rPr>
      </w:pPr>
      <w:r>
        <w:rPr>
          <w:rFonts w:cs="Times New Roman"/>
          <w:szCs w:val="24"/>
          <w:lang w:val="en-GB"/>
        </w:rPr>
      </w:r>
      <w:bookmarkStart w:id="5" w:name="_Hlk27220264"/>
      <w:bookmarkStart w:id="6" w:name="_Hlk27220264"/>
      <w:bookmarkEnd w:id="6"/>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jc w:val="center"/>
        <w:rPr>
          <w:lang w:val="en-US" w:eastAsia="en-US"/>
        </w:rPr>
      </w:pPr>
      <w:r>
        <w:rPr>
          <w:lang w:val="en-US" w:eastAsia="en-US"/>
        </w:rPr>
        <w:object w:dxaOrig="7681" w:dyaOrig="4352">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61pt;height:217pt" filled="f" o:ole="">
            <v:imagedata r:id="rId14" o:title=""/>
          </v:shape>
          <o:OLEObject Type="Embed" ProgID="Excel.Sheet.12" ShapeID="ole_rId13" DrawAspect="Content" ObjectID="_1557496827" r:id="rId13"/>
        </w:object>
      </w:r>
    </w:p>
    <w:p>
      <w:pPr>
        <w:pStyle w:val="Normal"/>
        <w:jc w:val="both"/>
        <w:rPr>
          <w:rFonts w:cs="Times New Roman"/>
          <w:szCs w:val="24"/>
          <w:lang w:val="en-GB"/>
        </w:rPr>
      </w:pPr>
      <w:r>
        <w:rPr>
          <w:rFonts w:cs="Calibri"/>
          <w:shd w:fill="FFFFFF" w:val="clear"/>
        </w:rPr>
        <w:t>Figure S4. Valeric acid conversion achieved by F10%/Al-SBA-15 and F10%-Nb1%/Al-SBA-15 in the esterification reaction with ethanol after several catalytic cycles. Reaction conditions: Reaction conditions: 50 mg de catalyst, 2 mL ethanol, 0.1 mL valeric acid, 120 °C, microwave power: 300 W, irradiation time: 15 minutes.</w:t>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szCs w:val="24"/>
          <w:lang w:val="en-GB"/>
        </w:rPr>
      </w:pPr>
      <w:r>
        <w:rPr>
          <w:rFonts w:cs="Times New Roman"/>
          <w:szCs w:val="24"/>
          <w:lang w:val="en-GB"/>
        </w:rPr>
      </w:r>
    </w:p>
    <w:p>
      <w:pPr>
        <w:pStyle w:val="Normal"/>
        <w:keepNext w:val="true"/>
        <w:rPr>
          <w:rFonts w:cs="Times New Roman"/>
          <w:b/>
          <w:b/>
          <w:szCs w:val="24"/>
          <w:lang w:val="en-GB"/>
        </w:rPr>
      </w:pPr>
      <w:r>
        <w:rPr>
          <w:rFonts w:cs="Times New Roman"/>
          <w:b/>
          <w:szCs w:val="24"/>
          <w:lang w:val="en-GB"/>
        </w:rPr>
      </w:r>
    </w:p>
    <w:p>
      <w:pPr>
        <w:pStyle w:val="Normal"/>
        <w:spacing w:before="240" w:after="240"/>
        <w:rPr/>
      </w:pPr>
      <w:r>
        <w:rPr/>
        <w:drawing>
          <wp:inline distT="0" distB="0" distL="0" distR="0">
            <wp:extent cx="4050030" cy="14573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5"/>
                    <a:srcRect l="-7" t="-21" r="-7" b="-21"/>
                    <a:stretch>
                      <a:fillRect/>
                    </a:stretch>
                  </pic:blipFill>
                  <pic:spPr bwMode="auto">
                    <a:xfrm>
                      <a:off x="0" y="0"/>
                      <a:ext cx="4050030" cy="1457325"/>
                    </a:xfrm>
                    <a:prstGeom prst="rect">
                      <a:avLst/>
                    </a:prstGeom>
                  </pic:spPr>
                </pic:pic>
              </a:graphicData>
            </a:graphic>
          </wp:inline>
        </w:drawing>
      </w:r>
    </w:p>
    <w:sectPr>
      <w:headerReference w:type="even" r:id="rId16"/>
      <w:headerReference w:type="default" r:id="rId17"/>
      <w:headerReference w:type="first" r:id="rId18"/>
      <w:footerReference w:type="even" r:id="rId19"/>
      <w:footerReference w:type="default" r:id="rId20"/>
      <w:footerReference w:type="first" r:id="rId21"/>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114935" distR="114935" simplePos="0" locked="0" layoutInCell="0" allowOverlap="1" relativeHeight="15">
              <wp:simplePos x="0" y="0"/>
              <wp:positionH relativeFrom="rightMargin">
                <wp:posOffset>0</wp:posOffset>
              </wp:positionH>
              <wp:positionV relativeFrom="paragraph">
                <wp:posOffset>635</wp:posOffset>
              </wp:positionV>
              <wp:extent cx="1508760" cy="433070"/>
              <wp:effectExtent l="0" t="0" r="0" b="0"/>
              <wp:wrapNone/>
              <wp:docPr id="7" name=""/>
              <a:graphic xmlns:a="http://schemas.openxmlformats.org/drawingml/2006/main">
                <a:graphicData uri="http://schemas.microsoft.com/office/word/2010/wordprocessingShape">
                  <wps:wsp>
                    <wps:cNvSpPr txBox="1"/>
                    <wps:spPr>
                      <a:xfrm>
                        <a:off x="0" y="0"/>
                        <a:ext cx="1508760" cy="43308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0pt;margin-top:0pt;width:118.75pt;height:34.05pt;mso-wrap-style:none;v-text-anchor:middle;mso-position-horizontal-relative:page;mso-position-vertical:top" type="_x0000_t202">
              <v:textbox>
                <w:txbxContent>
                  <w:p>
                    <w:pPr>
                      <w:overflowPunct w:val="false"/>
                      <w:bidi w:val="0"/>
                      <w:spacing w:before="120" w:after="24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none"/>
            </v:shape>
          </w:pict>
        </mc:Fallback>
      </mc:AlternateContent>
    </w:r>
    <w:r>
      <mc:AlternateContent>
        <mc:Choice Requires="wps">
          <w:drawing>
            <wp:anchor behindDoc="1" distT="72390" distB="72390" distL="72390" distR="72390" simplePos="0" locked="0" layoutInCell="0" allowOverlap="1" relativeHeight="22">
              <wp:simplePos x="0" y="0"/>
              <wp:positionH relativeFrom="rightMargin">
                <wp:posOffset>0</wp:posOffset>
              </wp:positionH>
              <wp:positionV relativeFrom="paragraph">
                <wp:align>top</wp:align>
              </wp:positionV>
              <wp:extent cx="1508760" cy="342265"/>
              <wp:effectExtent l="0" t="0" r="0" b="0"/>
              <wp:wrapNone/>
              <wp:docPr id="8" name="Frame2"/>
              <a:graphic xmlns:a="http://schemas.openxmlformats.org/drawingml/2006/main">
                <a:graphicData uri="http://schemas.microsoft.com/office/word/2010/wordprocessingShape">
                  <wps:wsp>
                    <wps:cNvSpPr txBox="1"/>
                    <wps:spPr>
                      <a:xfrm>
                        <a:off x="0" y="0"/>
                        <a:ext cx="1508760" cy="342265"/>
                      </a:xfrm>
                      <a:prstGeom prst="rect"/>
                      <a:solidFill>
                        <a:srgbClr val="FFFFFF"/>
                      </a:solidFill>
                    </wps:spPr>
                    <wps:txb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8</w:t>
                          </w:r>
                          <w:r>
                            <w:rPr>
                              <w:szCs w:val="40"/>
                              <w:color w:val="000000"/>
                            </w:rPr>
                            <w:fldChar w:fldCharType="end"/>
                          </w:r>
                        </w:p>
                      </w:txbxContent>
                    </wps:txbx>
                    <wps:bodyPr anchor="t" lIns="92075" tIns="46355" rIns="92075" bIns="46355">
                      <a:noAutofit/>
                    </wps:bodyPr>
                  </wps:wsp>
                </a:graphicData>
              </a:graphic>
            </wp:anchor>
          </w:drawing>
        </mc:Choice>
        <mc:Fallback>
          <w:pict>
            <v:rect fillcolor="#FFFFFF" style="position:absolute;rotation:-0;width:118.8pt;height:26.95pt;mso-wrap-distance-left:5.7pt;mso-wrap-distance-right:5.7pt;mso-wrap-distance-top:5.7pt;mso-wrap-distance-bottom:5.7pt;margin-top:5.7pt;mso-position-vertical:top;mso-position-vertical-relative:text;margin-left:0pt;mso-position-horizontal-relative:text">
              <v:textbox inset="0.100694444444444in,0.0506944444444444in,0.100694444444444in,0.0506944444444444in">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8</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rPr>
    </w:pPr>
    <w:r>
      <w:rPr>
        <w:b/>
        <w:sz w:val="20"/>
        <w:szCs w:val="24"/>
      </w:rPr>
      <mc:AlternateContent>
        <mc:Choice Requires="wps">
          <w:drawing>
            <wp:anchor behindDoc="1" distT="0" distB="0" distL="114935" distR="114935" simplePos="0" locked="0" layoutInCell="0" allowOverlap="1" relativeHeight="11">
              <wp:simplePos x="0" y="0"/>
              <wp:positionH relativeFrom="rightMargin">
                <wp:posOffset>0</wp:posOffset>
              </wp:positionH>
              <wp:positionV relativeFrom="paragraph">
                <wp:posOffset>635</wp:posOffset>
              </wp:positionV>
              <wp:extent cx="1508760" cy="433070"/>
              <wp:effectExtent l="0" t="0" r="0" b="0"/>
              <wp:wrapNone/>
              <wp:docPr id="9" name=""/>
              <a:graphic xmlns:a="http://schemas.openxmlformats.org/drawingml/2006/main">
                <a:graphicData uri="http://schemas.microsoft.com/office/word/2010/wordprocessingShape">
                  <wps:wsp>
                    <wps:cNvSpPr txBox="1"/>
                    <wps:spPr>
                      <a:xfrm>
                        <a:off x="0" y="0"/>
                        <a:ext cx="1508760" cy="433080"/>
                      </a:xfrm>
                      <a:prstGeom prst="rect">
                        <a:avLst/>
                      </a:prstGeom>
                      <a:noFill/>
                      <a:ln w="0">
                        <a:noFill/>
                      </a:ln>
                    </wps:spPr>
                    <wps:bodyPr/>
                  </wps:wsp>
                </a:graphicData>
              </a:graphic>
            </wp:anchor>
          </w:drawing>
        </mc:Choice>
        <mc:Fallback>
          <w:pict>
            <v:shape id="shape_0" stroked="f" o:allowincell="f" style="position:absolute;margin-left:0pt;margin-top:0pt;width:118.75pt;height:34.05pt;mso-wrap-style:none;v-text-anchor:middle;mso-position-horizontal-relative:page;mso-position-vertical:top" type="_x0000_t202">
              <v:textbox>
                <w:txbxContent>
                  <w:p>
                    <w:pPr>
                      <w:overflowPunct w:val="false"/>
                      <w:bidi w:val="0"/>
                      <w:spacing w:before="120" w:after="24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none"/>
            </v:shape>
          </w:pict>
        </mc:Fallback>
      </mc:AlternateContent>
    </w:r>
    <w:r>
      <mc:AlternateContent>
        <mc:Choice Requires="wps">
          <w:drawing>
            <wp:anchor behindDoc="1" distT="72390" distB="72390" distL="72390" distR="72390" simplePos="0" locked="0" layoutInCell="0" allowOverlap="1" relativeHeight="18">
              <wp:simplePos x="0" y="0"/>
              <wp:positionH relativeFrom="rightMargin">
                <wp:posOffset>0</wp:posOffset>
              </wp:positionH>
              <wp:positionV relativeFrom="paragraph">
                <wp:align>top</wp:align>
              </wp:positionV>
              <wp:extent cx="1508760" cy="342265"/>
              <wp:effectExtent l="0" t="0" r="0" b="0"/>
              <wp:wrapNone/>
              <wp:docPr id="10" name="Frame1"/>
              <a:graphic xmlns:a="http://schemas.openxmlformats.org/drawingml/2006/main">
                <a:graphicData uri="http://schemas.microsoft.com/office/word/2010/wordprocessingShape">
                  <wps:wsp>
                    <wps:cNvSpPr txBox="1"/>
                    <wps:spPr>
                      <a:xfrm>
                        <a:off x="0" y="0"/>
                        <a:ext cx="1508760" cy="342265"/>
                      </a:xfrm>
                      <a:prstGeom prst="rect"/>
                      <a:solidFill>
                        <a:srgbClr val="FFFFFF"/>
                      </a:solidFill>
                    </wps:spPr>
                    <wps:txb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wps:txbx>
                    <wps:bodyPr anchor="t" lIns="92075" tIns="46355" rIns="92075" bIns="46355">
                      <a:noAutofit/>
                    </wps:bodyPr>
                  </wps:wsp>
                </a:graphicData>
              </a:graphic>
            </wp:anchor>
          </w:drawing>
        </mc:Choice>
        <mc:Fallback>
          <w:pict>
            <v:rect fillcolor="#FFFFFF" style="position:absolute;rotation:-0;width:118.8pt;height:26.95pt;mso-wrap-distance-left:5.7pt;mso-wrap-distance-right:5.7pt;mso-wrap-distance-top:5.7pt;mso-wrap-distance-bottom:5.7pt;margin-top:5.7pt;mso-position-vertical:top;mso-position-vertical-relative:text;margin-left:0pt;mso-position-horizontal-relative:text">
              <v:textbox inset="0.100694444444444in,0.0506944444444444in,0.100694444444444in,0.0506944444444444in">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before="120" w:after="240"/>
      <w:rPr/>
    </w:pPr>
    <w:r>
      <w:rPr/>
      <w:drawing>
        <wp:inline distT="0" distB="0" distL="0" distR="0">
          <wp:extent cx="1383030" cy="49720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120" w:after="240"/>
    </w:pPr>
    <w:rPr>
      <w:rFonts w:ascii="Times New Roman" w:hAnsi="Times New Roman" w:eastAsia="Calibri" w:cs=";Calibri"/>
      <w:color w:val="auto"/>
      <w:sz w:val="24"/>
      <w:szCs w:val="22"/>
      <w:lang w:val="en-US" w:bidi="ar-SA" w:eastAsia="zh-CN"/>
    </w:rPr>
  </w:style>
  <w:style w:type="paragraph" w:styleId="Heading1">
    <w:name w:val="Heading 1"/>
    <w:next w:val="Normal"/>
    <w:qFormat/>
    <w:pPr>
      <w:widowControl/>
      <w:numPr>
        <w:ilvl w:val="0"/>
        <w:numId w:val="1"/>
      </w:numPr>
      <w:suppressAutoHyphens w:val="true"/>
      <w:bidi w:val="0"/>
      <w:spacing w:lineRule="auto" w:line="276" w:before="240" w:after="200"/>
      <w:outlineLvl w:val="0"/>
    </w:pPr>
    <w:rPr>
      <w:rFonts w:ascii="Calibri" w:hAnsi="Calibri" w:eastAsia="Calibri" w:cs=";Calibri"/>
      <w:b/>
      <w:color w:val="auto"/>
      <w:sz w:val="24"/>
      <w:szCs w:val="22"/>
      <w:lang w:val="en-US" w:bidi="ar-SA" w:eastAsia="zh-CN"/>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Calibri" w:cs=";Calibri"/>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DefaultParagraphFont">
    <w:name w:val="Default Paragraph Font"/>
    <w:qFormat/>
    <w:rPr/>
  </w:style>
  <w:style w:type="character" w:styleId="DefaultParagraphFont1">
    <w:name w:val="Default Paragraph Font1"/>
    <w:qFormat/>
    <w:rPr/>
  </w:style>
  <w:style w:type="character" w:styleId="Ttulo1Car">
    <w:name w:val="Título 1 Car"/>
    <w:qFormat/>
    <w:rPr>
      <w:rFonts w:ascii="Times New Roman" w:hAnsi="Times New Roman" w:eastAsia="Cambria" w:cs="Times New Roman"/>
      <w:b/>
      <w:sz w:val="24"/>
      <w:szCs w:val="24"/>
    </w:rPr>
  </w:style>
  <w:style w:type="character" w:styleId="Ttulo2Car">
    <w:name w:val="Título 2 Car"/>
    <w:qFormat/>
    <w:rPr>
      <w:rFonts w:ascii="Times New Roman" w:hAnsi="Times New Roman" w:eastAsia="Cambria" w:cs="Times New Roman"/>
      <w:b/>
      <w:sz w:val="24"/>
      <w:szCs w:val="24"/>
    </w:rPr>
  </w:style>
  <w:style w:type="character" w:styleId="SubttuloCar">
    <w:name w:val="Subtítulo Car"/>
    <w:qFormat/>
    <w:rPr>
      <w:rFonts w:ascii="Times New Roman" w:hAnsi="Times New Roman" w:cs="Times New Roman"/>
      <w:b/>
      <w:sz w:val="24"/>
      <w:szCs w:val="24"/>
    </w:rPr>
  </w:style>
  <w:style w:type="character" w:styleId="TextodegloboCar">
    <w:name w:val="Texto de globo Car"/>
    <w:qFormat/>
    <w:rPr>
      <w:rFonts w:ascii="Tahoma" w:hAnsi="Tahoma" w:cs="Tahoma"/>
      <w:sz w:val="16"/>
      <w:szCs w:val="16"/>
    </w:rPr>
  </w:style>
  <w:style w:type="character" w:styleId="BookTitle1">
    <w:name w:val="Book Title1"/>
    <w:qFormat/>
    <w:rPr>
      <w:rFonts w:ascii="Times New Roman" w:hAnsi="Times New Roman" w:cs="Times New Roman"/>
      <w:b/>
      <w:bCs/>
      <w:i/>
      <w:iCs/>
      <w:spacing w:val="5"/>
    </w:rPr>
  </w:style>
  <w:style w:type="character" w:styleId="Annotationreference">
    <w:name w:val="annotation reference"/>
    <w:qFormat/>
    <w:rPr>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Reference">
    <w:name w:val="Endnote Reference"/>
    <w:qFormat/>
    <w:rPr>
      <w:vertAlign w:val="superscript"/>
    </w:rPr>
  </w:style>
  <w:style w:type="character" w:styleId="TextonotaalfinalCar">
    <w:name w:val="Texto nota al final Car"/>
    <w:qFormat/>
    <w:rPr>
      <w:rFonts w:ascii="Times New Roman" w:hAnsi="Times New Roman" w:cs="Times New Roman"/>
      <w:sz w:val="20"/>
      <w:szCs w:val="20"/>
    </w:rPr>
  </w:style>
  <w:style w:type="character" w:styleId="FollowedHyperlink1">
    <w:name w:val="FollowedHyperlink1"/>
    <w:qFormat/>
    <w:rPr>
      <w:color w:val="800080"/>
      <w:u w:val="single"/>
    </w:rPr>
  </w:style>
  <w:style w:type="character" w:styleId="PiedepginaCar">
    <w:name w:val="Pie de página C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Reference">
    <w:name w:val="Footnote Reference"/>
    <w:qFormat/>
    <w:rPr>
      <w:vertAlign w:val="superscript"/>
    </w:rPr>
  </w:style>
  <w:style w:type="character" w:styleId="TextonotapieCar">
    <w:name w:val="Texto nota pie Car"/>
    <w:qFormat/>
    <w:rPr>
      <w:rFonts w:ascii="Times New Roman" w:hAnsi="Times New Roman" w:cs="Times New Roman"/>
      <w:sz w:val="20"/>
      <w:szCs w:val="20"/>
    </w:rPr>
  </w:style>
  <w:style w:type="character" w:styleId="EncabezadoCar">
    <w:name w:val="Encabezado Car"/>
    <w:qFormat/>
    <w:rPr>
      <w:rFonts w:ascii="Times New Roman" w:hAnsi="Times New Roman" w:cs="Times New Roman"/>
      <w:b/>
      <w:sz w:val="24"/>
    </w:rPr>
  </w:style>
  <w:style w:type="character" w:styleId="InternetLink">
    <w:name w:val="Hyperlink"/>
    <w:rPr>
      <w:color w:val="0000FF"/>
      <w:u w:val="single"/>
    </w:rPr>
  </w:style>
  <w:style w:type="character" w:styleId="IntenseEmphasis1">
    <w:name w:val="Intense Emphasis1"/>
    <w:qFormat/>
    <w:rPr>
      <w:rFonts w:ascii="Times New Roman" w:hAnsi="Times New Roman" w:cs="Times New Roman"/>
      <w:i/>
      <w:iCs/>
      <w:color w:val="auto"/>
    </w:rPr>
  </w:style>
  <w:style w:type="character" w:styleId="IntenseReference1">
    <w:name w:val="Intense Reference1"/>
    <w:qFormat/>
    <w:rPr>
      <w:b/>
      <w:bCs/>
      <w:smallCaps/>
      <w:color w:val="auto"/>
      <w:spacing w:val="5"/>
    </w:rPr>
  </w:style>
  <w:style w:type="character" w:styleId="Linenumber">
    <w:name w:val="line number"/>
    <w:basedOn w:val="DefaultParagraphFont1"/>
    <w:qFormat/>
    <w:rPr/>
  </w:style>
  <w:style w:type="character" w:styleId="Ttulo3Car">
    <w:name w:val="Título 3 Car"/>
    <w:qFormat/>
    <w:rPr>
      <w:rFonts w:ascii="Times New Roman" w:hAnsi="Times New Roman" w:eastAsia=";Calibri" w:cs=";Calibri"/>
      <w:b/>
      <w:sz w:val="24"/>
      <w:szCs w:val="24"/>
    </w:rPr>
  </w:style>
  <w:style w:type="character" w:styleId="Ttulo4Car">
    <w:name w:val="Título 4 Car"/>
    <w:qFormat/>
    <w:rPr>
      <w:rFonts w:ascii="Times New Roman" w:hAnsi="Times New Roman" w:eastAsia=";Calibri" w:cs=";Calibri"/>
      <w:b/>
      <w:iCs/>
      <w:sz w:val="24"/>
      <w:szCs w:val="24"/>
    </w:rPr>
  </w:style>
  <w:style w:type="character" w:styleId="Ttulo5Car">
    <w:name w:val="Título 5 Car"/>
    <w:qFormat/>
    <w:rPr>
      <w:rFonts w:ascii="Times New Roman" w:hAnsi="Times New Roman" w:eastAsia=";Calibri" w:cs=";Calibri"/>
      <w:b/>
      <w:iCs/>
      <w:sz w:val="24"/>
      <w:szCs w:val="24"/>
    </w:rPr>
  </w:style>
  <w:style w:type="character" w:styleId="CitaCar">
    <w:name w:val="Cita Car"/>
    <w:qFormat/>
    <w:rPr>
      <w:rFonts w:ascii="Times New Roman" w:hAnsi="Times New Roman" w:cs="Times New Roman"/>
      <w:i/>
      <w:iCs/>
      <w:color w:val="404040"/>
      <w:sz w:val="24"/>
    </w:rPr>
  </w:style>
  <w:style w:type="character" w:styleId="Strong1">
    <w:name w:val="Strong1"/>
    <w:qFormat/>
    <w:rPr>
      <w:rFonts w:ascii="Times New Roman" w:hAnsi="Times New Roman" w:cs="Times New Roman"/>
      <w:b/>
      <w:bCs/>
    </w:rPr>
  </w:style>
  <w:style w:type="character" w:styleId="SubtleEmphasis1">
    <w:name w:val="Subtle Emphasis1"/>
    <w:qFormat/>
    <w:rPr>
      <w:rFonts w:ascii="Times New Roman" w:hAnsi="Times New Roman" w:cs="Times New Roman"/>
      <w:i/>
      <w:iCs/>
      <w:color w:val="404040"/>
    </w:rPr>
  </w:style>
  <w:style w:type="character" w:styleId="TtuloCar">
    <w:name w:val="Título Car"/>
    <w:qFormat/>
    <w:rPr>
      <w:rFonts w:ascii="Times New Roman" w:hAnsi="Times New Roman" w:cs="Times New Roman"/>
      <w:b/>
      <w:sz w:val="32"/>
      <w:szCs w:val="32"/>
    </w:rPr>
  </w:style>
  <w:style w:type="paragraph" w:styleId="Heading">
    <w:name w:val="Heading"/>
    <w:basedOn w:val="Normal"/>
    <w:next w:val="TextBody"/>
    <w:qFormat/>
    <w:pPr>
      <w:keepNext w:val="true"/>
      <w:spacing w:before="240" w:after="120"/>
    </w:pPr>
    <w:rPr>
      <w:rFonts w:ascii="Liberation Sans;Arial" w:hAnsi="Liberation Sans;Arial" w:eastAsia="Noto Sans CJK SC DemiLight" w:cs="Noto Sans Devanagari;Calib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Calibri"/>
    </w:rPr>
  </w:style>
  <w:style w:type="paragraph" w:styleId="Caption">
    <w:name w:val="Caption"/>
    <w:basedOn w:val="Normal"/>
    <w:qFormat/>
    <w:pPr>
      <w:suppressLineNumbers/>
      <w:spacing w:before="120" w:after="120"/>
    </w:pPr>
    <w:rPr>
      <w:rFonts w:cs="Noto Sans Devanagari;Calibri"/>
      <w:i/>
      <w:iCs/>
      <w:sz w:val="24"/>
      <w:szCs w:val="24"/>
    </w:rPr>
  </w:style>
  <w:style w:type="paragraph" w:styleId="Index">
    <w:name w:val="Index"/>
    <w:basedOn w:val="Normal"/>
    <w:qFormat/>
    <w:pPr>
      <w:suppressLineNumbers/>
    </w:pPr>
    <w:rPr>
      <w:rFonts w:cs="Noto Sans Devanagari;Calibri"/>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1">
    <w:name w:val="Balloon Text1"/>
    <w:basedOn w:val="Normal"/>
    <w:qFormat/>
    <w:pPr>
      <w:spacing w:before="120" w:after="0"/>
    </w:pPr>
    <w:rPr>
      <w:rFonts w:ascii="Tahoma" w:hAnsi="Tahoma" w:cs="Tahoma"/>
      <w:sz w:val="16"/>
      <w:szCs w:val="16"/>
    </w:rPr>
  </w:style>
  <w:style w:type="paragraph" w:styleId="Caption1">
    <w:name w:val="caption"/>
    <w:basedOn w:val="Normal"/>
    <w:next w:val="NoSpacing1"/>
    <w:qFormat/>
    <w:pPr>
      <w:keepNext w:val="true"/>
    </w:pPr>
    <w:rPr>
      <w:rFonts w:cs="Times New Roman"/>
      <w:b/>
      <w:bCs/>
      <w:szCs w:val="24"/>
    </w:rPr>
  </w:style>
  <w:style w:type="paragraph" w:styleId="NoSpacing1">
    <w:name w:val="No Spacing1"/>
    <w:qFormat/>
    <w:pPr>
      <w:widowControl/>
      <w:suppressAutoHyphens w:val="true"/>
      <w:bidi w:val="0"/>
    </w:pPr>
    <w:rPr>
      <w:rFonts w:ascii="Times New Roman" w:hAnsi="Times New Roman" w:eastAsia="Calibri" w:cs=";Calibri"/>
      <w:color w:val="auto"/>
      <w:sz w:val="24"/>
      <w:szCs w:val="22"/>
      <w:lang w:val="en-US" w:bidi="ar-SA" w:eastAsia="zh-CN"/>
    </w:rPr>
  </w:style>
  <w:style w:type="paragraph" w:styleId="Annotationtext">
    <w:name w:val="annotation text"/>
    <w:basedOn w:val="Normal"/>
    <w:qFormat/>
    <w:pPr/>
    <w:rPr>
      <w:sz w:val="20"/>
      <w:szCs w:val="20"/>
    </w:rPr>
  </w:style>
  <w:style w:type="paragraph" w:styleId="Annotationsubject">
    <w:name w:val="annotation subject"/>
    <w:basedOn w:val="Annotationtext"/>
    <w:next w:val="Annotation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tabs>
        <w:tab w:val="clear" w:pos="720"/>
        <w:tab w:val="center" w:pos="4844" w:leader="none"/>
        <w:tab w:val="right" w:pos="9689" w:leader="none"/>
      </w:tabs>
    </w:pPr>
    <w:rPr>
      <w:b/>
    </w:rPr>
  </w:style>
  <w:style w:type="paragraph" w:styleId="ListParagraph1">
    <w:name w:val="List Paragraph1"/>
    <w:basedOn w:val="Normal"/>
    <w:qFormat/>
    <w:pPr>
      <w:spacing w:before="120" w:after="240"/>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Quote1">
    <w:name w:val="Quote1"/>
    <w:basedOn w:val="Normal"/>
    <w:next w:val="Normal"/>
    <w:qFormat/>
    <w:pPr>
      <w:spacing w:before="200" w:after="160"/>
      <w:ind w:left="864" w:right="864" w:hanging="0"/>
      <w:jc w:val="center"/>
    </w:pPr>
    <w:rPr>
      <w:i/>
      <w:iCs/>
      <w:color w:val="404040"/>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SupplementaryMaterial">
    <w:name w:val="Supplementary Material"/>
    <w:basedOn w:val="Title"/>
    <w:next w:val="Title"/>
    <w:qFormat/>
    <w:pPr>
      <w:spacing w:before="240" w:after="120"/>
    </w:pPr>
    <w:rPr>
      <w: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hart" Target="charts/chart1.xm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wmf"/><Relationship Id="rId13" Type="http://schemas.openxmlformats.org/officeDocument/2006/relationships/package" Target="embeddings/oleObject1.xlsx"/><Relationship Id="rId14" Type="http://schemas.openxmlformats.org/officeDocument/2006/relationships/image" Target="media/image7.png"/><Relationship Id="rId15" Type="http://schemas.openxmlformats.org/officeDocument/2006/relationships/image" Target="media/image8.jpeg"/><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header" Target="header3.xm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footer" Target="footer3.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9.jpeg"/>
</Relationships>
</file>

<file path=word/charts/_rels/chart1.xml.rels><?xml version="1.0" encoding="UTF-8"?>
<Relationships xmlns="http://schemas.openxmlformats.org/package/2006/relationships"><Relationship Id="rId1" Type="http://schemas.openxmlformats.org/officeDocument/2006/relationships/oleObject" Target="../embeddings/oleObject1.bin"/>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autoTitleDeleted val="1"/>
    <c:plotArea>
      <c:layout>
        <c:manualLayout>
          <c:layoutTarget val="inner"/>
          <c:xMode val="edge"/>
          <c:yMode val="edge"/>
          <c:x val="0.0666591217745586"/>
          <c:y val="0.0138253985951611"/>
          <c:w val="0.820733363512902"/>
          <c:h val="0.823837663061657"/>
        </c:manualLayout>
      </c:layout>
      <c:scatterChart>
        <c:scatterStyle val="line"/>
        <c:varyColors val="0"/>
        <c:ser>
          <c:idx val="0"/>
          <c:order val="0"/>
          <c:tx>
            <c:strRef>
              <c:f>label 0</c:f>
              <c:strCache>
                <c:ptCount val="1"/>
                <c:pt idx="0">
                  <c:v>F10%/Nb1/Al-SBA-15</c:v>
                </c:pt>
              </c:strCache>
            </c:strRef>
          </c:tx>
          <c:spPr>
            <a:solidFill>
              <a:srgbClr val="000000"/>
            </a:solidFill>
            <a:ln w="12600">
              <a:solidFill>
                <a:srgbClr val="000000"/>
              </a:solidFill>
              <a:round/>
            </a:ln>
          </c:spPr>
          <c:marker>
            <c:symbol val="none"/>
          </c:marker>
          <c:dLbls>
            <c:txPr>
              <a:bodyPr wrap="non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xVal>
            <c:numRef>
              <c:f>1</c:f>
              <c:numCache>
                <c:formatCode>General</c:formatCode>
                <c:ptCount val="231"/>
                <c:pt idx="0">
                  <c:v>0.5</c:v>
                </c:pt>
                <c:pt idx="1">
                  <c:v>0.519500000402331</c:v>
                </c:pt>
                <c:pt idx="2">
                  <c:v>0.539000000804663</c:v>
                </c:pt>
                <c:pt idx="3">
                  <c:v>0.558500001206993</c:v>
                </c:pt>
                <c:pt idx="4">
                  <c:v>0.578000001609326</c:v>
                </c:pt>
                <c:pt idx="5">
                  <c:v>0.597500002011654</c:v>
                </c:pt>
                <c:pt idx="6">
                  <c:v>0.617000002413994</c:v>
                </c:pt>
                <c:pt idx="7">
                  <c:v>0.636500002816319</c:v>
                </c:pt>
                <c:pt idx="8">
                  <c:v>0.656000003218655</c:v>
                </c:pt>
                <c:pt idx="9">
                  <c:v>0.675500003620986</c:v>
                </c:pt>
                <c:pt idx="10">
                  <c:v>0.695000004023315</c:v>
                </c:pt>
                <c:pt idx="11">
                  <c:v>0.714500004425645</c:v>
                </c:pt>
                <c:pt idx="12">
                  <c:v>0.734000004827976</c:v>
                </c:pt>
                <c:pt idx="13">
                  <c:v>0.753500005230308</c:v>
                </c:pt>
                <c:pt idx="14">
                  <c:v>0.773000005632639</c:v>
                </c:pt>
                <c:pt idx="15">
                  <c:v>0.79250000603497</c:v>
                </c:pt>
                <c:pt idx="16">
                  <c:v>0.812000006437303</c:v>
                </c:pt>
                <c:pt idx="17">
                  <c:v>0.831500006839633</c:v>
                </c:pt>
                <c:pt idx="18">
                  <c:v>0.851000007241964</c:v>
                </c:pt>
                <c:pt idx="19">
                  <c:v>0.8705000076443</c:v>
                </c:pt>
                <c:pt idx="20">
                  <c:v>0.890000008046627</c:v>
                </c:pt>
                <c:pt idx="21">
                  <c:v>0.909500008448958</c:v>
                </c:pt>
                <c:pt idx="22">
                  <c:v>0.92900000885129</c:v>
                </c:pt>
                <c:pt idx="23">
                  <c:v>0.948500009253621</c:v>
                </c:pt>
                <c:pt idx="24">
                  <c:v>0.968000009655952</c:v>
                </c:pt>
                <c:pt idx="25">
                  <c:v>0.987500010058284</c:v>
                </c:pt>
                <c:pt idx="26">
                  <c:v>1.00700001046062</c:v>
                </c:pt>
                <c:pt idx="27">
                  <c:v>1.02650001086295</c:v>
                </c:pt>
                <c:pt idx="28">
                  <c:v>1.04600001126528</c:v>
                </c:pt>
                <c:pt idx="29">
                  <c:v>1.06550001166761</c:v>
                </c:pt>
                <c:pt idx="30">
                  <c:v>1.08500001206993</c:v>
                </c:pt>
                <c:pt idx="31">
                  <c:v>1.10450001247227</c:v>
                </c:pt>
                <c:pt idx="32">
                  <c:v>1.1240000128746</c:v>
                </c:pt>
                <c:pt idx="33">
                  <c:v>1.14350001327693</c:v>
                </c:pt>
                <c:pt idx="34">
                  <c:v>1.16300001367927</c:v>
                </c:pt>
                <c:pt idx="35">
                  <c:v>1.18250001408161</c:v>
                </c:pt>
                <c:pt idx="36">
                  <c:v>1.20200001448393</c:v>
                </c:pt>
                <c:pt idx="37">
                  <c:v>1.22150001488626</c:v>
                </c:pt>
                <c:pt idx="38">
                  <c:v>1.24100001528859</c:v>
                </c:pt>
                <c:pt idx="39">
                  <c:v>1.26050001569092</c:v>
                </c:pt>
                <c:pt idx="40">
                  <c:v>1.28000001609325</c:v>
                </c:pt>
                <c:pt idx="41">
                  <c:v>1.29950001649559</c:v>
                </c:pt>
                <c:pt idx="42">
                  <c:v>1.31900001689792</c:v>
                </c:pt>
                <c:pt idx="43">
                  <c:v>1.33850001730025</c:v>
                </c:pt>
                <c:pt idx="44">
                  <c:v>1.35800001770258</c:v>
                </c:pt>
                <c:pt idx="45">
                  <c:v>1.3775000181049</c:v>
                </c:pt>
                <c:pt idx="46">
                  <c:v>1.39700001850724</c:v>
                </c:pt>
                <c:pt idx="47">
                  <c:v>1.41650001890957</c:v>
                </c:pt>
                <c:pt idx="48">
                  <c:v>1.4360000193119</c:v>
                </c:pt>
                <c:pt idx="49">
                  <c:v>1.45550001971424</c:v>
                </c:pt>
                <c:pt idx="50">
                  <c:v>1.47500002011657</c:v>
                </c:pt>
                <c:pt idx="51">
                  <c:v>1.4945000205189</c:v>
                </c:pt>
                <c:pt idx="52">
                  <c:v>1.51400002092124</c:v>
                </c:pt>
                <c:pt idx="53">
                  <c:v>1.53350002132356</c:v>
                </c:pt>
                <c:pt idx="54">
                  <c:v>1.55300002172589</c:v>
                </c:pt>
                <c:pt idx="55">
                  <c:v>1.57250002212823</c:v>
                </c:pt>
                <c:pt idx="56">
                  <c:v>1.59200002253057</c:v>
                </c:pt>
                <c:pt idx="57">
                  <c:v>1.61150002293289</c:v>
                </c:pt>
                <c:pt idx="58">
                  <c:v>1.63100002333523</c:v>
                </c:pt>
                <c:pt idx="59">
                  <c:v>1.65050002373756</c:v>
                </c:pt>
                <c:pt idx="60">
                  <c:v>1.67000002413989</c:v>
                </c:pt>
                <c:pt idx="61">
                  <c:v>1.68950002454222</c:v>
                </c:pt>
                <c:pt idx="62">
                  <c:v>1.70900002494454</c:v>
                </c:pt>
                <c:pt idx="63">
                  <c:v>1.72850002534688</c:v>
                </c:pt>
                <c:pt idx="64">
                  <c:v>1.74800002574921</c:v>
                </c:pt>
                <c:pt idx="65">
                  <c:v>1.76750002615154</c:v>
                </c:pt>
                <c:pt idx="66">
                  <c:v>1.78700002655387</c:v>
                </c:pt>
                <c:pt idx="67">
                  <c:v>1.80650002695621</c:v>
                </c:pt>
                <c:pt idx="68">
                  <c:v>1.82600002735854</c:v>
                </c:pt>
                <c:pt idx="69">
                  <c:v>1.84550002776086</c:v>
                </c:pt>
                <c:pt idx="70">
                  <c:v>1.86500002816319</c:v>
                </c:pt>
                <c:pt idx="71">
                  <c:v>1.88450002856554</c:v>
                </c:pt>
                <c:pt idx="72">
                  <c:v>1.90400002896787</c:v>
                </c:pt>
                <c:pt idx="73">
                  <c:v>1.92350002937019</c:v>
                </c:pt>
                <c:pt idx="74">
                  <c:v>1.94300002977253</c:v>
                </c:pt>
                <c:pt idx="75">
                  <c:v>1.96250003017485</c:v>
                </c:pt>
                <c:pt idx="76">
                  <c:v>1.98200003057718</c:v>
                </c:pt>
                <c:pt idx="77">
                  <c:v>2.00150003097951</c:v>
                </c:pt>
                <c:pt idx="78">
                  <c:v>2.02100003138185</c:v>
                </c:pt>
                <c:pt idx="79">
                  <c:v>2.04050003178418</c:v>
                </c:pt>
                <c:pt idx="80">
                  <c:v>2.06000003218652</c:v>
                </c:pt>
                <c:pt idx="81">
                  <c:v>2.07950003258884</c:v>
                </c:pt>
                <c:pt idx="82">
                  <c:v>2.09900003299117</c:v>
                </c:pt>
                <c:pt idx="83">
                  <c:v>2.1185000333935</c:v>
                </c:pt>
                <c:pt idx="84">
                  <c:v>2.13800003379582</c:v>
                </c:pt>
                <c:pt idx="85">
                  <c:v>2.15750003419816</c:v>
                </c:pt>
                <c:pt idx="86">
                  <c:v>2.1770000346005</c:v>
                </c:pt>
                <c:pt idx="87">
                  <c:v>2.19650003500283</c:v>
                </c:pt>
                <c:pt idx="88">
                  <c:v>2.21600003540516</c:v>
                </c:pt>
                <c:pt idx="89">
                  <c:v>2.23550003580749</c:v>
                </c:pt>
                <c:pt idx="90">
                  <c:v>2.25500003620982</c:v>
                </c:pt>
                <c:pt idx="91">
                  <c:v>2.27450003661215</c:v>
                </c:pt>
                <c:pt idx="92">
                  <c:v>2.29400003701448</c:v>
                </c:pt>
                <c:pt idx="93">
                  <c:v>2.31350003741682</c:v>
                </c:pt>
                <c:pt idx="94">
                  <c:v>2.33300003781915</c:v>
                </c:pt>
                <c:pt idx="95">
                  <c:v>2.35250003822148</c:v>
                </c:pt>
                <c:pt idx="96">
                  <c:v>2.37200003862379</c:v>
                </c:pt>
                <c:pt idx="97">
                  <c:v>2.39150003902614</c:v>
                </c:pt>
                <c:pt idx="98">
                  <c:v>2.41100003942845</c:v>
                </c:pt>
                <c:pt idx="99">
                  <c:v>2.4305000398308</c:v>
                </c:pt>
                <c:pt idx="100">
                  <c:v>2.45000004023314</c:v>
                </c:pt>
                <c:pt idx="101">
                  <c:v>2.46950004063548</c:v>
                </c:pt>
                <c:pt idx="102">
                  <c:v>2.4890000410378</c:v>
                </c:pt>
                <c:pt idx="103">
                  <c:v>2.50850004144014</c:v>
                </c:pt>
                <c:pt idx="104">
                  <c:v>2.52800004184248</c:v>
                </c:pt>
                <c:pt idx="105">
                  <c:v>2.54750004224481</c:v>
                </c:pt>
                <c:pt idx="106">
                  <c:v>2.56700004264714</c:v>
                </c:pt>
                <c:pt idx="107">
                  <c:v>2.58650004304945</c:v>
                </c:pt>
                <c:pt idx="108">
                  <c:v>2.60600004345179</c:v>
                </c:pt>
                <c:pt idx="109">
                  <c:v>2.62550004385412</c:v>
                </c:pt>
                <c:pt idx="110">
                  <c:v>2.64500004425646</c:v>
                </c:pt>
                <c:pt idx="111">
                  <c:v>2.66450004465878</c:v>
                </c:pt>
                <c:pt idx="112">
                  <c:v>2.68400004506112</c:v>
                </c:pt>
                <c:pt idx="113">
                  <c:v>2.70350004546346</c:v>
                </c:pt>
                <c:pt idx="114">
                  <c:v>2.72300004586578</c:v>
                </c:pt>
                <c:pt idx="115">
                  <c:v>2.74250004626811</c:v>
                </c:pt>
                <c:pt idx="116">
                  <c:v>2.76200004667045</c:v>
                </c:pt>
                <c:pt idx="117">
                  <c:v>2.78150004707279</c:v>
                </c:pt>
                <c:pt idx="118">
                  <c:v>2.8010000474751</c:v>
                </c:pt>
                <c:pt idx="119">
                  <c:v>2.82050004787745</c:v>
                </c:pt>
                <c:pt idx="120">
                  <c:v>2.84000004827976</c:v>
                </c:pt>
                <c:pt idx="121">
                  <c:v>2.8595000486821</c:v>
                </c:pt>
                <c:pt idx="122">
                  <c:v>2.87900004908443</c:v>
                </c:pt>
                <c:pt idx="123">
                  <c:v>2.89850004948676</c:v>
                </c:pt>
                <c:pt idx="124">
                  <c:v>2.91800004988909</c:v>
                </c:pt>
                <c:pt idx="125">
                  <c:v>2.93750005029142</c:v>
                </c:pt>
                <c:pt idx="126">
                  <c:v>2.95700005069375</c:v>
                </c:pt>
                <c:pt idx="127">
                  <c:v>2.97650005109608</c:v>
                </c:pt>
                <c:pt idx="128">
                  <c:v>2.99600005149841</c:v>
                </c:pt>
                <c:pt idx="129">
                  <c:v>3.01550005190074</c:v>
                </c:pt>
                <c:pt idx="130">
                  <c:v>3.03500005230308</c:v>
                </c:pt>
                <c:pt idx="131">
                  <c:v>3.05450005270543</c:v>
                </c:pt>
                <c:pt idx="132">
                  <c:v>3.07400005310774</c:v>
                </c:pt>
                <c:pt idx="133">
                  <c:v>3.09350005351007</c:v>
                </c:pt>
                <c:pt idx="134">
                  <c:v>3.1130000539124</c:v>
                </c:pt>
                <c:pt idx="135">
                  <c:v>3.13250005431473</c:v>
                </c:pt>
                <c:pt idx="136">
                  <c:v>3.15200005471706</c:v>
                </c:pt>
                <c:pt idx="137">
                  <c:v>3.1715000551194</c:v>
                </c:pt>
                <c:pt idx="138">
                  <c:v>3.19100005552173</c:v>
                </c:pt>
                <c:pt idx="139">
                  <c:v>3.21050005592406</c:v>
                </c:pt>
                <c:pt idx="140">
                  <c:v>3.2300000563264</c:v>
                </c:pt>
                <c:pt idx="141">
                  <c:v>3.24950005672872</c:v>
                </c:pt>
                <c:pt idx="142">
                  <c:v>3.26900005713107</c:v>
                </c:pt>
                <c:pt idx="143">
                  <c:v>3.2885000575334</c:v>
                </c:pt>
                <c:pt idx="144">
                  <c:v>3.30800005793571</c:v>
                </c:pt>
                <c:pt idx="145">
                  <c:v>3.32750005833806</c:v>
                </c:pt>
                <c:pt idx="146">
                  <c:v>3.34700005874039</c:v>
                </c:pt>
                <c:pt idx="147">
                  <c:v>3.36650005914271</c:v>
                </c:pt>
                <c:pt idx="148">
                  <c:v>3.38600005954504</c:v>
                </c:pt>
                <c:pt idx="149">
                  <c:v>3.40550005994738</c:v>
                </c:pt>
                <c:pt idx="150">
                  <c:v>3.4250000603497</c:v>
                </c:pt>
                <c:pt idx="151">
                  <c:v>3.44450006075204</c:v>
                </c:pt>
                <c:pt idx="152">
                  <c:v>3.46400006115438</c:v>
                </c:pt>
                <c:pt idx="153">
                  <c:v>3.48350006155671</c:v>
                </c:pt>
                <c:pt idx="154">
                  <c:v>3.50300006195904</c:v>
                </c:pt>
                <c:pt idx="155">
                  <c:v>3.52250006236137</c:v>
                </c:pt>
                <c:pt idx="156">
                  <c:v>3.54200006276369</c:v>
                </c:pt>
                <c:pt idx="157">
                  <c:v>3.56150006316602</c:v>
                </c:pt>
                <c:pt idx="158">
                  <c:v>3.58100006356835</c:v>
                </c:pt>
                <c:pt idx="159">
                  <c:v>3.60050006397069</c:v>
                </c:pt>
                <c:pt idx="160">
                  <c:v>3.62000006437302</c:v>
                </c:pt>
                <c:pt idx="161">
                  <c:v>3.63950006477535</c:v>
                </c:pt>
                <c:pt idx="162">
                  <c:v>3.65900006517768</c:v>
                </c:pt>
                <c:pt idx="163">
                  <c:v>3.67850006558002</c:v>
                </c:pt>
                <c:pt idx="164">
                  <c:v>3.69800006598235</c:v>
                </c:pt>
                <c:pt idx="165">
                  <c:v>3.71750006638468</c:v>
                </c:pt>
                <c:pt idx="166">
                  <c:v>3.73700006678701</c:v>
                </c:pt>
                <c:pt idx="167">
                  <c:v>3.75650006718934</c:v>
                </c:pt>
                <c:pt idx="168">
                  <c:v>3.77600006759167</c:v>
                </c:pt>
                <c:pt idx="169">
                  <c:v>3.795500067994</c:v>
                </c:pt>
                <c:pt idx="170">
                  <c:v>3.81500006839633</c:v>
                </c:pt>
                <c:pt idx="171">
                  <c:v>3.83450006879866</c:v>
                </c:pt>
                <c:pt idx="172">
                  <c:v>3.85400006920099</c:v>
                </c:pt>
                <c:pt idx="173">
                  <c:v>3.87350006960332</c:v>
                </c:pt>
                <c:pt idx="174">
                  <c:v>3.89300007000566</c:v>
                </c:pt>
                <c:pt idx="175">
                  <c:v>3.91250007040799</c:v>
                </c:pt>
                <c:pt idx="176">
                  <c:v>3.93200007081032</c:v>
                </c:pt>
                <c:pt idx="177">
                  <c:v>3.95150007121265</c:v>
                </c:pt>
                <c:pt idx="178">
                  <c:v>3.97100007161498</c:v>
                </c:pt>
                <c:pt idx="179">
                  <c:v>3.99050007201733</c:v>
                </c:pt>
                <c:pt idx="180">
                  <c:v>4.01000007241964</c:v>
                </c:pt>
                <c:pt idx="181">
                  <c:v>4.02950007282197</c:v>
                </c:pt>
                <c:pt idx="182">
                  <c:v>4.04900007322431</c:v>
                </c:pt>
                <c:pt idx="183">
                  <c:v>4.06850007362664</c:v>
                </c:pt>
                <c:pt idx="184">
                  <c:v>4.08800007402897</c:v>
                </c:pt>
                <c:pt idx="185">
                  <c:v>4.10750007443127</c:v>
                </c:pt>
                <c:pt idx="186">
                  <c:v>4.12700007483363</c:v>
                </c:pt>
                <c:pt idx="187">
                  <c:v>4.14650007523593</c:v>
                </c:pt>
                <c:pt idx="188">
                  <c:v>4.16600007563828</c:v>
                </c:pt>
                <c:pt idx="189">
                  <c:v>4.18550007604063</c:v>
                </c:pt>
                <c:pt idx="190">
                  <c:v>4.20500007644294</c:v>
                </c:pt>
                <c:pt idx="191">
                  <c:v>4.22450007684523</c:v>
                </c:pt>
                <c:pt idx="192">
                  <c:v>4.2440000772476</c:v>
                </c:pt>
                <c:pt idx="193">
                  <c:v>4.26350007764992</c:v>
                </c:pt>
                <c:pt idx="194">
                  <c:v>4.28300007805228</c:v>
                </c:pt>
                <c:pt idx="195">
                  <c:v>4.30250007845461</c:v>
                </c:pt>
                <c:pt idx="196">
                  <c:v>4.3220000788569</c:v>
                </c:pt>
                <c:pt idx="197">
                  <c:v>4.34150007925928</c:v>
                </c:pt>
                <c:pt idx="198">
                  <c:v>4.36100007966161</c:v>
                </c:pt>
                <c:pt idx="199">
                  <c:v>4.38050008006394</c:v>
                </c:pt>
                <c:pt idx="200">
                  <c:v>4.40000008046627</c:v>
                </c:pt>
                <c:pt idx="201">
                  <c:v>4.41950008086861</c:v>
                </c:pt>
                <c:pt idx="202">
                  <c:v>4.43900008127096</c:v>
                </c:pt>
                <c:pt idx="203">
                  <c:v>4.45850008167327</c:v>
                </c:pt>
                <c:pt idx="204">
                  <c:v>4.47800008207563</c:v>
                </c:pt>
                <c:pt idx="205">
                  <c:v>4.49750008247793</c:v>
                </c:pt>
                <c:pt idx="206">
                  <c:v>4.51700008288026</c:v>
                </c:pt>
                <c:pt idx="207">
                  <c:v>4.53650008328262</c:v>
                </c:pt>
                <c:pt idx="208">
                  <c:v>4.55600008368495</c:v>
                </c:pt>
                <c:pt idx="209">
                  <c:v>4.57550008408725</c:v>
                </c:pt>
                <c:pt idx="210">
                  <c:v>4.59500008448958</c:v>
                </c:pt>
                <c:pt idx="211">
                  <c:v>4.61450008489191</c:v>
                </c:pt>
                <c:pt idx="212">
                  <c:v>4.63400008529425</c:v>
                </c:pt>
                <c:pt idx="213">
                  <c:v>4.65350008569658</c:v>
                </c:pt>
                <c:pt idx="214">
                  <c:v>4.67300008609891</c:v>
                </c:pt>
                <c:pt idx="215">
                  <c:v>4.69250008650123</c:v>
                </c:pt>
                <c:pt idx="216">
                  <c:v>4.71200008690357</c:v>
                </c:pt>
                <c:pt idx="217">
                  <c:v>4.7315000873059</c:v>
                </c:pt>
                <c:pt idx="218">
                  <c:v>4.75100008770823</c:v>
                </c:pt>
                <c:pt idx="219">
                  <c:v>4.77050008811057</c:v>
                </c:pt>
                <c:pt idx="220">
                  <c:v>4.7900000885129</c:v>
                </c:pt>
                <c:pt idx="221">
                  <c:v>4.80950008891523</c:v>
                </c:pt>
                <c:pt idx="222">
                  <c:v>4.82900008931756</c:v>
                </c:pt>
                <c:pt idx="223">
                  <c:v>4.84850008971989</c:v>
                </c:pt>
                <c:pt idx="224">
                  <c:v>4.86800009012222</c:v>
                </c:pt>
                <c:pt idx="225">
                  <c:v>4.88750009052455</c:v>
                </c:pt>
                <c:pt idx="226">
                  <c:v>4.90700009092689</c:v>
                </c:pt>
                <c:pt idx="227">
                  <c:v>4.92650009132922</c:v>
                </c:pt>
                <c:pt idx="228">
                  <c:v>4.94600009173158</c:v>
                </c:pt>
                <c:pt idx="229">
                  <c:v>4.96550009213388</c:v>
                </c:pt>
                <c:pt idx="230">
                  <c:v>4.98500009253621</c:v>
                </c:pt>
              </c:numCache>
            </c:numRef>
          </c:xVal>
          <c:yVal>
            <c:numRef>
              <c:f>0</c:f>
              <c:numCache>
                <c:formatCode>General</c:formatCode>
                <c:ptCount val="231"/>
                <c:pt idx="0">
                  <c:v>844</c:v>
                </c:pt>
                <c:pt idx="1">
                  <c:v>743.5</c:v>
                </c:pt>
                <c:pt idx="2">
                  <c:v>699.5</c:v>
                </c:pt>
                <c:pt idx="3">
                  <c:v>693.5</c:v>
                </c:pt>
                <c:pt idx="4">
                  <c:v>707.5</c:v>
                </c:pt>
                <c:pt idx="5">
                  <c:v>745</c:v>
                </c:pt>
                <c:pt idx="6">
                  <c:v>670.5</c:v>
                </c:pt>
                <c:pt idx="7">
                  <c:v>663</c:v>
                </c:pt>
                <c:pt idx="8">
                  <c:v>729</c:v>
                </c:pt>
                <c:pt idx="9">
                  <c:v>742.5</c:v>
                </c:pt>
                <c:pt idx="10">
                  <c:v>805.5</c:v>
                </c:pt>
                <c:pt idx="11">
                  <c:v>860.5</c:v>
                </c:pt>
                <c:pt idx="12">
                  <c:v>855.5</c:v>
                </c:pt>
                <c:pt idx="13">
                  <c:v>918</c:v>
                </c:pt>
                <c:pt idx="14">
                  <c:v>1021.5</c:v>
                </c:pt>
                <c:pt idx="15">
                  <c:v>1109</c:v>
                </c:pt>
                <c:pt idx="16">
                  <c:v>1301.5</c:v>
                </c:pt>
                <c:pt idx="17">
                  <c:v>1386.5</c:v>
                </c:pt>
                <c:pt idx="18">
                  <c:v>1365.5</c:v>
                </c:pt>
                <c:pt idx="19">
                  <c:v>1218.5</c:v>
                </c:pt>
                <c:pt idx="20">
                  <c:v>992</c:v>
                </c:pt>
                <c:pt idx="21">
                  <c:v>776.5</c:v>
                </c:pt>
                <c:pt idx="22">
                  <c:v>596.5</c:v>
                </c:pt>
                <c:pt idx="23">
                  <c:v>497</c:v>
                </c:pt>
                <c:pt idx="24">
                  <c:v>479.5</c:v>
                </c:pt>
                <c:pt idx="25">
                  <c:v>429</c:v>
                </c:pt>
                <c:pt idx="26">
                  <c:v>400</c:v>
                </c:pt>
                <c:pt idx="27">
                  <c:v>361</c:v>
                </c:pt>
                <c:pt idx="28">
                  <c:v>345</c:v>
                </c:pt>
                <c:pt idx="29">
                  <c:v>323.5</c:v>
                </c:pt>
                <c:pt idx="30">
                  <c:v>331.5</c:v>
                </c:pt>
                <c:pt idx="31">
                  <c:v>335.5</c:v>
                </c:pt>
                <c:pt idx="32">
                  <c:v>343</c:v>
                </c:pt>
                <c:pt idx="33">
                  <c:v>279</c:v>
                </c:pt>
                <c:pt idx="34">
                  <c:v>287</c:v>
                </c:pt>
                <c:pt idx="35">
                  <c:v>296.5</c:v>
                </c:pt>
                <c:pt idx="36">
                  <c:v>276.5</c:v>
                </c:pt>
                <c:pt idx="37">
                  <c:v>284.5</c:v>
                </c:pt>
                <c:pt idx="38">
                  <c:v>270</c:v>
                </c:pt>
                <c:pt idx="39">
                  <c:v>259</c:v>
                </c:pt>
                <c:pt idx="40">
                  <c:v>260</c:v>
                </c:pt>
                <c:pt idx="41">
                  <c:v>265</c:v>
                </c:pt>
                <c:pt idx="42">
                  <c:v>257</c:v>
                </c:pt>
                <c:pt idx="43">
                  <c:v>261.5</c:v>
                </c:pt>
                <c:pt idx="44">
                  <c:v>288.5</c:v>
                </c:pt>
                <c:pt idx="45">
                  <c:v>273</c:v>
                </c:pt>
                <c:pt idx="46">
                  <c:v>272.5</c:v>
                </c:pt>
                <c:pt idx="47">
                  <c:v>282</c:v>
                </c:pt>
                <c:pt idx="48">
                  <c:v>314</c:v>
                </c:pt>
                <c:pt idx="49">
                  <c:v>309</c:v>
                </c:pt>
                <c:pt idx="50">
                  <c:v>297</c:v>
                </c:pt>
                <c:pt idx="51">
                  <c:v>291.5</c:v>
                </c:pt>
                <c:pt idx="52">
                  <c:v>257</c:v>
                </c:pt>
                <c:pt idx="53">
                  <c:v>251.5</c:v>
                </c:pt>
                <c:pt idx="54">
                  <c:v>235.5</c:v>
                </c:pt>
                <c:pt idx="55">
                  <c:v>215</c:v>
                </c:pt>
                <c:pt idx="56">
                  <c:v>208</c:v>
                </c:pt>
                <c:pt idx="57">
                  <c:v>230.5</c:v>
                </c:pt>
                <c:pt idx="58">
                  <c:v>215.5</c:v>
                </c:pt>
                <c:pt idx="59">
                  <c:v>234.5</c:v>
                </c:pt>
                <c:pt idx="60">
                  <c:v>246.5</c:v>
                </c:pt>
                <c:pt idx="61">
                  <c:v>222</c:v>
                </c:pt>
                <c:pt idx="62">
                  <c:v>226.5</c:v>
                </c:pt>
                <c:pt idx="63">
                  <c:v>210.5</c:v>
                </c:pt>
                <c:pt idx="64">
                  <c:v>196</c:v>
                </c:pt>
                <c:pt idx="65">
                  <c:v>184.5</c:v>
                </c:pt>
                <c:pt idx="66">
                  <c:v>168</c:v>
                </c:pt>
                <c:pt idx="67">
                  <c:v>157</c:v>
                </c:pt>
                <c:pt idx="68">
                  <c:v>138.5</c:v>
                </c:pt>
                <c:pt idx="69">
                  <c:v>143</c:v>
                </c:pt>
                <c:pt idx="70">
                  <c:v>140.5</c:v>
                </c:pt>
                <c:pt idx="71">
                  <c:v>139.5</c:v>
                </c:pt>
                <c:pt idx="72">
                  <c:v>138.5</c:v>
                </c:pt>
                <c:pt idx="73">
                  <c:v>135.5</c:v>
                </c:pt>
                <c:pt idx="74">
                  <c:v>128.5</c:v>
                </c:pt>
                <c:pt idx="75">
                  <c:v>117</c:v>
                </c:pt>
                <c:pt idx="76">
                  <c:v>124</c:v>
                </c:pt>
                <c:pt idx="77">
                  <c:v>113.5</c:v>
                </c:pt>
                <c:pt idx="78">
                  <c:v>102.5</c:v>
                </c:pt>
                <c:pt idx="79">
                  <c:v>107</c:v>
                </c:pt>
                <c:pt idx="80">
                  <c:v>106</c:v>
                </c:pt>
                <c:pt idx="81">
                  <c:v>110.5</c:v>
                </c:pt>
                <c:pt idx="82">
                  <c:v>107</c:v>
                </c:pt>
                <c:pt idx="83">
                  <c:v>98</c:v>
                </c:pt>
                <c:pt idx="84">
                  <c:v>101.5</c:v>
                </c:pt>
                <c:pt idx="85">
                  <c:v>95</c:v>
                </c:pt>
                <c:pt idx="86">
                  <c:v>106.5</c:v>
                </c:pt>
                <c:pt idx="87">
                  <c:v>105.5</c:v>
                </c:pt>
                <c:pt idx="88">
                  <c:v>104</c:v>
                </c:pt>
                <c:pt idx="89">
                  <c:v>88.5</c:v>
                </c:pt>
                <c:pt idx="90">
                  <c:v>102</c:v>
                </c:pt>
                <c:pt idx="91">
                  <c:v>97</c:v>
                </c:pt>
                <c:pt idx="92">
                  <c:v>79.5</c:v>
                </c:pt>
                <c:pt idx="93">
                  <c:v>87</c:v>
                </c:pt>
                <c:pt idx="94">
                  <c:v>84.5</c:v>
                </c:pt>
                <c:pt idx="95">
                  <c:v>85</c:v>
                </c:pt>
                <c:pt idx="96">
                  <c:v>89.5</c:v>
                </c:pt>
                <c:pt idx="97">
                  <c:v>85.5</c:v>
                </c:pt>
                <c:pt idx="98">
                  <c:v>89.5</c:v>
                </c:pt>
                <c:pt idx="99">
                  <c:v>77</c:v>
                </c:pt>
                <c:pt idx="100">
                  <c:v>81</c:v>
                </c:pt>
                <c:pt idx="101">
                  <c:v>85.5</c:v>
                </c:pt>
                <c:pt idx="102">
                  <c:v>78.5</c:v>
                </c:pt>
                <c:pt idx="103">
                  <c:v>57.5</c:v>
                </c:pt>
                <c:pt idx="104">
                  <c:v>78.5</c:v>
                </c:pt>
                <c:pt idx="105">
                  <c:v>71</c:v>
                </c:pt>
                <c:pt idx="106">
                  <c:v>79</c:v>
                </c:pt>
                <c:pt idx="107">
                  <c:v>67</c:v>
                </c:pt>
                <c:pt idx="108">
                  <c:v>68.5</c:v>
                </c:pt>
                <c:pt idx="109">
                  <c:v>64.5</c:v>
                </c:pt>
                <c:pt idx="110">
                  <c:v>76.5</c:v>
                </c:pt>
                <c:pt idx="111">
                  <c:v>58</c:v>
                </c:pt>
                <c:pt idx="112">
                  <c:v>61.5</c:v>
                </c:pt>
                <c:pt idx="113">
                  <c:v>51</c:v>
                </c:pt>
                <c:pt idx="114">
                  <c:v>62.5</c:v>
                </c:pt>
                <c:pt idx="115">
                  <c:v>56</c:v>
                </c:pt>
                <c:pt idx="116">
                  <c:v>51.5</c:v>
                </c:pt>
                <c:pt idx="117">
                  <c:v>63.5</c:v>
                </c:pt>
                <c:pt idx="118">
                  <c:v>60</c:v>
                </c:pt>
                <c:pt idx="119">
                  <c:v>55</c:v>
                </c:pt>
                <c:pt idx="120">
                  <c:v>58.5</c:v>
                </c:pt>
                <c:pt idx="121">
                  <c:v>52</c:v>
                </c:pt>
                <c:pt idx="122">
                  <c:v>50</c:v>
                </c:pt>
                <c:pt idx="123">
                  <c:v>47</c:v>
                </c:pt>
                <c:pt idx="124">
                  <c:v>57</c:v>
                </c:pt>
                <c:pt idx="125">
                  <c:v>49</c:v>
                </c:pt>
                <c:pt idx="126">
                  <c:v>44</c:v>
                </c:pt>
                <c:pt idx="127">
                  <c:v>51</c:v>
                </c:pt>
                <c:pt idx="128">
                  <c:v>46</c:v>
                </c:pt>
                <c:pt idx="129">
                  <c:v>56</c:v>
                </c:pt>
                <c:pt idx="130">
                  <c:v>43.5</c:v>
                </c:pt>
                <c:pt idx="131">
                  <c:v>40</c:v>
                </c:pt>
                <c:pt idx="132">
                  <c:v>46.5</c:v>
                </c:pt>
                <c:pt idx="133">
                  <c:v>41</c:v>
                </c:pt>
                <c:pt idx="134">
                  <c:v>46.5</c:v>
                </c:pt>
                <c:pt idx="135">
                  <c:v>37</c:v>
                </c:pt>
                <c:pt idx="136">
                  <c:v>40.5</c:v>
                </c:pt>
                <c:pt idx="137">
                  <c:v>39</c:v>
                </c:pt>
                <c:pt idx="138">
                  <c:v>35</c:v>
                </c:pt>
                <c:pt idx="139">
                  <c:v>32</c:v>
                </c:pt>
                <c:pt idx="140">
                  <c:v>43.5</c:v>
                </c:pt>
                <c:pt idx="141">
                  <c:v>36.5</c:v>
                </c:pt>
                <c:pt idx="142">
                  <c:v>42.5</c:v>
                </c:pt>
                <c:pt idx="143">
                  <c:v>34.5</c:v>
                </c:pt>
                <c:pt idx="144">
                  <c:v>35.5</c:v>
                </c:pt>
                <c:pt idx="145">
                  <c:v>34.5</c:v>
                </c:pt>
                <c:pt idx="146">
                  <c:v>39</c:v>
                </c:pt>
                <c:pt idx="147">
                  <c:v>39.5</c:v>
                </c:pt>
                <c:pt idx="148">
                  <c:v>34.5</c:v>
                </c:pt>
                <c:pt idx="149">
                  <c:v>42</c:v>
                </c:pt>
                <c:pt idx="150">
                  <c:v>33</c:v>
                </c:pt>
                <c:pt idx="151">
                  <c:v>28</c:v>
                </c:pt>
                <c:pt idx="152">
                  <c:v>35</c:v>
                </c:pt>
                <c:pt idx="153">
                  <c:v>35</c:v>
                </c:pt>
                <c:pt idx="154">
                  <c:v>26</c:v>
                </c:pt>
                <c:pt idx="155">
                  <c:v>26</c:v>
                </c:pt>
                <c:pt idx="156">
                  <c:v>29</c:v>
                </c:pt>
                <c:pt idx="157">
                  <c:v>28</c:v>
                </c:pt>
                <c:pt idx="158">
                  <c:v>24</c:v>
                </c:pt>
                <c:pt idx="159">
                  <c:v>33</c:v>
                </c:pt>
                <c:pt idx="160">
                  <c:v>23.5</c:v>
                </c:pt>
                <c:pt idx="161">
                  <c:v>24.5</c:v>
                </c:pt>
                <c:pt idx="162">
                  <c:v>23</c:v>
                </c:pt>
                <c:pt idx="163">
                  <c:v>28</c:v>
                </c:pt>
                <c:pt idx="164">
                  <c:v>23.5</c:v>
                </c:pt>
                <c:pt idx="165">
                  <c:v>24</c:v>
                </c:pt>
                <c:pt idx="166">
                  <c:v>22</c:v>
                </c:pt>
                <c:pt idx="167">
                  <c:v>27</c:v>
                </c:pt>
                <c:pt idx="168">
                  <c:v>28</c:v>
                </c:pt>
                <c:pt idx="169">
                  <c:v>31.5</c:v>
                </c:pt>
                <c:pt idx="170">
                  <c:v>30</c:v>
                </c:pt>
                <c:pt idx="171">
                  <c:v>23</c:v>
                </c:pt>
                <c:pt idx="172">
                  <c:v>25.5</c:v>
                </c:pt>
                <c:pt idx="173">
                  <c:v>21</c:v>
                </c:pt>
                <c:pt idx="174">
                  <c:v>25</c:v>
                </c:pt>
                <c:pt idx="175">
                  <c:v>29</c:v>
                </c:pt>
                <c:pt idx="176">
                  <c:v>28.5</c:v>
                </c:pt>
                <c:pt idx="177">
                  <c:v>23</c:v>
                </c:pt>
                <c:pt idx="178">
                  <c:v>23</c:v>
                </c:pt>
                <c:pt idx="179">
                  <c:v>22.5</c:v>
                </c:pt>
                <c:pt idx="180">
                  <c:v>23</c:v>
                </c:pt>
                <c:pt idx="181">
                  <c:v>18.5</c:v>
                </c:pt>
                <c:pt idx="182">
                  <c:v>24.5</c:v>
                </c:pt>
                <c:pt idx="183">
                  <c:v>17</c:v>
                </c:pt>
                <c:pt idx="184">
                  <c:v>18</c:v>
                </c:pt>
                <c:pt idx="185">
                  <c:v>21</c:v>
                </c:pt>
                <c:pt idx="186">
                  <c:v>18.5</c:v>
                </c:pt>
                <c:pt idx="187">
                  <c:v>22.5</c:v>
                </c:pt>
                <c:pt idx="188">
                  <c:v>16</c:v>
                </c:pt>
                <c:pt idx="189">
                  <c:v>17.5</c:v>
                </c:pt>
                <c:pt idx="190">
                  <c:v>18</c:v>
                </c:pt>
                <c:pt idx="191">
                  <c:v>17.5</c:v>
                </c:pt>
                <c:pt idx="192">
                  <c:v>19.5</c:v>
                </c:pt>
                <c:pt idx="193">
                  <c:v>12.5</c:v>
                </c:pt>
                <c:pt idx="194">
                  <c:v>14</c:v>
                </c:pt>
                <c:pt idx="195">
                  <c:v>18</c:v>
                </c:pt>
                <c:pt idx="196">
                  <c:v>14.5</c:v>
                </c:pt>
                <c:pt idx="197">
                  <c:v>21.5</c:v>
                </c:pt>
                <c:pt idx="198">
                  <c:v>24</c:v>
                </c:pt>
                <c:pt idx="199">
                  <c:v>16.5</c:v>
                </c:pt>
                <c:pt idx="200">
                  <c:v>15</c:v>
                </c:pt>
                <c:pt idx="201">
                  <c:v>15</c:v>
                </c:pt>
                <c:pt idx="202">
                  <c:v>14.5</c:v>
                </c:pt>
                <c:pt idx="203">
                  <c:v>16.5</c:v>
                </c:pt>
                <c:pt idx="204">
                  <c:v>13.5</c:v>
                </c:pt>
                <c:pt idx="205">
                  <c:v>13</c:v>
                </c:pt>
                <c:pt idx="206">
                  <c:v>15</c:v>
                </c:pt>
                <c:pt idx="207">
                  <c:v>15</c:v>
                </c:pt>
                <c:pt idx="208">
                  <c:v>15</c:v>
                </c:pt>
                <c:pt idx="209">
                  <c:v>10.5</c:v>
                </c:pt>
                <c:pt idx="210">
                  <c:v>14</c:v>
                </c:pt>
                <c:pt idx="211">
                  <c:v>13</c:v>
                </c:pt>
                <c:pt idx="212">
                  <c:v>10</c:v>
                </c:pt>
                <c:pt idx="213">
                  <c:v>13.5</c:v>
                </c:pt>
                <c:pt idx="214">
                  <c:v>9</c:v>
                </c:pt>
                <c:pt idx="215">
                  <c:v>14</c:v>
                </c:pt>
                <c:pt idx="216">
                  <c:v>17.5</c:v>
                </c:pt>
                <c:pt idx="217">
                  <c:v>12</c:v>
                </c:pt>
                <c:pt idx="218">
                  <c:v>13.5</c:v>
                </c:pt>
                <c:pt idx="219">
                  <c:v>10.5</c:v>
                </c:pt>
                <c:pt idx="220">
                  <c:v>8.5</c:v>
                </c:pt>
                <c:pt idx="221">
                  <c:v>11</c:v>
                </c:pt>
                <c:pt idx="222">
                  <c:v>12</c:v>
                </c:pt>
                <c:pt idx="223">
                  <c:v>9</c:v>
                </c:pt>
                <c:pt idx="224">
                  <c:v>7</c:v>
                </c:pt>
                <c:pt idx="225">
                  <c:v>15.5</c:v>
                </c:pt>
                <c:pt idx="226">
                  <c:v>9.5</c:v>
                </c:pt>
                <c:pt idx="227">
                  <c:v>6.5</c:v>
                </c:pt>
                <c:pt idx="228">
                  <c:v>10.5</c:v>
                </c:pt>
                <c:pt idx="229">
                  <c:v>15</c:v>
                </c:pt>
                <c:pt idx="230">
                  <c:v>12</c:v>
                </c:pt>
              </c:numCache>
            </c:numRef>
          </c:yVal>
          <c:smooth val="1"/>
        </c:ser>
        <c:ser>
          <c:idx val="1"/>
          <c:order val="1"/>
          <c:tx>
            <c:strRef>
              <c:f>label 2</c:f>
              <c:strCache>
                <c:ptCount val="1"/>
                <c:pt idx="0">
                  <c:v>F3%/Nb1/Al-SBA-15</c:v>
                </c:pt>
              </c:strCache>
            </c:strRef>
          </c:tx>
          <c:spPr>
            <a:solidFill>
              <a:srgbClr val="000000"/>
            </a:solidFill>
            <a:ln w="12600">
              <a:solidFill>
                <a:srgbClr val="000000"/>
              </a:solidFill>
              <a:round/>
            </a:ln>
          </c:spPr>
          <c:marker>
            <c:symbol val="none"/>
          </c:marker>
          <c:dLbls>
            <c:txPr>
              <a:bodyPr wrap="non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xVal>
            <c:numRef>
              <c:f>3</c:f>
              <c:numCache>
                <c:formatCode>General</c:formatCode>
                <c:ptCount val="231"/>
                <c:pt idx="0">
                  <c:v>0.5</c:v>
                </c:pt>
                <c:pt idx="1">
                  <c:v>0.519500000402331</c:v>
                </c:pt>
                <c:pt idx="2">
                  <c:v>0.539000000804663</c:v>
                </c:pt>
                <c:pt idx="3">
                  <c:v>0.558500001206993</c:v>
                </c:pt>
                <c:pt idx="4">
                  <c:v>0.578000001609326</c:v>
                </c:pt>
                <c:pt idx="5">
                  <c:v>0.597500002011654</c:v>
                </c:pt>
                <c:pt idx="6">
                  <c:v>0.617000002413994</c:v>
                </c:pt>
                <c:pt idx="7">
                  <c:v>0.636500002816319</c:v>
                </c:pt>
                <c:pt idx="8">
                  <c:v>0.656000003218655</c:v>
                </c:pt>
                <c:pt idx="9">
                  <c:v>0.675500003620986</c:v>
                </c:pt>
                <c:pt idx="10">
                  <c:v>0.695000004023315</c:v>
                </c:pt>
                <c:pt idx="11">
                  <c:v>0.714500004425645</c:v>
                </c:pt>
                <c:pt idx="12">
                  <c:v>0.734000004827976</c:v>
                </c:pt>
                <c:pt idx="13">
                  <c:v>0.753500005230308</c:v>
                </c:pt>
                <c:pt idx="14">
                  <c:v>0.773000005632639</c:v>
                </c:pt>
                <c:pt idx="15">
                  <c:v>0.79250000603497</c:v>
                </c:pt>
                <c:pt idx="16">
                  <c:v>0.812000006437303</c:v>
                </c:pt>
                <c:pt idx="17">
                  <c:v>0.831500006839633</c:v>
                </c:pt>
                <c:pt idx="18">
                  <c:v>0.851000007241964</c:v>
                </c:pt>
                <c:pt idx="19">
                  <c:v>0.8705000076443</c:v>
                </c:pt>
                <c:pt idx="20">
                  <c:v>0.890000008046627</c:v>
                </c:pt>
                <c:pt idx="21">
                  <c:v>0.909500008448958</c:v>
                </c:pt>
                <c:pt idx="22">
                  <c:v>0.92900000885129</c:v>
                </c:pt>
                <c:pt idx="23">
                  <c:v>0.948500009253621</c:v>
                </c:pt>
                <c:pt idx="24">
                  <c:v>0.968000009655952</c:v>
                </c:pt>
                <c:pt idx="25">
                  <c:v>0.987500010058284</c:v>
                </c:pt>
                <c:pt idx="26">
                  <c:v>1.00700001046062</c:v>
                </c:pt>
                <c:pt idx="27">
                  <c:v>1.02650001086295</c:v>
                </c:pt>
                <c:pt idx="28">
                  <c:v>1.04600001126528</c:v>
                </c:pt>
                <c:pt idx="29">
                  <c:v>1.06550001166761</c:v>
                </c:pt>
                <c:pt idx="30">
                  <c:v>1.08500001206993</c:v>
                </c:pt>
                <c:pt idx="31">
                  <c:v>1.10450001247227</c:v>
                </c:pt>
                <c:pt idx="32">
                  <c:v>1.1240000128746</c:v>
                </c:pt>
                <c:pt idx="33">
                  <c:v>1.14350001327693</c:v>
                </c:pt>
                <c:pt idx="34">
                  <c:v>1.16300001367927</c:v>
                </c:pt>
                <c:pt idx="35">
                  <c:v>1.18250001408161</c:v>
                </c:pt>
                <c:pt idx="36">
                  <c:v>1.20200001448393</c:v>
                </c:pt>
                <c:pt idx="37">
                  <c:v>1.22150001488626</c:v>
                </c:pt>
                <c:pt idx="38">
                  <c:v>1.24100001528859</c:v>
                </c:pt>
                <c:pt idx="39">
                  <c:v>1.26050001569092</c:v>
                </c:pt>
                <c:pt idx="40">
                  <c:v>1.28000001609325</c:v>
                </c:pt>
                <c:pt idx="41">
                  <c:v>1.29950001649559</c:v>
                </c:pt>
                <c:pt idx="42">
                  <c:v>1.31900001689792</c:v>
                </c:pt>
                <c:pt idx="43">
                  <c:v>1.33850001730025</c:v>
                </c:pt>
                <c:pt idx="44">
                  <c:v>1.35800001770258</c:v>
                </c:pt>
                <c:pt idx="45">
                  <c:v>1.3775000181049</c:v>
                </c:pt>
                <c:pt idx="46">
                  <c:v>1.39700001850724</c:v>
                </c:pt>
                <c:pt idx="47">
                  <c:v>1.41650001890957</c:v>
                </c:pt>
                <c:pt idx="48">
                  <c:v>1.4360000193119</c:v>
                </c:pt>
                <c:pt idx="49">
                  <c:v>1.45550001971424</c:v>
                </c:pt>
                <c:pt idx="50">
                  <c:v>1.47500002011657</c:v>
                </c:pt>
                <c:pt idx="51">
                  <c:v>1.4945000205189</c:v>
                </c:pt>
                <c:pt idx="52">
                  <c:v>1.51400002092124</c:v>
                </c:pt>
                <c:pt idx="53">
                  <c:v>1.53350002132356</c:v>
                </c:pt>
                <c:pt idx="54">
                  <c:v>1.55300002172589</c:v>
                </c:pt>
                <c:pt idx="55">
                  <c:v>1.57250002212823</c:v>
                </c:pt>
                <c:pt idx="56">
                  <c:v>1.59200002253057</c:v>
                </c:pt>
                <c:pt idx="57">
                  <c:v>1.61150002293289</c:v>
                </c:pt>
                <c:pt idx="58">
                  <c:v>1.63100002333523</c:v>
                </c:pt>
                <c:pt idx="59">
                  <c:v>1.65050002373756</c:v>
                </c:pt>
                <c:pt idx="60">
                  <c:v>1.67000002413989</c:v>
                </c:pt>
                <c:pt idx="61">
                  <c:v>1.68950002454222</c:v>
                </c:pt>
                <c:pt idx="62">
                  <c:v>1.70900002494454</c:v>
                </c:pt>
                <c:pt idx="63">
                  <c:v>1.72850002534688</c:v>
                </c:pt>
                <c:pt idx="64">
                  <c:v>1.74800002574921</c:v>
                </c:pt>
                <c:pt idx="65">
                  <c:v>1.76750002615154</c:v>
                </c:pt>
                <c:pt idx="66">
                  <c:v>1.78700002655387</c:v>
                </c:pt>
                <c:pt idx="67">
                  <c:v>1.80650002695621</c:v>
                </c:pt>
                <c:pt idx="68">
                  <c:v>1.82600002735854</c:v>
                </c:pt>
                <c:pt idx="69">
                  <c:v>1.84550002776086</c:v>
                </c:pt>
                <c:pt idx="70">
                  <c:v>1.86500002816319</c:v>
                </c:pt>
                <c:pt idx="71">
                  <c:v>1.88450002856554</c:v>
                </c:pt>
                <c:pt idx="72">
                  <c:v>1.90400002896787</c:v>
                </c:pt>
                <c:pt idx="73">
                  <c:v>1.92350002937019</c:v>
                </c:pt>
                <c:pt idx="74">
                  <c:v>1.94300002977253</c:v>
                </c:pt>
                <c:pt idx="75">
                  <c:v>1.96250003017485</c:v>
                </c:pt>
                <c:pt idx="76">
                  <c:v>1.98200003057718</c:v>
                </c:pt>
                <c:pt idx="77">
                  <c:v>2.00150003097951</c:v>
                </c:pt>
                <c:pt idx="78">
                  <c:v>2.02100003138185</c:v>
                </c:pt>
                <c:pt idx="79">
                  <c:v>2.04050003178418</c:v>
                </c:pt>
                <c:pt idx="80">
                  <c:v>2.06000003218652</c:v>
                </c:pt>
                <c:pt idx="81">
                  <c:v>2.07950003258884</c:v>
                </c:pt>
                <c:pt idx="82">
                  <c:v>2.09900003299117</c:v>
                </c:pt>
                <c:pt idx="83">
                  <c:v>2.1185000333935</c:v>
                </c:pt>
                <c:pt idx="84">
                  <c:v>2.13800003379582</c:v>
                </c:pt>
                <c:pt idx="85">
                  <c:v>2.15750003419816</c:v>
                </c:pt>
                <c:pt idx="86">
                  <c:v>2.1770000346005</c:v>
                </c:pt>
                <c:pt idx="87">
                  <c:v>2.19650003500283</c:v>
                </c:pt>
                <c:pt idx="88">
                  <c:v>2.21600003540516</c:v>
                </c:pt>
                <c:pt idx="89">
                  <c:v>2.23550003580749</c:v>
                </c:pt>
                <c:pt idx="90">
                  <c:v>2.25500003620982</c:v>
                </c:pt>
                <c:pt idx="91">
                  <c:v>2.27450003661215</c:v>
                </c:pt>
                <c:pt idx="92">
                  <c:v>2.29400003701448</c:v>
                </c:pt>
                <c:pt idx="93">
                  <c:v>2.31350003741682</c:v>
                </c:pt>
                <c:pt idx="94">
                  <c:v>2.33300003781915</c:v>
                </c:pt>
                <c:pt idx="95">
                  <c:v>2.35250003822148</c:v>
                </c:pt>
                <c:pt idx="96">
                  <c:v>2.37200003862379</c:v>
                </c:pt>
                <c:pt idx="97">
                  <c:v>2.39150003902614</c:v>
                </c:pt>
                <c:pt idx="98">
                  <c:v>2.41100003942845</c:v>
                </c:pt>
                <c:pt idx="99">
                  <c:v>2.4305000398308</c:v>
                </c:pt>
                <c:pt idx="100">
                  <c:v>2.45000004023314</c:v>
                </c:pt>
                <c:pt idx="101">
                  <c:v>2.46950004063548</c:v>
                </c:pt>
                <c:pt idx="102">
                  <c:v>2.4890000410378</c:v>
                </c:pt>
                <c:pt idx="103">
                  <c:v>2.50850004144014</c:v>
                </c:pt>
                <c:pt idx="104">
                  <c:v>2.52800004184248</c:v>
                </c:pt>
                <c:pt idx="105">
                  <c:v>2.54750004224481</c:v>
                </c:pt>
                <c:pt idx="106">
                  <c:v>2.56700004264714</c:v>
                </c:pt>
                <c:pt idx="107">
                  <c:v>2.58650004304945</c:v>
                </c:pt>
                <c:pt idx="108">
                  <c:v>2.60600004345179</c:v>
                </c:pt>
                <c:pt idx="109">
                  <c:v>2.62550004385412</c:v>
                </c:pt>
                <c:pt idx="110">
                  <c:v>2.64500004425646</c:v>
                </c:pt>
                <c:pt idx="111">
                  <c:v>2.66450004465878</c:v>
                </c:pt>
                <c:pt idx="112">
                  <c:v>2.68400004506112</c:v>
                </c:pt>
                <c:pt idx="113">
                  <c:v>2.70350004546346</c:v>
                </c:pt>
                <c:pt idx="114">
                  <c:v>2.72300004586578</c:v>
                </c:pt>
                <c:pt idx="115">
                  <c:v>2.74250004626811</c:v>
                </c:pt>
                <c:pt idx="116">
                  <c:v>2.76200004667045</c:v>
                </c:pt>
                <c:pt idx="117">
                  <c:v>2.78150004707279</c:v>
                </c:pt>
                <c:pt idx="118">
                  <c:v>2.8010000474751</c:v>
                </c:pt>
                <c:pt idx="119">
                  <c:v>2.82050004787745</c:v>
                </c:pt>
                <c:pt idx="120">
                  <c:v>2.84000004827976</c:v>
                </c:pt>
                <c:pt idx="121">
                  <c:v>2.8595000486821</c:v>
                </c:pt>
                <c:pt idx="122">
                  <c:v>2.87900004908443</c:v>
                </c:pt>
                <c:pt idx="123">
                  <c:v>2.89850004948676</c:v>
                </c:pt>
                <c:pt idx="124">
                  <c:v>2.91800004988909</c:v>
                </c:pt>
                <c:pt idx="125">
                  <c:v>2.93750005029142</c:v>
                </c:pt>
                <c:pt idx="126">
                  <c:v>2.95700005069375</c:v>
                </c:pt>
                <c:pt idx="127">
                  <c:v>2.97650005109608</c:v>
                </c:pt>
                <c:pt idx="128">
                  <c:v>2.99600005149841</c:v>
                </c:pt>
                <c:pt idx="129">
                  <c:v>3.01550005190074</c:v>
                </c:pt>
                <c:pt idx="130">
                  <c:v>3.03500005230308</c:v>
                </c:pt>
                <c:pt idx="131">
                  <c:v>3.05450005270543</c:v>
                </c:pt>
                <c:pt idx="132">
                  <c:v>3.07400005310774</c:v>
                </c:pt>
                <c:pt idx="133">
                  <c:v>3.09350005351007</c:v>
                </c:pt>
                <c:pt idx="134">
                  <c:v>3.1130000539124</c:v>
                </c:pt>
                <c:pt idx="135">
                  <c:v>3.13250005431473</c:v>
                </c:pt>
                <c:pt idx="136">
                  <c:v>3.15200005471706</c:v>
                </c:pt>
                <c:pt idx="137">
                  <c:v>3.1715000551194</c:v>
                </c:pt>
                <c:pt idx="138">
                  <c:v>3.19100005552173</c:v>
                </c:pt>
                <c:pt idx="139">
                  <c:v>3.21050005592406</c:v>
                </c:pt>
                <c:pt idx="140">
                  <c:v>3.2300000563264</c:v>
                </c:pt>
                <c:pt idx="141">
                  <c:v>3.24950005672872</c:v>
                </c:pt>
                <c:pt idx="142">
                  <c:v>3.26900005713107</c:v>
                </c:pt>
                <c:pt idx="143">
                  <c:v>3.2885000575334</c:v>
                </c:pt>
                <c:pt idx="144">
                  <c:v>3.30800005793571</c:v>
                </c:pt>
                <c:pt idx="145">
                  <c:v>3.32750005833806</c:v>
                </c:pt>
                <c:pt idx="146">
                  <c:v>3.34700005874039</c:v>
                </c:pt>
                <c:pt idx="147">
                  <c:v>3.36650005914271</c:v>
                </c:pt>
                <c:pt idx="148">
                  <c:v>3.38600005954504</c:v>
                </c:pt>
                <c:pt idx="149">
                  <c:v>3.40550005994738</c:v>
                </c:pt>
                <c:pt idx="150">
                  <c:v>3.4250000603497</c:v>
                </c:pt>
                <c:pt idx="151">
                  <c:v>3.44450006075204</c:v>
                </c:pt>
                <c:pt idx="152">
                  <c:v>3.46400006115438</c:v>
                </c:pt>
                <c:pt idx="153">
                  <c:v>3.48350006155671</c:v>
                </c:pt>
                <c:pt idx="154">
                  <c:v>3.50300006195904</c:v>
                </c:pt>
                <c:pt idx="155">
                  <c:v>3.52250006236137</c:v>
                </c:pt>
                <c:pt idx="156">
                  <c:v>3.54200006276369</c:v>
                </c:pt>
                <c:pt idx="157">
                  <c:v>3.56150006316602</c:v>
                </c:pt>
                <c:pt idx="158">
                  <c:v>3.58100006356835</c:v>
                </c:pt>
                <c:pt idx="159">
                  <c:v>3.60050006397069</c:v>
                </c:pt>
                <c:pt idx="160">
                  <c:v>3.62000006437302</c:v>
                </c:pt>
                <c:pt idx="161">
                  <c:v>3.63950006477535</c:v>
                </c:pt>
                <c:pt idx="162">
                  <c:v>3.65900006517768</c:v>
                </c:pt>
                <c:pt idx="163">
                  <c:v>3.67850006558002</c:v>
                </c:pt>
                <c:pt idx="164">
                  <c:v>3.69800006598235</c:v>
                </c:pt>
                <c:pt idx="165">
                  <c:v>3.71750006638468</c:v>
                </c:pt>
                <c:pt idx="166">
                  <c:v>3.73700006678701</c:v>
                </c:pt>
                <c:pt idx="167">
                  <c:v>3.75650006718934</c:v>
                </c:pt>
                <c:pt idx="168">
                  <c:v>3.77600006759167</c:v>
                </c:pt>
                <c:pt idx="169">
                  <c:v>3.795500067994</c:v>
                </c:pt>
                <c:pt idx="170">
                  <c:v>3.81500006839633</c:v>
                </c:pt>
                <c:pt idx="171">
                  <c:v>3.83450006879866</c:v>
                </c:pt>
                <c:pt idx="172">
                  <c:v>3.85400006920099</c:v>
                </c:pt>
                <c:pt idx="173">
                  <c:v>3.87350006960332</c:v>
                </c:pt>
                <c:pt idx="174">
                  <c:v>3.89300007000566</c:v>
                </c:pt>
                <c:pt idx="175">
                  <c:v>3.91250007040799</c:v>
                </c:pt>
                <c:pt idx="176">
                  <c:v>3.93200007081032</c:v>
                </c:pt>
                <c:pt idx="177">
                  <c:v>3.95150007121265</c:v>
                </c:pt>
                <c:pt idx="178">
                  <c:v>3.97100007161498</c:v>
                </c:pt>
                <c:pt idx="179">
                  <c:v>3.99050007201733</c:v>
                </c:pt>
                <c:pt idx="180">
                  <c:v>4.01000007241964</c:v>
                </c:pt>
                <c:pt idx="181">
                  <c:v>4.02950007282197</c:v>
                </c:pt>
                <c:pt idx="182">
                  <c:v>4.04900007322431</c:v>
                </c:pt>
                <c:pt idx="183">
                  <c:v>4.06850007362664</c:v>
                </c:pt>
                <c:pt idx="184">
                  <c:v>4.08800007402897</c:v>
                </c:pt>
                <c:pt idx="185">
                  <c:v>4.10750007443127</c:v>
                </c:pt>
                <c:pt idx="186">
                  <c:v>4.12700007483363</c:v>
                </c:pt>
                <c:pt idx="187">
                  <c:v>4.14650007523593</c:v>
                </c:pt>
                <c:pt idx="188">
                  <c:v>4.16600007563828</c:v>
                </c:pt>
                <c:pt idx="189">
                  <c:v>4.18550007604063</c:v>
                </c:pt>
                <c:pt idx="190">
                  <c:v>4.20500007644294</c:v>
                </c:pt>
                <c:pt idx="191">
                  <c:v>4.22450007684523</c:v>
                </c:pt>
                <c:pt idx="192">
                  <c:v>4.2440000772476</c:v>
                </c:pt>
                <c:pt idx="193">
                  <c:v>4.26350007764992</c:v>
                </c:pt>
                <c:pt idx="194">
                  <c:v>4.28300007805228</c:v>
                </c:pt>
                <c:pt idx="195">
                  <c:v>4.30250007845461</c:v>
                </c:pt>
                <c:pt idx="196">
                  <c:v>4.3220000788569</c:v>
                </c:pt>
                <c:pt idx="197">
                  <c:v>4.34150007925928</c:v>
                </c:pt>
                <c:pt idx="198">
                  <c:v>4.36100007966161</c:v>
                </c:pt>
                <c:pt idx="199">
                  <c:v>4.38050008006394</c:v>
                </c:pt>
                <c:pt idx="200">
                  <c:v>4.40000008046627</c:v>
                </c:pt>
                <c:pt idx="201">
                  <c:v>4.41950008086861</c:v>
                </c:pt>
                <c:pt idx="202">
                  <c:v>4.43900008127096</c:v>
                </c:pt>
                <c:pt idx="203">
                  <c:v>4.45850008167327</c:v>
                </c:pt>
                <c:pt idx="204">
                  <c:v>4.47800008207563</c:v>
                </c:pt>
                <c:pt idx="205">
                  <c:v>4.49750008247793</c:v>
                </c:pt>
                <c:pt idx="206">
                  <c:v>4.51700008288026</c:v>
                </c:pt>
                <c:pt idx="207">
                  <c:v>4.53650008328262</c:v>
                </c:pt>
                <c:pt idx="208">
                  <c:v>4.55600008368495</c:v>
                </c:pt>
                <c:pt idx="209">
                  <c:v>4.57550008408725</c:v>
                </c:pt>
                <c:pt idx="210">
                  <c:v>4.59500008448958</c:v>
                </c:pt>
                <c:pt idx="211">
                  <c:v>4.61450008489191</c:v>
                </c:pt>
                <c:pt idx="212">
                  <c:v>4.63400008529425</c:v>
                </c:pt>
                <c:pt idx="213">
                  <c:v>4.65350008569658</c:v>
                </c:pt>
                <c:pt idx="214">
                  <c:v>4.67300008609891</c:v>
                </c:pt>
                <c:pt idx="215">
                  <c:v>4.69250008650123</c:v>
                </c:pt>
                <c:pt idx="216">
                  <c:v>4.71200008690357</c:v>
                </c:pt>
                <c:pt idx="217">
                  <c:v>4.7315000873059</c:v>
                </c:pt>
                <c:pt idx="218">
                  <c:v>4.75100008770823</c:v>
                </c:pt>
                <c:pt idx="219">
                  <c:v>4.77050008811057</c:v>
                </c:pt>
                <c:pt idx="220">
                  <c:v>4.7900000885129</c:v>
                </c:pt>
                <c:pt idx="221">
                  <c:v>4.80950008891523</c:v>
                </c:pt>
                <c:pt idx="222">
                  <c:v>4.82900008931756</c:v>
                </c:pt>
                <c:pt idx="223">
                  <c:v>4.84850008971989</c:v>
                </c:pt>
                <c:pt idx="224">
                  <c:v>4.86800009012222</c:v>
                </c:pt>
                <c:pt idx="225">
                  <c:v>4.88750009052455</c:v>
                </c:pt>
                <c:pt idx="226">
                  <c:v>4.90700009092689</c:v>
                </c:pt>
                <c:pt idx="227">
                  <c:v>4.92650009132922</c:v>
                </c:pt>
                <c:pt idx="228">
                  <c:v>4.94600009173158</c:v>
                </c:pt>
                <c:pt idx="229">
                  <c:v>4.96550009213388</c:v>
                </c:pt>
                <c:pt idx="230">
                  <c:v>4.98500009253621</c:v>
                </c:pt>
              </c:numCache>
            </c:numRef>
          </c:xVal>
          <c:yVal>
            <c:numRef>
              <c:f>2</c:f>
              <c:numCache>
                <c:formatCode>General</c:formatCode>
                <c:ptCount val="231"/>
                <c:pt idx="0">
                  <c:v>1763.75</c:v>
                </c:pt>
                <c:pt idx="1">
                  <c:v>1728.4375</c:v>
                </c:pt>
                <c:pt idx="2">
                  <c:v>1727.5</c:v>
                </c:pt>
                <c:pt idx="3">
                  <c:v>1707.1875</c:v>
                </c:pt>
                <c:pt idx="4">
                  <c:v>1721.5625</c:v>
                </c:pt>
                <c:pt idx="5">
                  <c:v>1693.4375</c:v>
                </c:pt>
                <c:pt idx="6">
                  <c:v>1703.75</c:v>
                </c:pt>
                <c:pt idx="7">
                  <c:v>1708.125</c:v>
                </c:pt>
                <c:pt idx="8">
                  <c:v>1714.0625</c:v>
                </c:pt>
                <c:pt idx="9">
                  <c:v>1749.0625</c:v>
                </c:pt>
                <c:pt idx="10">
                  <c:v>1741.875</c:v>
                </c:pt>
                <c:pt idx="11">
                  <c:v>1789.6875</c:v>
                </c:pt>
                <c:pt idx="12">
                  <c:v>1784.375</c:v>
                </c:pt>
                <c:pt idx="13">
                  <c:v>1825.3125</c:v>
                </c:pt>
                <c:pt idx="14">
                  <c:v>1882.1875</c:v>
                </c:pt>
                <c:pt idx="15">
                  <c:v>1931.25</c:v>
                </c:pt>
                <c:pt idx="16">
                  <c:v>1955</c:v>
                </c:pt>
                <c:pt idx="17">
                  <c:v>2058.43750000001</c:v>
                </c:pt>
                <c:pt idx="18">
                  <c:v>2070.31250000001</c:v>
                </c:pt>
                <c:pt idx="19">
                  <c:v>2109.0625</c:v>
                </c:pt>
                <c:pt idx="20">
                  <c:v>2036.875</c:v>
                </c:pt>
                <c:pt idx="21">
                  <c:v>1930.625</c:v>
                </c:pt>
                <c:pt idx="22">
                  <c:v>1794.0625</c:v>
                </c:pt>
                <c:pt idx="23">
                  <c:v>1692.1875</c:v>
                </c:pt>
                <c:pt idx="24">
                  <c:v>1623.75</c:v>
                </c:pt>
                <c:pt idx="25">
                  <c:v>1575.3125</c:v>
                </c:pt>
                <c:pt idx="26">
                  <c:v>1527.1875</c:v>
                </c:pt>
                <c:pt idx="27">
                  <c:v>1506.875</c:v>
                </c:pt>
                <c:pt idx="28">
                  <c:v>1478.125</c:v>
                </c:pt>
                <c:pt idx="29">
                  <c:v>1466.5625</c:v>
                </c:pt>
                <c:pt idx="30">
                  <c:v>1449.375</c:v>
                </c:pt>
                <c:pt idx="31">
                  <c:v>1436.25</c:v>
                </c:pt>
                <c:pt idx="32">
                  <c:v>1425</c:v>
                </c:pt>
                <c:pt idx="33">
                  <c:v>1423.75</c:v>
                </c:pt>
                <c:pt idx="34">
                  <c:v>1409.6875</c:v>
                </c:pt>
                <c:pt idx="35">
                  <c:v>1418.4375</c:v>
                </c:pt>
                <c:pt idx="36">
                  <c:v>1395.3125</c:v>
                </c:pt>
                <c:pt idx="37">
                  <c:v>1415.3125</c:v>
                </c:pt>
                <c:pt idx="38">
                  <c:v>1396.875</c:v>
                </c:pt>
                <c:pt idx="39">
                  <c:v>1402.5</c:v>
                </c:pt>
                <c:pt idx="40">
                  <c:v>1395.3125</c:v>
                </c:pt>
                <c:pt idx="41">
                  <c:v>1385.3125</c:v>
                </c:pt>
                <c:pt idx="42">
                  <c:v>1394.375</c:v>
                </c:pt>
                <c:pt idx="43">
                  <c:v>1382.1875</c:v>
                </c:pt>
                <c:pt idx="44">
                  <c:v>1392.1875</c:v>
                </c:pt>
                <c:pt idx="45">
                  <c:v>1376.5625</c:v>
                </c:pt>
                <c:pt idx="46">
                  <c:v>1390.9375</c:v>
                </c:pt>
                <c:pt idx="47">
                  <c:v>1415.625</c:v>
                </c:pt>
                <c:pt idx="48">
                  <c:v>1404.375</c:v>
                </c:pt>
                <c:pt idx="49">
                  <c:v>1405.9375</c:v>
                </c:pt>
                <c:pt idx="50">
                  <c:v>1407.1875</c:v>
                </c:pt>
                <c:pt idx="51">
                  <c:v>1414.375</c:v>
                </c:pt>
                <c:pt idx="52">
                  <c:v>1403.75</c:v>
                </c:pt>
                <c:pt idx="53">
                  <c:v>1371.25</c:v>
                </c:pt>
                <c:pt idx="54">
                  <c:v>1367.1875</c:v>
                </c:pt>
                <c:pt idx="55">
                  <c:v>1357.8125</c:v>
                </c:pt>
                <c:pt idx="56">
                  <c:v>1356.875</c:v>
                </c:pt>
                <c:pt idx="57">
                  <c:v>1348.4375</c:v>
                </c:pt>
                <c:pt idx="58">
                  <c:v>1350.9375</c:v>
                </c:pt>
                <c:pt idx="59">
                  <c:v>1359.375</c:v>
                </c:pt>
                <c:pt idx="60">
                  <c:v>1355.3125</c:v>
                </c:pt>
                <c:pt idx="61">
                  <c:v>1345.3125</c:v>
                </c:pt>
                <c:pt idx="62">
                  <c:v>1348.75</c:v>
                </c:pt>
                <c:pt idx="63">
                  <c:v>1353.125</c:v>
                </c:pt>
                <c:pt idx="64">
                  <c:v>1336.5625</c:v>
                </c:pt>
                <c:pt idx="65">
                  <c:v>1326.5625</c:v>
                </c:pt>
                <c:pt idx="66">
                  <c:v>1328.125</c:v>
                </c:pt>
                <c:pt idx="67">
                  <c:v>1306.25</c:v>
                </c:pt>
                <c:pt idx="68">
                  <c:v>1302.5</c:v>
                </c:pt>
                <c:pt idx="69">
                  <c:v>1305.9375</c:v>
                </c:pt>
                <c:pt idx="70">
                  <c:v>1305.625</c:v>
                </c:pt>
                <c:pt idx="71">
                  <c:v>1302.8125</c:v>
                </c:pt>
                <c:pt idx="72">
                  <c:v>1289.0625</c:v>
                </c:pt>
                <c:pt idx="73">
                  <c:v>1295.3125</c:v>
                </c:pt>
                <c:pt idx="74">
                  <c:v>1289.0625</c:v>
                </c:pt>
                <c:pt idx="75">
                  <c:v>1286.875</c:v>
                </c:pt>
                <c:pt idx="76">
                  <c:v>1286.5625</c:v>
                </c:pt>
                <c:pt idx="77">
                  <c:v>1281.25</c:v>
                </c:pt>
                <c:pt idx="78">
                  <c:v>1291.5625</c:v>
                </c:pt>
                <c:pt idx="79">
                  <c:v>1275.625</c:v>
                </c:pt>
                <c:pt idx="80">
                  <c:v>1270.625</c:v>
                </c:pt>
                <c:pt idx="81">
                  <c:v>1273.125</c:v>
                </c:pt>
                <c:pt idx="82">
                  <c:v>1277.1875</c:v>
                </c:pt>
                <c:pt idx="83">
                  <c:v>1270</c:v>
                </c:pt>
                <c:pt idx="84">
                  <c:v>1267.1875</c:v>
                </c:pt>
                <c:pt idx="85">
                  <c:v>1269.375</c:v>
                </c:pt>
                <c:pt idx="86">
                  <c:v>1270.3125</c:v>
                </c:pt>
                <c:pt idx="87">
                  <c:v>1269.375</c:v>
                </c:pt>
                <c:pt idx="88">
                  <c:v>1264.375</c:v>
                </c:pt>
                <c:pt idx="89">
                  <c:v>1270.3125</c:v>
                </c:pt>
                <c:pt idx="90">
                  <c:v>1266.25</c:v>
                </c:pt>
                <c:pt idx="91">
                  <c:v>1258.4375</c:v>
                </c:pt>
                <c:pt idx="92">
                  <c:v>1260.625</c:v>
                </c:pt>
                <c:pt idx="93">
                  <c:v>1259.375</c:v>
                </c:pt>
                <c:pt idx="94">
                  <c:v>1260</c:v>
                </c:pt>
                <c:pt idx="95">
                  <c:v>1260.625</c:v>
                </c:pt>
                <c:pt idx="96">
                  <c:v>1256.875</c:v>
                </c:pt>
                <c:pt idx="97">
                  <c:v>1246.25</c:v>
                </c:pt>
                <c:pt idx="98">
                  <c:v>1255</c:v>
                </c:pt>
                <c:pt idx="99">
                  <c:v>1248.125</c:v>
                </c:pt>
                <c:pt idx="100">
                  <c:v>1240</c:v>
                </c:pt>
                <c:pt idx="101">
                  <c:v>1246.875</c:v>
                </c:pt>
                <c:pt idx="102">
                  <c:v>1248.4375</c:v>
                </c:pt>
                <c:pt idx="103">
                  <c:v>1246.875</c:v>
                </c:pt>
                <c:pt idx="104">
                  <c:v>1245.625</c:v>
                </c:pt>
                <c:pt idx="105">
                  <c:v>1237.8125</c:v>
                </c:pt>
                <c:pt idx="106">
                  <c:v>1251.25</c:v>
                </c:pt>
                <c:pt idx="107">
                  <c:v>1245</c:v>
                </c:pt>
                <c:pt idx="108">
                  <c:v>1244.6875</c:v>
                </c:pt>
                <c:pt idx="109">
                  <c:v>1239.0625</c:v>
                </c:pt>
                <c:pt idx="110">
                  <c:v>1247.5</c:v>
                </c:pt>
                <c:pt idx="111">
                  <c:v>1239.6875</c:v>
                </c:pt>
                <c:pt idx="112">
                  <c:v>1234.375</c:v>
                </c:pt>
                <c:pt idx="113">
                  <c:v>1232.5</c:v>
                </c:pt>
                <c:pt idx="114">
                  <c:v>1236.5625</c:v>
                </c:pt>
                <c:pt idx="115">
                  <c:v>1234.375</c:v>
                </c:pt>
                <c:pt idx="116">
                  <c:v>1235.9375</c:v>
                </c:pt>
                <c:pt idx="117">
                  <c:v>1235.3125</c:v>
                </c:pt>
                <c:pt idx="118">
                  <c:v>1229.0625</c:v>
                </c:pt>
                <c:pt idx="119">
                  <c:v>1234.0625</c:v>
                </c:pt>
                <c:pt idx="120">
                  <c:v>1228.4375</c:v>
                </c:pt>
                <c:pt idx="121">
                  <c:v>1228.75</c:v>
                </c:pt>
                <c:pt idx="122">
                  <c:v>1230</c:v>
                </c:pt>
                <c:pt idx="123">
                  <c:v>1226.25</c:v>
                </c:pt>
                <c:pt idx="124">
                  <c:v>1227.5</c:v>
                </c:pt>
                <c:pt idx="125">
                  <c:v>1230.9375</c:v>
                </c:pt>
                <c:pt idx="126">
                  <c:v>1220.625</c:v>
                </c:pt>
                <c:pt idx="127">
                  <c:v>1230</c:v>
                </c:pt>
                <c:pt idx="128">
                  <c:v>1225.625</c:v>
                </c:pt>
                <c:pt idx="129">
                  <c:v>1220.9375</c:v>
                </c:pt>
                <c:pt idx="130">
                  <c:v>1224.0625</c:v>
                </c:pt>
                <c:pt idx="131">
                  <c:v>1227.1875</c:v>
                </c:pt>
                <c:pt idx="132">
                  <c:v>1221.875</c:v>
                </c:pt>
                <c:pt idx="133">
                  <c:v>1220</c:v>
                </c:pt>
                <c:pt idx="134">
                  <c:v>1223.75</c:v>
                </c:pt>
                <c:pt idx="135">
                  <c:v>1224.0625</c:v>
                </c:pt>
                <c:pt idx="136">
                  <c:v>1219.6875</c:v>
                </c:pt>
                <c:pt idx="137">
                  <c:v>1224.0625</c:v>
                </c:pt>
                <c:pt idx="138">
                  <c:v>1220.625</c:v>
                </c:pt>
                <c:pt idx="139">
                  <c:v>1222.1875</c:v>
                </c:pt>
                <c:pt idx="140">
                  <c:v>1221.25</c:v>
                </c:pt>
                <c:pt idx="141">
                  <c:v>1222.5</c:v>
                </c:pt>
                <c:pt idx="142">
                  <c:v>1221.25</c:v>
                </c:pt>
                <c:pt idx="143">
                  <c:v>1221.5625</c:v>
                </c:pt>
                <c:pt idx="144">
                  <c:v>1217.8125</c:v>
                </c:pt>
                <c:pt idx="145">
                  <c:v>1220.9375</c:v>
                </c:pt>
                <c:pt idx="146">
                  <c:v>1222.1875</c:v>
                </c:pt>
                <c:pt idx="147">
                  <c:v>1219.0625</c:v>
                </c:pt>
                <c:pt idx="148">
                  <c:v>1218.125</c:v>
                </c:pt>
                <c:pt idx="149">
                  <c:v>1221.875</c:v>
                </c:pt>
                <c:pt idx="150">
                  <c:v>1217.5</c:v>
                </c:pt>
                <c:pt idx="151">
                  <c:v>1220.3125</c:v>
                </c:pt>
                <c:pt idx="152">
                  <c:v>1217.8125</c:v>
                </c:pt>
                <c:pt idx="153">
                  <c:v>1215.9375</c:v>
                </c:pt>
                <c:pt idx="154">
                  <c:v>1215.9375</c:v>
                </c:pt>
                <c:pt idx="155">
                  <c:v>1217.5</c:v>
                </c:pt>
                <c:pt idx="156">
                  <c:v>1216.25</c:v>
                </c:pt>
                <c:pt idx="157">
                  <c:v>1219.0625</c:v>
                </c:pt>
                <c:pt idx="158">
                  <c:v>1214.0625</c:v>
                </c:pt>
                <c:pt idx="159">
                  <c:v>1215</c:v>
                </c:pt>
                <c:pt idx="160">
                  <c:v>1217.8125</c:v>
                </c:pt>
                <c:pt idx="161">
                  <c:v>1216.875</c:v>
                </c:pt>
                <c:pt idx="162">
                  <c:v>1215.625</c:v>
                </c:pt>
                <c:pt idx="163">
                  <c:v>1218.75</c:v>
                </c:pt>
                <c:pt idx="164">
                  <c:v>1212.5</c:v>
                </c:pt>
                <c:pt idx="165">
                  <c:v>1216.5625</c:v>
                </c:pt>
                <c:pt idx="166">
                  <c:v>1214.375</c:v>
                </c:pt>
                <c:pt idx="167">
                  <c:v>1213.4375</c:v>
                </c:pt>
                <c:pt idx="168">
                  <c:v>1215</c:v>
                </c:pt>
                <c:pt idx="169">
                  <c:v>1212.5</c:v>
                </c:pt>
                <c:pt idx="170">
                  <c:v>1212.8125</c:v>
                </c:pt>
                <c:pt idx="171">
                  <c:v>1212.5</c:v>
                </c:pt>
                <c:pt idx="172">
                  <c:v>1213.75</c:v>
                </c:pt>
                <c:pt idx="173">
                  <c:v>1210.3125</c:v>
                </c:pt>
                <c:pt idx="174">
                  <c:v>1214.0625</c:v>
                </c:pt>
                <c:pt idx="175">
                  <c:v>1211.875</c:v>
                </c:pt>
                <c:pt idx="176">
                  <c:v>1210.625</c:v>
                </c:pt>
                <c:pt idx="177">
                  <c:v>1211.25</c:v>
                </c:pt>
                <c:pt idx="178">
                  <c:v>1211.25</c:v>
                </c:pt>
                <c:pt idx="179">
                  <c:v>1209.0625</c:v>
                </c:pt>
                <c:pt idx="180">
                  <c:v>1209.375</c:v>
                </c:pt>
                <c:pt idx="181">
                  <c:v>1212.8125</c:v>
                </c:pt>
                <c:pt idx="182">
                  <c:v>1211.875</c:v>
                </c:pt>
                <c:pt idx="183">
                  <c:v>1213.125</c:v>
                </c:pt>
                <c:pt idx="184">
                  <c:v>1211.5625</c:v>
                </c:pt>
                <c:pt idx="185">
                  <c:v>1212.1875</c:v>
                </c:pt>
                <c:pt idx="186">
                  <c:v>1209.375</c:v>
                </c:pt>
                <c:pt idx="187">
                  <c:v>1210.9375</c:v>
                </c:pt>
                <c:pt idx="188">
                  <c:v>1207.8125</c:v>
                </c:pt>
                <c:pt idx="189">
                  <c:v>1209.0625</c:v>
                </c:pt>
                <c:pt idx="190">
                  <c:v>1209.6875</c:v>
                </c:pt>
                <c:pt idx="191">
                  <c:v>1210.3125</c:v>
                </c:pt>
                <c:pt idx="192">
                  <c:v>1209.6875</c:v>
                </c:pt>
                <c:pt idx="193">
                  <c:v>1211.875</c:v>
                </c:pt>
                <c:pt idx="194">
                  <c:v>1209.6875</c:v>
                </c:pt>
                <c:pt idx="195">
                  <c:v>1208.125</c:v>
                </c:pt>
                <c:pt idx="196">
                  <c:v>1209.0625</c:v>
                </c:pt>
                <c:pt idx="197">
                  <c:v>1210.3125</c:v>
                </c:pt>
                <c:pt idx="198">
                  <c:v>1209.375</c:v>
                </c:pt>
                <c:pt idx="199">
                  <c:v>1208.4375</c:v>
                </c:pt>
                <c:pt idx="200">
                  <c:v>1206.5625</c:v>
                </c:pt>
                <c:pt idx="201">
                  <c:v>1210.3125</c:v>
                </c:pt>
                <c:pt idx="202">
                  <c:v>1210.3125</c:v>
                </c:pt>
                <c:pt idx="203">
                  <c:v>1206.25</c:v>
                </c:pt>
                <c:pt idx="204">
                  <c:v>1208.4375</c:v>
                </c:pt>
                <c:pt idx="205">
                  <c:v>1205.3125</c:v>
                </c:pt>
                <c:pt idx="206">
                  <c:v>1207.1875</c:v>
                </c:pt>
                <c:pt idx="207">
                  <c:v>1209.375</c:v>
                </c:pt>
                <c:pt idx="208">
                  <c:v>1208.4375</c:v>
                </c:pt>
                <c:pt idx="209">
                  <c:v>1208.125</c:v>
                </c:pt>
                <c:pt idx="210">
                  <c:v>1208.75</c:v>
                </c:pt>
                <c:pt idx="211">
                  <c:v>1206.25</c:v>
                </c:pt>
                <c:pt idx="212">
                  <c:v>1211.25</c:v>
                </c:pt>
                <c:pt idx="213">
                  <c:v>1204.375</c:v>
                </c:pt>
                <c:pt idx="214">
                  <c:v>1205.3125</c:v>
                </c:pt>
                <c:pt idx="215">
                  <c:v>1207.1875</c:v>
                </c:pt>
                <c:pt idx="216">
                  <c:v>1208.75</c:v>
                </c:pt>
                <c:pt idx="217">
                  <c:v>1210.625</c:v>
                </c:pt>
                <c:pt idx="218">
                  <c:v>1210.625</c:v>
                </c:pt>
                <c:pt idx="219">
                  <c:v>1207.8125</c:v>
                </c:pt>
                <c:pt idx="220">
                  <c:v>1207.1875</c:v>
                </c:pt>
                <c:pt idx="221">
                  <c:v>1205.3125</c:v>
                </c:pt>
                <c:pt idx="222">
                  <c:v>1208.4375</c:v>
                </c:pt>
                <c:pt idx="223">
                  <c:v>1205.9375</c:v>
                </c:pt>
                <c:pt idx="224">
                  <c:v>1206.5625</c:v>
                </c:pt>
                <c:pt idx="225">
                  <c:v>1209.6875</c:v>
                </c:pt>
                <c:pt idx="226">
                  <c:v>1205.9375</c:v>
                </c:pt>
                <c:pt idx="227">
                  <c:v>1209.0625</c:v>
                </c:pt>
                <c:pt idx="228">
                  <c:v>1206.5625</c:v>
                </c:pt>
                <c:pt idx="229">
                  <c:v>1205.3125</c:v>
                </c:pt>
                <c:pt idx="230">
                  <c:v>1204.6875</c:v>
                </c:pt>
              </c:numCache>
            </c:numRef>
          </c:yVal>
          <c:smooth val="1"/>
        </c:ser>
        <c:ser>
          <c:idx val="2"/>
          <c:order val="2"/>
          <c:tx>
            <c:strRef>
              <c:f>label 4</c:f>
              <c:strCache>
                <c:ptCount val="1"/>
                <c:pt idx="0">
                  <c:v>Nb1/Al-SBA-15</c:v>
                </c:pt>
              </c:strCache>
            </c:strRef>
          </c:tx>
          <c:spPr>
            <a:solidFill>
              <a:srgbClr val="000000"/>
            </a:solidFill>
            <a:ln w="12600">
              <a:solidFill>
                <a:srgbClr val="000000"/>
              </a:solidFill>
              <a:round/>
            </a:ln>
          </c:spPr>
          <c:marker>
            <c:symbol val="none"/>
          </c:marker>
          <c:dLbls>
            <c:txPr>
              <a:bodyPr wrap="non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xVal>
            <c:numRef>
              <c:f>5</c:f>
              <c:numCache>
                <c:formatCode>General</c:formatCode>
                <c:ptCount val="231"/>
                <c:pt idx="0">
                  <c:v>0.5</c:v>
                </c:pt>
                <c:pt idx="1">
                  <c:v>0.519500000402331</c:v>
                </c:pt>
                <c:pt idx="2">
                  <c:v>0.539000000804663</c:v>
                </c:pt>
                <c:pt idx="3">
                  <c:v>0.558500001206993</c:v>
                </c:pt>
                <c:pt idx="4">
                  <c:v>0.578000001609326</c:v>
                </c:pt>
                <c:pt idx="5">
                  <c:v>0.597500002011654</c:v>
                </c:pt>
                <c:pt idx="6">
                  <c:v>0.617000002413994</c:v>
                </c:pt>
                <c:pt idx="7">
                  <c:v>0.636500002816319</c:v>
                </c:pt>
                <c:pt idx="8">
                  <c:v>0.656000003218655</c:v>
                </c:pt>
                <c:pt idx="9">
                  <c:v>0.675500003620986</c:v>
                </c:pt>
                <c:pt idx="10">
                  <c:v>0.695000004023315</c:v>
                </c:pt>
                <c:pt idx="11">
                  <c:v>0.714500004425645</c:v>
                </c:pt>
                <c:pt idx="12">
                  <c:v>0.734000004827976</c:v>
                </c:pt>
                <c:pt idx="13">
                  <c:v>0.753500005230308</c:v>
                </c:pt>
                <c:pt idx="14">
                  <c:v>0.773000005632639</c:v>
                </c:pt>
                <c:pt idx="15">
                  <c:v>0.79250000603497</c:v>
                </c:pt>
                <c:pt idx="16">
                  <c:v>0.812000006437303</c:v>
                </c:pt>
                <c:pt idx="17">
                  <c:v>0.831500006839633</c:v>
                </c:pt>
                <c:pt idx="18">
                  <c:v>0.851000007241964</c:v>
                </c:pt>
                <c:pt idx="19">
                  <c:v>0.8705000076443</c:v>
                </c:pt>
                <c:pt idx="20">
                  <c:v>0.890000008046627</c:v>
                </c:pt>
                <c:pt idx="21">
                  <c:v>0.909500008448958</c:v>
                </c:pt>
                <c:pt idx="22">
                  <c:v>0.92900000885129</c:v>
                </c:pt>
                <c:pt idx="23">
                  <c:v>0.948500009253621</c:v>
                </c:pt>
                <c:pt idx="24">
                  <c:v>0.968000009655952</c:v>
                </c:pt>
                <c:pt idx="25">
                  <c:v>0.987500010058284</c:v>
                </c:pt>
                <c:pt idx="26">
                  <c:v>1.00700001046062</c:v>
                </c:pt>
                <c:pt idx="27">
                  <c:v>1.02650001086295</c:v>
                </c:pt>
                <c:pt idx="28">
                  <c:v>1.04600001126528</c:v>
                </c:pt>
                <c:pt idx="29">
                  <c:v>1.06550001166761</c:v>
                </c:pt>
                <c:pt idx="30">
                  <c:v>1.08500001206993</c:v>
                </c:pt>
                <c:pt idx="31">
                  <c:v>1.10450001247227</c:v>
                </c:pt>
                <c:pt idx="32">
                  <c:v>1.1240000128746</c:v>
                </c:pt>
                <c:pt idx="33">
                  <c:v>1.14350001327693</c:v>
                </c:pt>
                <c:pt idx="34">
                  <c:v>1.16300001367927</c:v>
                </c:pt>
                <c:pt idx="35">
                  <c:v>1.18250001408161</c:v>
                </c:pt>
                <c:pt idx="36">
                  <c:v>1.20200001448393</c:v>
                </c:pt>
                <c:pt idx="37">
                  <c:v>1.22150001488626</c:v>
                </c:pt>
                <c:pt idx="38">
                  <c:v>1.24100001528859</c:v>
                </c:pt>
                <c:pt idx="39">
                  <c:v>1.26050001569092</c:v>
                </c:pt>
                <c:pt idx="40">
                  <c:v>1.28000001609325</c:v>
                </c:pt>
                <c:pt idx="41">
                  <c:v>1.29950001649559</c:v>
                </c:pt>
                <c:pt idx="42">
                  <c:v>1.31900001689792</c:v>
                </c:pt>
                <c:pt idx="43">
                  <c:v>1.33850001730025</c:v>
                </c:pt>
                <c:pt idx="44">
                  <c:v>1.35800001770258</c:v>
                </c:pt>
                <c:pt idx="45">
                  <c:v>1.3775000181049</c:v>
                </c:pt>
                <c:pt idx="46">
                  <c:v>1.39700001850724</c:v>
                </c:pt>
                <c:pt idx="47">
                  <c:v>1.41650001890957</c:v>
                </c:pt>
                <c:pt idx="48">
                  <c:v>1.4360000193119</c:v>
                </c:pt>
                <c:pt idx="49">
                  <c:v>1.45550001971424</c:v>
                </c:pt>
                <c:pt idx="50">
                  <c:v>1.47500002011657</c:v>
                </c:pt>
                <c:pt idx="51">
                  <c:v>1.4945000205189</c:v>
                </c:pt>
                <c:pt idx="52">
                  <c:v>1.51400002092124</c:v>
                </c:pt>
                <c:pt idx="53">
                  <c:v>1.53350002132356</c:v>
                </c:pt>
                <c:pt idx="54">
                  <c:v>1.55300002172589</c:v>
                </c:pt>
                <c:pt idx="55">
                  <c:v>1.57250002212823</c:v>
                </c:pt>
                <c:pt idx="56">
                  <c:v>1.59200002253057</c:v>
                </c:pt>
                <c:pt idx="57">
                  <c:v>1.61150002293289</c:v>
                </c:pt>
                <c:pt idx="58">
                  <c:v>1.63100002333523</c:v>
                </c:pt>
                <c:pt idx="59">
                  <c:v>1.65050002373756</c:v>
                </c:pt>
                <c:pt idx="60">
                  <c:v>1.67000002413989</c:v>
                </c:pt>
                <c:pt idx="61">
                  <c:v>1.68950002454222</c:v>
                </c:pt>
                <c:pt idx="62">
                  <c:v>1.70900002494454</c:v>
                </c:pt>
                <c:pt idx="63">
                  <c:v>1.72850002534688</c:v>
                </c:pt>
                <c:pt idx="64">
                  <c:v>1.74800002574921</c:v>
                </c:pt>
                <c:pt idx="65">
                  <c:v>1.76750002615154</c:v>
                </c:pt>
                <c:pt idx="66">
                  <c:v>1.78700002655387</c:v>
                </c:pt>
                <c:pt idx="67">
                  <c:v>1.80650002695621</c:v>
                </c:pt>
                <c:pt idx="68">
                  <c:v>1.82600002735854</c:v>
                </c:pt>
                <c:pt idx="69">
                  <c:v>1.84550002776086</c:v>
                </c:pt>
                <c:pt idx="70">
                  <c:v>1.86500002816319</c:v>
                </c:pt>
                <c:pt idx="71">
                  <c:v>1.88450002856554</c:v>
                </c:pt>
                <c:pt idx="72">
                  <c:v>1.90400002896787</c:v>
                </c:pt>
                <c:pt idx="73">
                  <c:v>1.92350002937019</c:v>
                </c:pt>
                <c:pt idx="74">
                  <c:v>1.94300002977253</c:v>
                </c:pt>
                <c:pt idx="75">
                  <c:v>1.96250003017485</c:v>
                </c:pt>
                <c:pt idx="76">
                  <c:v>1.98200003057718</c:v>
                </c:pt>
                <c:pt idx="77">
                  <c:v>2.00150003097951</c:v>
                </c:pt>
                <c:pt idx="78">
                  <c:v>2.02100003138185</c:v>
                </c:pt>
                <c:pt idx="79">
                  <c:v>2.04050003178418</c:v>
                </c:pt>
                <c:pt idx="80">
                  <c:v>2.06000003218652</c:v>
                </c:pt>
                <c:pt idx="81">
                  <c:v>2.07950003258884</c:v>
                </c:pt>
                <c:pt idx="82">
                  <c:v>2.09900003299117</c:v>
                </c:pt>
                <c:pt idx="83">
                  <c:v>2.1185000333935</c:v>
                </c:pt>
                <c:pt idx="84">
                  <c:v>2.13800003379582</c:v>
                </c:pt>
                <c:pt idx="85">
                  <c:v>2.15750003419816</c:v>
                </c:pt>
                <c:pt idx="86">
                  <c:v>2.1770000346005</c:v>
                </c:pt>
                <c:pt idx="87">
                  <c:v>2.19650003500283</c:v>
                </c:pt>
                <c:pt idx="88">
                  <c:v>2.21600003540516</c:v>
                </c:pt>
                <c:pt idx="89">
                  <c:v>2.23550003580749</c:v>
                </c:pt>
                <c:pt idx="90">
                  <c:v>2.25500003620982</c:v>
                </c:pt>
                <c:pt idx="91">
                  <c:v>2.27450003661215</c:v>
                </c:pt>
                <c:pt idx="92">
                  <c:v>2.29400003701448</c:v>
                </c:pt>
                <c:pt idx="93">
                  <c:v>2.31350003741682</c:v>
                </c:pt>
                <c:pt idx="94">
                  <c:v>2.33300003781915</c:v>
                </c:pt>
                <c:pt idx="95">
                  <c:v>2.35250003822148</c:v>
                </c:pt>
                <c:pt idx="96">
                  <c:v>2.37200003862379</c:v>
                </c:pt>
                <c:pt idx="97">
                  <c:v>2.39150003902614</c:v>
                </c:pt>
                <c:pt idx="98">
                  <c:v>2.41100003942845</c:v>
                </c:pt>
                <c:pt idx="99">
                  <c:v>2.4305000398308</c:v>
                </c:pt>
                <c:pt idx="100">
                  <c:v>2.45000004023314</c:v>
                </c:pt>
                <c:pt idx="101">
                  <c:v>2.46950004063548</c:v>
                </c:pt>
                <c:pt idx="102">
                  <c:v>2.4890000410378</c:v>
                </c:pt>
                <c:pt idx="103">
                  <c:v>2.50850004144014</c:v>
                </c:pt>
                <c:pt idx="104">
                  <c:v>2.52800004184248</c:v>
                </c:pt>
                <c:pt idx="105">
                  <c:v>2.54750004224481</c:v>
                </c:pt>
                <c:pt idx="106">
                  <c:v>2.56700004264714</c:v>
                </c:pt>
                <c:pt idx="107">
                  <c:v>2.58650004304945</c:v>
                </c:pt>
                <c:pt idx="108">
                  <c:v>2.60600004345179</c:v>
                </c:pt>
                <c:pt idx="109">
                  <c:v>2.62550004385412</c:v>
                </c:pt>
                <c:pt idx="110">
                  <c:v>2.64500004425646</c:v>
                </c:pt>
                <c:pt idx="111">
                  <c:v>2.66450004465878</c:v>
                </c:pt>
                <c:pt idx="112">
                  <c:v>2.68400004506112</c:v>
                </c:pt>
                <c:pt idx="113">
                  <c:v>2.70350004546346</c:v>
                </c:pt>
                <c:pt idx="114">
                  <c:v>2.72300004586578</c:v>
                </c:pt>
                <c:pt idx="115">
                  <c:v>2.74250004626811</c:v>
                </c:pt>
                <c:pt idx="116">
                  <c:v>2.76200004667045</c:v>
                </c:pt>
                <c:pt idx="117">
                  <c:v>2.78150004707279</c:v>
                </c:pt>
                <c:pt idx="118">
                  <c:v>2.8010000474751</c:v>
                </c:pt>
                <c:pt idx="119">
                  <c:v>2.82050004787745</c:v>
                </c:pt>
                <c:pt idx="120">
                  <c:v>2.84000004827976</c:v>
                </c:pt>
                <c:pt idx="121">
                  <c:v>2.8595000486821</c:v>
                </c:pt>
                <c:pt idx="122">
                  <c:v>2.87900004908443</c:v>
                </c:pt>
                <c:pt idx="123">
                  <c:v>2.89850004948676</c:v>
                </c:pt>
                <c:pt idx="124">
                  <c:v>2.91800004988909</c:v>
                </c:pt>
                <c:pt idx="125">
                  <c:v>2.93750005029142</c:v>
                </c:pt>
                <c:pt idx="126">
                  <c:v>2.95700005069375</c:v>
                </c:pt>
                <c:pt idx="127">
                  <c:v>2.97650005109608</c:v>
                </c:pt>
                <c:pt idx="128">
                  <c:v>2.99600005149841</c:v>
                </c:pt>
                <c:pt idx="129">
                  <c:v>3.01550005190074</c:v>
                </c:pt>
                <c:pt idx="130">
                  <c:v>3.03500005230308</c:v>
                </c:pt>
                <c:pt idx="131">
                  <c:v>3.05450005270543</c:v>
                </c:pt>
                <c:pt idx="132">
                  <c:v>3.07400005310774</c:v>
                </c:pt>
                <c:pt idx="133">
                  <c:v>3.09350005351007</c:v>
                </c:pt>
                <c:pt idx="134">
                  <c:v>3.1130000539124</c:v>
                </c:pt>
                <c:pt idx="135">
                  <c:v>3.13250005431473</c:v>
                </c:pt>
                <c:pt idx="136">
                  <c:v>3.15200005471706</c:v>
                </c:pt>
                <c:pt idx="137">
                  <c:v>3.1715000551194</c:v>
                </c:pt>
                <c:pt idx="138">
                  <c:v>3.19100005552173</c:v>
                </c:pt>
                <c:pt idx="139">
                  <c:v>3.21050005592406</c:v>
                </c:pt>
                <c:pt idx="140">
                  <c:v>3.2300000563264</c:v>
                </c:pt>
                <c:pt idx="141">
                  <c:v>3.24950005672872</c:v>
                </c:pt>
                <c:pt idx="142">
                  <c:v>3.26900005713107</c:v>
                </c:pt>
                <c:pt idx="143">
                  <c:v>3.2885000575334</c:v>
                </c:pt>
                <c:pt idx="144">
                  <c:v>3.30800005793571</c:v>
                </c:pt>
                <c:pt idx="145">
                  <c:v>3.32750005833806</c:v>
                </c:pt>
                <c:pt idx="146">
                  <c:v>3.34700005874039</c:v>
                </c:pt>
                <c:pt idx="147">
                  <c:v>3.36650005914271</c:v>
                </c:pt>
                <c:pt idx="148">
                  <c:v>3.38600005954504</c:v>
                </c:pt>
                <c:pt idx="149">
                  <c:v>3.40550005994738</c:v>
                </c:pt>
                <c:pt idx="150">
                  <c:v>3.4250000603497</c:v>
                </c:pt>
                <c:pt idx="151">
                  <c:v>3.44450006075204</c:v>
                </c:pt>
                <c:pt idx="152">
                  <c:v>3.46400006115438</c:v>
                </c:pt>
                <c:pt idx="153">
                  <c:v>3.48350006155671</c:v>
                </c:pt>
                <c:pt idx="154">
                  <c:v>3.50300006195904</c:v>
                </c:pt>
                <c:pt idx="155">
                  <c:v>3.52250006236137</c:v>
                </c:pt>
                <c:pt idx="156">
                  <c:v>3.54200006276369</c:v>
                </c:pt>
                <c:pt idx="157">
                  <c:v>3.56150006316602</c:v>
                </c:pt>
                <c:pt idx="158">
                  <c:v>3.58100006356835</c:v>
                </c:pt>
                <c:pt idx="159">
                  <c:v>3.60050006397069</c:v>
                </c:pt>
                <c:pt idx="160">
                  <c:v>3.62000006437302</c:v>
                </c:pt>
                <c:pt idx="161">
                  <c:v>3.63950006477535</c:v>
                </c:pt>
                <c:pt idx="162">
                  <c:v>3.65900006517768</c:v>
                </c:pt>
                <c:pt idx="163">
                  <c:v>3.67850006558002</c:v>
                </c:pt>
                <c:pt idx="164">
                  <c:v>3.69800006598235</c:v>
                </c:pt>
                <c:pt idx="165">
                  <c:v>3.71750006638468</c:v>
                </c:pt>
                <c:pt idx="166">
                  <c:v>3.73700006678701</c:v>
                </c:pt>
                <c:pt idx="167">
                  <c:v>3.75650006718934</c:v>
                </c:pt>
                <c:pt idx="168">
                  <c:v>3.77600006759167</c:v>
                </c:pt>
                <c:pt idx="169">
                  <c:v>3.795500067994</c:v>
                </c:pt>
                <c:pt idx="170">
                  <c:v>3.81500006839633</c:v>
                </c:pt>
                <c:pt idx="171">
                  <c:v>3.83450006879866</c:v>
                </c:pt>
                <c:pt idx="172">
                  <c:v>3.85400006920099</c:v>
                </c:pt>
                <c:pt idx="173">
                  <c:v>3.87350006960332</c:v>
                </c:pt>
                <c:pt idx="174">
                  <c:v>3.89300007000566</c:v>
                </c:pt>
                <c:pt idx="175">
                  <c:v>3.91250007040799</c:v>
                </c:pt>
                <c:pt idx="176">
                  <c:v>3.93200007081032</c:v>
                </c:pt>
                <c:pt idx="177">
                  <c:v>3.95150007121265</c:v>
                </c:pt>
                <c:pt idx="178">
                  <c:v>3.97100007161498</c:v>
                </c:pt>
                <c:pt idx="179">
                  <c:v>3.99050007201733</c:v>
                </c:pt>
                <c:pt idx="180">
                  <c:v>4.01000007241964</c:v>
                </c:pt>
                <c:pt idx="181">
                  <c:v>4.02950007282197</c:v>
                </c:pt>
                <c:pt idx="182">
                  <c:v>4.04900007322431</c:v>
                </c:pt>
                <c:pt idx="183">
                  <c:v>4.06850007362664</c:v>
                </c:pt>
                <c:pt idx="184">
                  <c:v>4.08800007402897</c:v>
                </c:pt>
                <c:pt idx="185">
                  <c:v>4.10750007443127</c:v>
                </c:pt>
                <c:pt idx="186">
                  <c:v>4.12700007483363</c:v>
                </c:pt>
                <c:pt idx="187">
                  <c:v>4.14650007523593</c:v>
                </c:pt>
                <c:pt idx="188">
                  <c:v>4.16600007563828</c:v>
                </c:pt>
                <c:pt idx="189">
                  <c:v>4.18550007604063</c:v>
                </c:pt>
                <c:pt idx="190">
                  <c:v>4.20500007644294</c:v>
                </c:pt>
                <c:pt idx="191">
                  <c:v>4.22450007684523</c:v>
                </c:pt>
                <c:pt idx="192">
                  <c:v>4.2440000772476</c:v>
                </c:pt>
                <c:pt idx="193">
                  <c:v>4.26350007764992</c:v>
                </c:pt>
                <c:pt idx="194">
                  <c:v>4.28300007805228</c:v>
                </c:pt>
                <c:pt idx="195">
                  <c:v>4.30250007845461</c:v>
                </c:pt>
                <c:pt idx="196">
                  <c:v>4.3220000788569</c:v>
                </c:pt>
                <c:pt idx="197">
                  <c:v>4.34150007925928</c:v>
                </c:pt>
                <c:pt idx="198">
                  <c:v>4.36100007966161</c:v>
                </c:pt>
                <c:pt idx="199">
                  <c:v>4.38050008006394</c:v>
                </c:pt>
                <c:pt idx="200">
                  <c:v>4.40000008046627</c:v>
                </c:pt>
                <c:pt idx="201">
                  <c:v>4.41950008086861</c:v>
                </c:pt>
                <c:pt idx="202">
                  <c:v>4.43900008127096</c:v>
                </c:pt>
                <c:pt idx="203">
                  <c:v>4.45850008167327</c:v>
                </c:pt>
                <c:pt idx="204">
                  <c:v>4.47800008207563</c:v>
                </c:pt>
                <c:pt idx="205">
                  <c:v>4.49750008247793</c:v>
                </c:pt>
                <c:pt idx="206">
                  <c:v>4.51700008288026</c:v>
                </c:pt>
                <c:pt idx="207">
                  <c:v>4.53650008328262</c:v>
                </c:pt>
                <c:pt idx="208">
                  <c:v>4.55600008368495</c:v>
                </c:pt>
                <c:pt idx="209">
                  <c:v>4.57550008408725</c:v>
                </c:pt>
                <c:pt idx="210">
                  <c:v>4.59500008448958</c:v>
                </c:pt>
                <c:pt idx="211">
                  <c:v>4.61450008489191</c:v>
                </c:pt>
                <c:pt idx="212">
                  <c:v>4.63400008529425</c:v>
                </c:pt>
                <c:pt idx="213">
                  <c:v>4.65350008569658</c:v>
                </c:pt>
                <c:pt idx="214">
                  <c:v>4.67300008609891</c:v>
                </c:pt>
                <c:pt idx="215">
                  <c:v>4.69250008650123</c:v>
                </c:pt>
                <c:pt idx="216">
                  <c:v>4.71200008690357</c:v>
                </c:pt>
                <c:pt idx="217">
                  <c:v>4.7315000873059</c:v>
                </c:pt>
                <c:pt idx="218">
                  <c:v>4.75100008770823</c:v>
                </c:pt>
                <c:pt idx="219">
                  <c:v>4.77050008811057</c:v>
                </c:pt>
                <c:pt idx="220">
                  <c:v>4.7900000885129</c:v>
                </c:pt>
                <c:pt idx="221">
                  <c:v>4.80950008891523</c:v>
                </c:pt>
                <c:pt idx="222">
                  <c:v>4.82900008931756</c:v>
                </c:pt>
                <c:pt idx="223">
                  <c:v>4.84850008971989</c:v>
                </c:pt>
                <c:pt idx="224">
                  <c:v>4.86800009012222</c:v>
                </c:pt>
                <c:pt idx="225">
                  <c:v>4.88750009052455</c:v>
                </c:pt>
                <c:pt idx="226">
                  <c:v>4.90700009092689</c:v>
                </c:pt>
                <c:pt idx="227">
                  <c:v>4.92650009132922</c:v>
                </c:pt>
                <c:pt idx="228">
                  <c:v>4.94600009173158</c:v>
                </c:pt>
                <c:pt idx="229">
                  <c:v>4.96550009213388</c:v>
                </c:pt>
                <c:pt idx="230">
                  <c:v>4.98500009253621</c:v>
                </c:pt>
              </c:numCache>
            </c:numRef>
          </c:xVal>
          <c:yVal>
            <c:numRef>
              <c:f>4</c:f>
              <c:numCache>
                <c:formatCode>General</c:formatCode>
                <c:ptCount val="231"/>
                <c:pt idx="0">
                  <c:v>2568.18181818182</c:v>
                </c:pt>
                <c:pt idx="1">
                  <c:v>2559.54545454546</c:v>
                </c:pt>
                <c:pt idx="2">
                  <c:v>2578.18181818182</c:v>
                </c:pt>
                <c:pt idx="3">
                  <c:v>2583.18181818182</c:v>
                </c:pt>
                <c:pt idx="4">
                  <c:v>2568.63636363637</c:v>
                </c:pt>
                <c:pt idx="5">
                  <c:v>2575.45454545455</c:v>
                </c:pt>
                <c:pt idx="6">
                  <c:v>2577.72727272727</c:v>
                </c:pt>
                <c:pt idx="7">
                  <c:v>2577.27272727273</c:v>
                </c:pt>
                <c:pt idx="8">
                  <c:v>2597.27272727273</c:v>
                </c:pt>
                <c:pt idx="9">
                  <c:v>2600.90909090909</c:v>
                </c:pt>
                <c:pt idx="10">
                  <c:v>2620.45454545455</c:v>
                </c:pt>
                <c:pt idx="11">
                  <c:v>2648.63636363637</c:v>
                </c:pt>
                <c:pt idx="12">
                  <c:v>2655.90909090909</c:v>
                </c:pt>
                <c:pt idx="13">
                  <c:v>2686.81818181818</c:v>
                </c:pt>
                <c:pt idx="14">
                  <c:v>2738.18181818182</c:v>
                </c:pt>
                <c:pt idx="15">
                  <c:v>2761.81818181818</c:v>
                </c:pt>
                <c:pt idx="16">
                  <c:v>2772.72727272727</c:v>
                </c:pt>
                <c:pt idx="17">
                  <c:v>2837.72727272727</c:v>
                </c:pt>
                <c:pt idx="18">
                  <c:v>2868.63636363637</c:v>
                </c:pt>
                <c:pt idx="19">
                  <c:v>2942.27272727273</c:v>
                </c:pt>
                <c:pt idx="20">
                  <c:v>2931.36363636364</c:v>
                </c:pt>
                <c:pt idx="21">
                  <c:v>2869.09090909091</c:v>
                </c:pt>
                <c:pt idx="22">
                  <c:v>2815</c:v>
                </c:pt>
                <c:pt idx="23">
                  <c:v>2682.27272727273</c:v>
                </c:pt>
                <c:pt idx="24">
                  <c:v>2578.18181818182</c:v>
                </c:pt>
                <c:pt idx="25">
                  <c:v>2547.27272727273</c:v>
                </c:pt>
                <c:pt idx="26">
                  <c:v>2480.90909090909</c:v>
                </c:pt>
                <c:pt idx="27">
                  <c:v>2458.18181818182</c:v>
                </c:pt>
                <c:pt idx="28">
                  <c:v>2421.81818181818</c:v>
                </c:pt>
                <c:pt idx="29">
                  <c:v>2421.36363636364</c:v>
                </c:pt>
                <c:pt idx="30">
                  <c:v>2410.90909090909</c:v>
                </c:pt>
                <c:pt idx="31">
                  <c:v>2411.81818181818</c:v>
                </c:pt>
                <c:pt idx="32">
                  <c:v>2387.27272727273</c:v>
                </c:pt>
                <c:pt idx="33">
                  <c:v>2387.72727272727</c:v>
                </c:pt>
                <c:pt idx="34">
                  <c:v>2380</c:v>
                </c:pt>
                <c:pt idx="35">
                  <c:v>2373.63636363637</c:v>
                </c:pt>
                <c:pt idx="36">
                  <c:v>2373.18181818182</c:v>
                </c:pt>
                <c:pt idx="37">
                  <c:v>2359.54545454546</c:v>
                </c:pt>
                <c:pt idx="38">
                  <c:v>2355.90909090909</c:v>
                </c:pt>
                <c:pt idx="39">
                  <c:v>2366.36363636364</c:v>
                </c:pt>
                <c:pt idx="40">
                  <c:v>2342.27272727273</c:v>
                </c:pt>
                <c:pt idx="41">
                  <c:v>2339.54545454546</c:v>
                </c:pt>
                <c:pt idx="42">
                  <c:v>2333.18181818182</c:v>
                </c:pt>
                <c:pt idx="43">
                  <c:v>2340</c:v>
                </c:pt>
                <c:pt idx="44">
                  <c:v>2355.45454545455</c:v>
                </c:pt>
                <c:pt idx="45">
                  <c:v>2341.36363636364</c:v>
                </c:pt>
                <c:pt idx="46">
                  <c:v>2354.09090909091</c:v>
                </c:pt>
                <c:pt idx="47">
                  <c:v>2348.18181818182</c:v>
                </c:pt>
                <c:pt idx="48">
                  <c:v>2360.45454545455</c:v>
                </c:pt>
                <c:pt idx="49">
                  <c:v>2371.81818181818</c:v>
                </c:pt>
                <c:pt idx="50">
                  <c:v>2378.18181818182</c:v>
                </c:pt>
                <c:pt idx="51">
                  <c:v>2339.09090909091</c:v>
                </c:pt>
                <c:pt idx="52">
                  <c:v>2363.18181818182</c:v>
                </c:pt>
                <c:pt idx="53">
                  <c:v>2358.18181818182</c:v>
                </c:pt>
                <c:pt idx="54">
                  <c:v>2340</c:v>
                </c:pt>
                <c:pt idx="55">
                  <c:v>2331.36363636364</c:v>
                </c:pt>
                <c:pt idx="56">
                  <c:v>2317.72727272727</c:v>
                </c:pt>
                <c:pt idx="57">
                  <c:v>2293.63636363637</c:v>
                </c:pt>
                <c:pt idx="58">
                  <c:v>2288.18181818182</c:v>
                </c:pt>
                <c:pt idx="59">
                  <c:v>2292.27272727273</c:v>
                </c:pt>
                <c:pt idx="60">
                  <c:v>2297.27272727273</c:v>
                </c:pt>
                <c:pt idx="61">
                  <c:v>2283.63636363637</c:v>
                </c:pt>
                <c:pt idx="62">
                  <c:v>2303.18181818182</c:v>
                </c:pt>
                <c:pt idx="63">
                  <c:v>2298.63636363637</c:v>
                </c:pt>
                <c:pt idx="64">
                  <c:v>2267.27272727273</c:v>
                </c:pt>
                <c:pt idx="65">
                  <c:v>2265.45454545455</c:v>
                </c:pt>
                <c:pt idx="66">
                  <c:v>2267.27272727273</c:v>
                </c:pt>
                <c:pt idx="67">
                  <c:v>2260.90909090909</c:v>
                </c:pt>
                <c:pt idx="68">
                  <c:v>2239.09090909091</c:v>
                </c:pt>
                <c:pt idx="69">
                  <c:v>2232.72727272727</c:v>
                </c:pt>
                <c:pt idx="70">
                  <c:v>2231.81818181818</c:v>
                </c:pt>
                <c:pt idx="71">
                  <c:v>2238.18181818182</c:v>
                </c:pt>
                <c:pt idx="72">
                  <c:v>2222.72727272727</c:v>
                </c:pt>
                <c:pt idx="73">
                  <c:v>2219.54545454546</c:v>
                </c:pt>
                <c:pt idx="74">
                  <c:v>2220.45454545455</c:v>
                </c:pt>
                <c:pt idx="75">
                  <c:v>2210</c:v>
                </c:pt>
                <c:pt idx="76">
                  <c:v>2208.63636363637</c:v>
                </c:pt>
                <c:pt idx="77">
                  <c:v>2213.18181818182</c:v>
                </c:pt>
                <c:pt idx="78">
                  <c:v>2204.54545454546</c:v>
                </c:pt>
                <c:pt idx="79">
                  <c:v>2198.63636363637</c:v>
                </c:pt>
                <c:pt idx="80">
                  <c:v>2206.81818181818</c:v>
                </c:pt>
                <c:pt idx="81">
                  <c:v>2201.36363636364</c:v>
                </c:pt>
                <c:pt idx="82">
                  <c:v>2187.72727272727</c:v>
                </c:pt>
                <c:pt idx="83">
                  <c:v>2195</c:v>
                </c:pt>
                <c:pt idx="84">
                  <c:v>2205.90909090909</c:v>
                </c:pt>
                <c:pt idx="85">
                  <c:v>2188.63636363637</c:v>
                </c:pt>
                <c:pt idx="86">
                  <c:v>2194.09090909091</c:v>
                </c:pt>
                <c:pt idx="87">
                  <c:v>2181.36363636364</c:v>
                </c:pt>
                <c:pt idx="88">
                  <c:v>2196.81818181818</c:v>
                </c:pt>
                <c:pt idx="89">
                  <c:v>2183.18181818182</c:v>
                </c:pt>
                <c:pt idx="90">
                  <c:v>2182.27272727273</c:v>
                </c:pt>
                <c:pt idx="91">
                  <c:v>2179.09090909091</c:v>
                </c:pt>
                <c:pt idx="92">
                  <c:v>2200.90909090909</c:v>
                </c:pt>
                <c:pt idx="93">
                  <c:v>2171.81818181818</c:v>
                </c:pt>
                <c:pt idx="94">
                  <c:v>2185</c:v>
                </c:pt>
                <c:pt idx="95">
                  <c:v>2180.90909090909</c:v>
                </c:pt>
                <c:pt idx="96">
                  <c:v>2169.54545454546</c:v>
                </c:pt>
                <c:pt idx="97">
                  <c:v>2163.18181818182</c:v>
                </c:pt>
                <c:pt idx="98">
                  <c:v>2162.72727272727</c:v>
                </c:pt>
                <c:pt idx="99">
                  <c:v>2160.45454545455</c:v>
                </c:pt>
                <c:pt idx="100">
                  <c:v>2157.27272727273</c:v>
                </c:pt>
                <c:pt idx="101">
                  <c:v>2158.63636363637</c:v>
                </c:pt>
                <c:pt idx="102">
                  <c:v>2160.45454545455</c:v>
                </c:pt>
                <c:pt idx="103">
                  <c:v>2164.09090909091</c:v>
                </c:pt>
                <c:pt idx="104">
                  <c:v>2163.18181818182</c:v>
                </c:pt>
                <c:pt idx="105">
                  <c:v>2161.36363636364</c:v>
                </c:pt>
                <c:pt idx="106">
                  <c:v>2158.63636363637</c:v>
                </c:pt>
                <c:pt idx="107">
                  <c:v>2155.45454545455</c:v>
                </c:pt>
                <c:pt idx="108">
                  <c:v>2155</c:v>
                </c:pt>
                <c:pt idx="109">
                  <c:v>2150</c:v>
                </c:pt>
                <c:pt idx="110">
                  <c:v>2145</c:v>
                </c:pt>
                <c:pt idx="111">
                  <c:v>2150</c:v>
                </c:pt>
                <c:pt idx="112">
                  <c:v>2150</c:v>
                </c:pt>
                <c:pt idx="113">
                  <c:v>2146.36363636364</c:v>
                </c:pt>
                <c:pt idx="114">
                  <c:v>2150.45454545455</c:v>
                </c:pt>
                <c:pt idx="115">
                  <c:v>2145.45454545455</c:v>
                </c:pt>
                <c:pt idx="116">
                  <c:v>2138.63636363637</c:v>
                </c:pt>
                <c:pt idx="117">
                  <c:v>2146.81818181818</c:v>
                </c:pt>
                <c:pt idx="118">
                  <c:v>2137.27272727273</c:v>
                </c:pt>
                <c:pt idx="119">
                  <c:v>2138.18181818182</c:v>
                </c:pt>
                <c:pt idx="120">
                  <c:v>2141.81818181818</c:v>
                </c:pt>
                <c:pt idx="121">
                  <c:v>2140</c:v>
                </c:pt>
                <c:pt idx="122">
                  <c:v>2135.90909090909</c:v>
                </c:pt>
                <c:pt idx="123">
                  <c:v>2137.27272727273</c:v>
                </c:pt>
                <c:pt idx="124">
                  <c:v>2138.63636363637</c:v>
                </c:pt>
                <c:pt idx="125">
                  <c:v>2132.72727272727</c:v>
                </c:pt>
                <c:pt idx="126">
                  <c:v>2133.63636363637</c:v>
                </c:pt>
                <c:pt idx="127">
                  <c:v>2137.27272727273</c:v>
                </c:pt>
                <c:pt idx="128">
                  <c:v>2135.90909090909</c:v>
                </c:pt>
                <c:pt idx="129">
                  <c:v>2134.09090909091</c:v>
                </c:pt>
                <c:pt idx="130">
                  <c:v>2134.09090909091</c:v>
                </c:pt>
                <c:pt idx="131">
                  <c:v>2137.72727272727</c:v>
                </c:pt>
                <c:pt idx="132">
                  <c:v>2125</c:v>
                </c:pt>
                <c:pt idx="133">
                  <c:v>2134.54545454546</c:v>
                </c:pt>
                <c:pt idx="134">
                  <c:v>2131.81818181818</c:v>
                </c:pt>
                <c:pt idx="135">
                  <c:v>2131.36363636364</c:v>
                </c:pt>
                <c:pt idx="136">
                  <c:v>2134.09090909091</c:v>
                </c:pt>
                <c:pt idx="137">
                  <c:v>2133.63636363637</c:v>
                </c:pt>
                <c:pt idx="138">
                  <c:v>2129.09090909091</c:v>
                </c:pt>
                <c:pt idx="139">
                  <c:v>2129.54545454546</c:v>
                </c:pt>
                <c:pt idx="140">
                  <c:v>2126.81818181818</c:v>
                </c:pt>
                <c:pt idx="141">
                  <c:v>2137.27272727273</c:v>
                </c:pt>
                <c:pt idx="142">
                  <c:v>2125.45454545455</c:v>
                </c:pt>
                <c:pt idx="143">
                  <c:v>2128.63636363637</c:v>
                </c:pt>
                <c:pt idx="144">
                  <c:v>2123.18181818182</c:v>
                </c:pt>
                <c:pt idx="145">
                  <c:v>2127.27272727273</c:v>
                </c:pt>
                <c:pt idx="146">
                  <c:v>2126.81818181818</c:v>
                </c:pt>
                <c:pt idx="147">
                  <c:v>2125</c:v>
                </c:pt>
                <c:pt idx="148">
                  <c:v>2124.09090909091</c:v>
                </c:pt>
                <c:pt idx="149">
                  <c:v>2121.36363636364</c:v>
                </c:pt>
                <c:pt idx="150">
                  <c:v>2126.81818181818</c:v>
                </c:pt>
                <c:pt idx="151">
                  <c:v>2125.90909090909</c:v>
                </c:pt>
                <c:pt idx="152">
                  <c:v>2125.45454545455</c:v>
                </c:pt>
                <c:pt idx="153">
                  <c:v>2124.09090909091</c:v>
                </c:pt>
                <c:pt idx="154">
                  <c:v>2119.54545454546</c:v>
                </c:pt>
                <c:pt idx="155">
                  <c:v>2117.72727272727</c:v>
                </c:pt>
                <c:pt idx="156">
                  <c:v>2118.18181818182</c:v>
                </c:pt>
                <c:pt idx="157">
                  <c:v>2123.63636363637</c:v>
                </c:pt>
                <c:pt idx="158">
                  <c:v>2123.18181818182</c:v>
                </c:pt>
                <c:pt idx="159">
                  <c:v>2124.54545454546</c:v>
                </c:pt>
                <c:pt idx="160">
                  <c:v>2116.81818181818</c:v>
                </c:pt>
                <c:pt idx="161">
                  <c:v>2123.18181818182</c:v>
                </c:pt>
                <c:pt idx="162">
                  <c:v>2121.81818181818</c:v>
                </c:pt>
                <c:pt idx="163">
                  <c:v>2121.36363636364</c:v>
                </c:pt>
                <c:pt idx="164">
                  <c:v>2120.90909090909</c:v>
                </c:pt>
                <c:pt idx="165">
                  <c:v>2120</c:v>
                </c:pt>
                <c:pt idx="166">
                  <c:v>2121.81818181818</c:v>
                </c:pt>
                <c:pt idx="167">
                  <c:v>2123.18181818182</c:v>
                </c:pt>
                <c:pt idx="168">
                  <c:v>2117.72727272727</c:v>
                </c:pt>
                <c:pt idx="169">
                  <c:v>2115.45454545455</c:v>
                </c:pt>
                <c:pt idx="170">
                  <c:v>2115.90909090909</c:v>
                </c:pt>
                <c:pt idx="171">
                  <c:v>2114.54545454546</c:v>
                </c:pt>
                <c:pt idx="172">
                  <c:v>2119.54545454546</c:v>
                </c:pt>
                <c:pt idx="173">
                  <c:v>2114.09090909091</c:v>
                </c:pt>
                <c:pt idx="174">
                  <c:v>2111.36363636364</c:v>
                </c:pt>
                <c:pt idx="175">
                  <c:v>2115.45454545455</c:v>
                </c:pt>
                <c:pt idx="176">
                  <c:v>2115.45454545455</c:v>
                </c:pt>
                <c:pt idx="177">
                  <c:v>2111.36363636364</c:v>
                </c:pt>
                <c:pt idx="178">
                  <c:v>2112.72727272727</c:v>
                </c:pt>
                <c:pt idx="179">
                  <c:v>2115.45454545455</c:v>
                </c:pt>
                <c:pt idx="180">
                  <c:v>2113.18181818182</c:v>
                </c:pt>
                <c:pt idx="181">
                  <c:v>2112.27272727273</c:v>
                </c:pt>
                <c:pt idx="182">
                  <c:v>2114.09090909091</c:v>
                </c:pt>
                <c:pt idx="183">
                  <c:v>2113.63636363637</c:v>
                </c:pt>
                <c:pt idx="184">
                  <c:v>2112.27272727273</c:v>
                </c:pt>
                <c:pt idx="185">
                  <c:v>2109.54545454546</c:v>
                </c:pt>
                <c:pt idx="186">
                  <c:v>2112.72727272727</c:v>
                </c:pt>
                <c:pt idx="187">
                  <c:v>2115</c:v>
                </c:pt>
                <c:pt idx="188">
                  <c:v>2111.81818181818</c:v>
                </c:pt>
                <c:pt idx="189">
                  <c:v>2110.90909090909</c:v>
                </c:pt>
                <c:pt idx="190">
                  <c:v>2113.63636363637</c:v>
                </c:pt>
                <c:pt idx="191">
                  <c:v>2105.90909090909</c:v>
                </c:pt>
                <c:pt idx="192">
                  <c:v>2112.27272727273</c:v>
                </c:pt>
                <c:pt idx="193">
                  <c:v>2109.54545454546</c:v>
                </c:pt>
                <c:pt idx="194">
                  <c:v>2111.81818181818</c:v>
                </c:pt>
                <c:pt idx="195">
                  <c:v>2110.90909090909</c:v>
                </c:pt>
                <c:pt idx="196">
                  <c:v>2110</c:v>
                </c:pt>
                <c:pt idx="197">
                  <c:v>2113.18181818182</c:v>
                </c:pt>
                <c:pt idx="198">
                  <c:v>2109.09090909091</c:v>
                </c:pt>
                <c:pt idx="199">
                  <c:v>2110.45454545455</c:v>
                </c:pt>
                <c:pt idx="200">
                  <c:v>2113.18181818182</c:v>
                </c:pt>
                <c:pt idx="201">
                  <c:v>2107.72727272727</c:v>
                </c:pt>
                <c:pt idx="202">
                  <c:v>2109.09090909091</c:v>
                </c:pt>
                <c:pt idx="203">
                  <c:v>2111.36363636364</c:v>
                </c:pt>
                <c:pt idx="204">
                  <c:v>2110.90909090909</c:v>
                </c:pt>
                <c:pt idx="205">
                  <c:v>2110</c:v>
                </c:pt>
                <c:pt idx="206">
                  <c:v>2111.81818181818</c:v>
                </c:pt>
                <c:pt idx="207">
                  <c:v>2110.90909090909</c:v>
                </c:pt>
                <c:pt idx="208">
                  <c:v>2110.90909090909</c:v>
                </c:pt>
                <c:pt idx="209">
                  <c:v>2109.54545454546</c:v>
                </c:pt>
                <c:pt idx="210">
                  <c:v>2106.81818181818</c:v>
                </c:pt>
                <c:pt idx="211">
                  <c:v>2109.09090909091</c:v>
                </c:pt>
                <c:pt idx="212">
                  <c:v>2108.18181818182</c:v>
                </c:pt>
                <c:pt idx="213">
                  <c:v>2107.72727272727</c:v>
                </c:pt>
                <c:pt idx="214">
                  <c:v>2105.45454545455</c:v>
                </c:pt>
                <c:pt idx="215">
                  <c:v>2106.81818181818</c:v>
                </c:pt>
                <c:pt idx="216">
                  <c:v>2105.45454545455</c:v>
                </c:pt>
                <c:pt idx="217">
                  <c:v>2107.72727272727</c:v>
                </c:pt>
                <c:pt idx="218">
                  <c:v>2107.72727272727</c:v>
                </c:pt>
                <c:pt idx="219">
                  <c:v>2106.36363636364</c:v>
                </c:pt>
                <c:pt idx="220">
                  <c:v>2109.54545454546</c:v>
                </c:pt>
                <c:pt idx="221">
                  <c:v>2105.90909090909</c:v>
                </c:pt>
                <c:pt idx="222">
                  <c:v>2106.81818181818</c:v>
                </c:pt>
                <c:pt idx="223">
                  <c:v>2108.18181818182</c:v>
                </c:pt>
                <c:pt idx="224">
                  <c:v>2108.18181818182</c:v>
                </c:pt>
                <c:pt idx="225">
                  <c:v>2107.27272727273</c:v>
                </c:pt>
                <c:pt idx="226">
                  <c:v>2106.81818181818</c:v>
                </c:pt>
                <c:pt idx="227">
                  <c:v>2107.27272727273</c:v>
                </c:pt>
                <c:pt idx="228">
                  <c:v>2105.45454545455</c:v>
                </c:pt>
                <c:pt idx="229">
                  <c:v>2104.54545454546</c:v>
                </c:pt>
                <c:pt idx="230">
                  <c:v>2105.90909090909</c:v>
                </c:pt>
              </c:numCache>
            </c:numRef>
          </c:yVal>
          <c:smooth val="1"/>
        </c:ser>
        <c:axId val="13060062"/>
        <c:axId val="81325379"/>
      </c:scatterChart>
      <c:valAx>
        <c:axId val="13060062"/>
        <c:scaling>
          <c:orientation val="minMax"/>
          <c:max val="5"/>
          <c:min val="0.5"/>
        </c:scaling>
        <c:delete val="0"/>
        <c:axPos val="b"/>
        <c:title>
          <c:tx>
            <c:rich>
              <a:bodyPr rot="0"/>
              <a:lstStyle/>
              <a:p>
                <a:pPr>
                  <a:defRPr b="0" sz="1000" spc="-1" strike="noStrike">
                    <a:solidFill>
                      <a:srgbClr val="000000"/>
                    </a:solidFill>
                    <a:latin typeface="Times New Roman"/>
                  </a:defRPr>
                </a:pPr>
                <a:r>
                  <a:rPr b="0" sz="1000" spc="-1" strike="noStrike">
                    <a:solidFill>
                      <a:srgbClr val="000000"/>
                    </a:solidFill>
                    <a:latin typeface="Times New Roman"/>
                  </a:rPr>
                  <a:t>2ϴ(º)</a:t>
                </a:r>
              </a:p>
            </c:rich>
          </c:tx>
          <c:overlay val="0"/>
          <c:spPr>
            <a:noFill/>
            <a:ln w="0">
              <a:noFill/>
            </a:ln>
          </c:spPr>
        </c:title>
        <c:numFmt formatCode="General" sourceLinked="0"/>
        <c:majorTickMark val="in"/>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81325379"/>
        <c:crosses val="autoZero"/>
        <c:crossBetween val="midCat"/>
      </c:valAx>
      <c:valAx>
        <c:axId val="81325379"/>
        <c:scaling>
          <c:orientation val="minMax"/>
        </c:scaling>
        <c:delete val="1"/>
        <c:axPos val="l"/>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Intensity (a.u.)</a:t>
                </a:r>
              </a:p>
            </c:rich>
          </c:tx>
          <c:overlay val="0"/>
          <c:spPr>
            <a:noFill/>
            <a:ln w="0">
              <a:noFill/>
            </a:ln>
          </c:spPr>
        </c:title>
        <c:numFmt formatCode="General" sourceLinked="0"/>
        <c:majorTickMark val="out"/>
        <c:minorTickMark val="none"/>
        <c:tickLblPos val="none"/>
        <c:spPr>
          <a:ln w="9360">
            <a:solidFill>
              <a:srgbClr val="878787"/>
            </a:solidFill>
            <a:round/>
          </a:ln>
        </c:spPr>
        <c:txPr>
          <a:bodyPr/>
          <a:lstStyle/>
          <a:p>
            <a:pPr>
              <a:defRPr b="0" sz="1000" spc="-1" strike="noStrike">
                <a:solidFill>
                  <a:srgbClr val="000000"/>
                </a:solidFill>
                <a:latin typeface="Calibri"/>
              </a:defRPr>
            </a:pPr>
          </a:p>
        </c:txPr>
        <c:crossAx val="13060062"/>
        <c:crossBetween val="midCat"/>
      </c:valAx>
      <c:spPr>
        <a:solidFill>
          <a:srgbClr val="ffffff"/>
        </a:solidFill>
        <a:ln w="12600">
          <a:solidFill>
            <a:srgbClr val="000000"/>
          </a:solidFill>
          <a:round/>
        </a:ln>
      </c:spPr>
    </c:plotArea>
    <c:plotVisOnly val="1"/>
    <c:dispBlanksAs val="gap"/>
  </c:chart>
  <c:spPr>
    <a:solidFill>
      <a:srgbClr val="ffffff"/>
    </a:solidFill>
    <a:ln w="12600">
      <a:noFill/>
    </a:ln>
  </c:spPr>
  <c:externalData r:id="rId1"/>
</c:chartSpace>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1:22:00Z</dcterms:created>
  <dc:creator>Frontiers Media SA</dc:creator>
  <dc:description/>
  <cp:keywords/>
  <dc:language>en-US</dc:language>
  <cp:lastModifiedBy>Frontiers</cp:lastModifiedBy>
  <cp:lastPrinted>1995-11-21T17:41:00Z</cp:lastPrinted>
  <dcterms:modified xsi:type="dcterms:W3CDTF">2020-01-23T11:2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